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AD79A" w14:textId="77777777" w:rsidR="00B65D42" w:rsidRDefault="00E13FA4" w:rsidP="00B65D42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Hlk49002052"/>
      <w:r>
        <w:rPr>
          <w:rFonts w:ascii="Times New Roman" w:hAnsi="Times New Roman"/>
          <w:b/>
          <w:bCs/>
          <w:sz w:val="24"/>
          <w:szCs w:val="24"/>
        </w:rPr>
        <w:t>The effectiveness of a nonalcoholic disinfectant containing metal ions, with broad antimicrobial activity</w:t>
      </w:r>
    </w:p>
    <w:bookmarkEnd w:id="0"/>
    <w:p w14:paraId="749E17FE" w14:textId="77777777" w:rsidR="00B65D42" w:rsidRDefault="00B65D42" w:rsidP="00B65D42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00B5E70" w14:textId="77777777" w:rsidR="00B65D42" w:rsidRDefault="00E13FA4" w:rsidP="00B65D4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kuhiro Matsubara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Shuichi Maki</w:t>
      </w:r>
      <w:r>
        <w:rPr>
          <w:rFonts w:ascii="Times New Roman" w:hAnsi="Times New Roman"/>
          <w:sz w:val="24"/>
          <w:szCs w:val="24"/>
          <w:vertAlign w:val="superscript"/>
        </w:rPr>
        <w:t>b,c</w:t>
      </w:r>
      <w:r>
        <w:rPr>
          <w:rFonts w:ascii="Times New Roman" w:hAnsi="Times New Roman"/>
          <w:sz w:val="24"/>
          <w:szCs w:val="24"/>
        </w:rPr>
        <w:t>, Yukiko Toshimori</w:t>
      </w:r>
      <w:r>
        <w:rPr>
          <w:rFonts w:ascii="Times New Roman" w:hAnsi="Times New Roman"/>
          <w:sz w:val="24"/>
          <w:szCs w:val="24"/>
          <w:vertAlign w:val="superscript"/>
        </w:rPr>
        <w:t>b,c</w:t>
      </w:r>
    </w:p>
    <w:p w14:paraId="7F32CF91" w14:textId="77777777" w:rsidR="00B65D42" w:rsidRDefault="00B65D42" w:rsidP="00B65D4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B51E8A2" w14:textId="77777777" w:rsidR="00B65D42" w:rsidRDefault="00E13FA4" w:rsidP="00B65D42">
      <w:pPr>
        <w:pStyle w:val="ListParagraph"/>
        <w:spacing w:line="480" w:lineRule="auto"/>
        <w:ind w:leftChars="0" w:left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Department of Gastroenterology, Tsukaguchi Hospital, 6-8-1 Minamitsukaguchi-cho, Amagasaki, Hyogo 661-0012 Japan</w:t>
      </w:r>
    </w:p>
    <w:p w14:paraId="70566B89" w14:textId="77777777" w:rsidR="00B65D42" w:rsidRDefault="00E13FA4" w:rsidP="00B65D42">
      <w:pPr>
        <w:pStyle w:val="ListParagraph"/>
        <w:spacing w:line="480" w:lineRule="auto"/>
        <w:ind w:leftChars="0" w:left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Yui-Nozomi Hospital, 95 Fushimido, Tondabayashi, Osaka 584-0055 Japan</w:t>
      </w:r>
    </w:p>
    <w:p w14:paraId="3E685B0F" w14:textId="77777777" w:rsidR="00B65D42" w:rsidRDefault="00E13FA4" w:rsidP="00B65D4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Shiniryouzaidan, 3-7-4 Matsuzaki-cho</w:t>
      </w:r>
      <w:r>
        <w:rPr>
          <w:rFonts w:ascii="Times New Roman" w:hAnsi="Times New Roman"/>
          <w:sz w:val="24"/>
          <w:szCs w:val="24"/>
          <w:shd w:val="clear" w:color="auto" w:fill="FFFFFF"/>
        </w:rPr>
        <w:t>, Abeno-ku, Osaka 545-0053</w:t>
      </w:r>
      <w:r>
        <w:rPr>
          <w:rFonts w:ascii="Times New Roman" w:hAnsi="Times New Roman"/>
          <w:sz w:val="24"/>
          <w:szCs w:val="24"/>
        </w:rPr>
        <w:t xml:space="preserve"> Japan</w:t>
      </w:r>
    </w:p>
    <w:p w14:paraId="0F0D919A" w14:textId="77777777" w:rsidR="00B65D42" w:rsidRDefault="00E13FA4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3E5CE46" w14:textId="636AB0CD" w:rsidR="00F42214" w:rsidRPr="00F00C26" w:rsidRDefault="00E13FA4" w:rsidP="005049AF">
      <w:pPr>
        <w:spacing w:line="480" w:lineRule="auto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  <w:r w:rsidRPr="00F00C26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B65D42">
        <w:rPr>
          <w:rFonts w:ascii="Times New Roman" w:hAnsi="Times New Roman" w:hint="eastAsia"/>
          <w:b/>
          <w:bCs/>
          <w:sz w:val="24"/>
          <w:szCs w:val="24"/>
        </w:rPr>
        <w:t>MATERIAL</w:t>
      </w:r>
    </w:p>
    <w:p w14:paraId="7C8FB239" w14:textId="6D18650A" w:rsidR="00181F31" w:rsidRPr="00F00C26" w:rsidRDefault="007D588D" w:rsidP="00A41D53">
      <w:pPr>
        <w:pStyle w:val="EndNoteBibliography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00C26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F00C26">
        <w:rPr>
          <w:rFonts w:ascii="Times New Roman" w:hAnsi="Times New Roman" w:cs="Times New Roman"/>
          <w:sz w:val="24"/>
          <w:szCs w:val="24"/>
        </w:rPr>
        <w:t xml:space="preserve"> Test to confirm inactivator efficacy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"/>
        <w:gridCol w:w="2695"/>
        <w:gridCol w:w="2834"/>
        <w:gridCol w:w="1842"/>
        <w:gridCol w:w="1703"/>
        <w:gridCol w:w="1984"/>
        <w:gridCol w:w="1576"/>
      </w:tblGrid>
      <w:tr w:rsidR="000F0B15" w14:paraId="6FA8616A" w14:textId="77777777" w:rsidTr="004C6B61">
        <w:trPr>
          <w:trHeight w:val="380"/>
        </w:trPr>
        <w:tc>
          <w:tcPr>
            <w:tcW w:w="1223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12370" w14:textId="3209519C" w:rsidR="00BB7C96" w:rsidRPr="00F00C26" w:rsidRDefault="000339E7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athogens</w:t>
            </w:r>
          </w:p>
        </w:tc>
        <w:tc>
          <w:tcPr>
            <w:tcW w:w="107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FDEAC" w14:textId="19AFC438" w:rsidR="00BB7C96" w:rsidRPr="00F00C26" w:rsidRDefault="00E13FA4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Inactivator</w:t>
            </w:r>
            <w:r w:rsidR="009802F9"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a)</w:t>
            </w:r>
          </w:p>
          <w:p w14:paraId="6FB95660" w14:textId="34E2E549" w:rsidR="0069138F" w:rsidRPr="00F00C26" w:rsidRDefault="00E13FA4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100-fold dilution)</w:t>
            </w:r>
          </w:p>
        </w:tc>
        <w:tc>
          <w:tcPr>
            <w:tcW w:w="134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A726" w14:textId="77777777" w:rsidR="00BB7C96" w:rsidRPr="00F00C26" w:rsidRDefault="00E13FA4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umber of bacteria (CFU/ml)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02376" w14:textId="40616D07" w:rsidR="00BB7C96" w:rsidRPr="00F00C26" w:rsidRDefault="00ED4CC4" w:rsidP="00F8528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Ratio of B to A</w:t>
            </w:r>
            <w:r w:rsidR="00C42934"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59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D4AB8" w14:textId="4B077280" w:rsidR="00BB7C96" w:rsidRPr="00F00C26" w:rsidRDefault="00E13FA4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Judgment</w:t>
            </w:r>
            <w:r w:rsidR="00C42934"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c)</w:t>
            </w:r>
          </w:p>
        </w:tc>
      </w:tr>
      <w:tr w:rsidR="000F0B15" w14:paraId="1ED5819D" w14:textId="77777777" w:rsidTr="004C6B61">
        <w:trPr>
          <w:trHeight w:val="380"/>
        </w:trPr>
        <w:tc>
          <w:tcPr>
            <w:tcW w:w="1223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AE00EB" w14:textId="77777777" w:rsidR="00BB7C96" w:rsidRPr="00F00C26" w:rsidRDefault="00BB7C96" w:rsidP="00BB7C96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65EFF2" w14:textId="77777777" w:rsidR="00BB7C96" w:rsidRPr="00F00C26" w:rsidRDefault="00BB7C96" w:rsidP="00BB7C96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CFB6" w14:textId="77777777" w:rsidR="00BB7C96" w:rsidRPr="00F00C26" w:rsidRDefault="00E13FA4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46D2" w14:textId="77777777" w:rsidR="00BB7C96" w:rsidRPr="00F00C26" w:rsidRDefault="00E13FA4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75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C4A7A0" w14:textId="77777777" w:rsidR="00BB7C96" w:rsidRPr="00F00C26" w:rsidRDefault="00BB7C96" w:rsidP="00BB7C96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5F8DF3" w14:textId="77777777" w:rsidR="00BB7C96" w:rsidRPr="00F00C26" w:rsidRDefault="00BB7C96" w:rsidP="00BB7C96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3245E" w14:paraId="41A961D3" w14:textId="77777777" w:rsidTr="00A3245E">
        <w:trPr>
          <w:trHeight w:val="37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D7E1" w14:textId="64AE3FCB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A31CF" w14:textId="7D7CF3F5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0339E7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C0DE" w14:textId="0EE67434" w:rsidR="00A3245E" w:rsidRPr="00F00C26" w:rsidRDefault="00A3245E" w:rsidP="0069138F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E96E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8.5×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047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8.6×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9ED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6389" w14:textId="156EA83D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59B4ABBE" w14:textId="77777777" w:rsidTr="00A3245E">
        <w:trPr>
          <w:trHeight w:val="36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981F" w14:textId="459E7D01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ABA70" w14:textId="1D053697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0339E7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E. coli (O15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2BEA" w14:textId="389F18E6" w:rsidR="00A3245E" w:rsidRPr="00F00C26" w:rsidRDefault="00A3245E" w:rsidP="0069138F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5F96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6.6×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472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7.3×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B2EC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27B" w14:textId="1CACE3AE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3A00F032" w14:textId="77777777" w:rsidTr="00A3245E">
        <w:trPr>
          <w:trHeight w:val="36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080" w14:textId="6AB031A9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D87AC" w14:textId="42EF4E5A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i/>
                <w:iCs/>
                <w:sz w:val="24"/>
                <w:szCs w:val="24"/>
              </w:rPr>
              <w:t>P. aeruginosa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7754" w14:textId="10510E72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7A95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8.7×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EEA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9.3×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BD0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F30C" w14:textId="2708C229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642F2441" w14:textId="77777777" w:rsidTr="00A3245E">
        <w:trPr>
          <w:trHeight w:val="4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835" w14:textId="0696A5E4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B8A07" w14:textId="20AADB2A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i/>
                <w:iCs/>
                <w:sz w:val="24"/>
                <w:szCs w:val="24"/>
              </w:rPr>
              <w:t>Salmonella enterica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FC8B" w14:textId="7C6802F1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3DB6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3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2118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2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757A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A88E" w14:textId="401E41C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119566DF" w14:textId="77777777" w:rsidTr="00A3245E">
        <w:trPr>
          <w:trHeight w:val="36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460" w14:textId="7D73293B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EB530" w14:textId="4D78EF42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0201" w14:textId="3A2B279B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94BE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8.9×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EF3A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9.1×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5260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E4B1" w14:textId="7DEF16F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2CB8E8C4" w14:textId="77777777" w:rsidTr="00A3245E">
        <w:trPr>
          <w:trHeight w:val="4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2D55" w14:textId="58C6F28D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82333" w14:textId="09D36CF6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0339E7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91F" w14:textId="6F76ED24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7994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9.5×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8E7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0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99FE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8854" w14:textId="36CF7F0E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0A18FFFA" w14:textId="77777777" w:rsidTr="00A3245E">
        <w:trPr>
          <w:trHeight w:val="36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0751" w14:textId="54C40A89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67068" w14:textId="7FD51BBB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3160" w14:textId="3CE471EF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CDLP+2.5% NaC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29C9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7.2×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BE0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8.6×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1A2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E4FF" w14:textId="20B9A7F9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3EF57831" w14:textId="77777777" w:rsidTr="00A3245E">
        <w:trPr>
          <w:trHeight w:val="400"/>
        </w:trPr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8400" w14:textId="44DF044D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20DE87" w14:textId="3AB4D437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D08A" w14:textId="50BB7ADD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C66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.2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ACB9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.8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FC9E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0D8" w14:textId="45722643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36BD5096" w14:textId="77777777" w:rsidTr="00A3245E">
        <w:trPr>
          <w:trHeight w:val="400"/>
        </w:trPr>
        <w:tc>
          <w:tcPr>
            <w:tcW w:w="1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1BECF" w14:textId="7177F50E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lastRenderedPageBreak/>
              <w:t>#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A10D4F4" w14:textId="2201144C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76B9" w14:textId="226601F1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6821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4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9A6B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4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F24E" w14:textId="77777777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88B5" w14:textId="7E018ADB" w:rsidR="00A3245E" w:rsidRPr="00F00C26" w:rsidRDefault="00A3245E" w:rsidP="00BB7C9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</w:tbl>
    <w:p w14:paraId="1BD6F039" w14:textId="7F79CC47" w:rsidR="000A7FC1" w:rsidRPr="00F00C26" w:rsidRDefault="000A7FC1" w:rsidP="00A610E7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"/>
        <w:gridCol w:w="2834"/>
        <w:gridCol w:w="3121"/>
        <w:gridCol w:w="1700"/>
        <w:gridCol w:w="1700"/>
        <w:gridCol w:w="1703"/>
        <w:gridCol w:w="1434"/>
      </w:tblGrid>
      <w:tr w:rsidR="000F0B15" w14:paraId="522C0340" w14:textId="77777777" w:rsidTr="004C6B61">
        <w:trPr>
          <w:trHeight w:val="380"/>
        </w:trPr>
        <w:tc>
          <w:tcPr>
            <w:tcW w:w="1330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D408E" w14:textId="2A8C9E85" w:rsidR="000A7FC1" w:rsidRPr="00F00C26" w:rsidRDefault="000339E7" w:rsidP="000A7FC1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athogens</w:t>
            </w:r>
          </w:p>
        </w:tc>
        <w:tc>
          <w:tcPr>
            <w:tcW w:w="118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93784" w14:textId="2BCFD236" w:rsidR="000A7FC1" w:rsidRPr="00F00C26" w:rsidRDefault="00E13FA4" w:rsidP="000A7FC1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Inactivator</w:t>
            </w:r>
            <w:r w:rsidR="009802F9"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a)</w:t>
            </w:r>
          </w:p>
          <w:p w14:paraId="1BD23991" w14:textId="7F82F92F" w:rsidR="0091796B" w:rsidRPr="00F00C26" w:rsidRDefault="00E13FA4" w:rsidP="000A7FC1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100-fold dilution)</w:t>
            </w:r>
          </w:p>
        </w:tc>
        <w:tc>
          <w:tcPr>
            <w:tcW w:w="129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72912" w14:textId="1D46E4C9" w:rsidR="000A7FC1" w:rsidRPr="00F00C26" w:rsidRDefault="00E13FA4" w:rsidP="000A7FC1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Viral infection titer (TCID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bscript"/>
              </w:rPr>
              <w:t>5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64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F76A0" w14:textId="43C3B375" w:rsidR="000A7FC1" w:rsidRPr="00F00C26" w:rsidRDefault="00E13FA4" w:rsidP="00A91DC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Log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(A/B)</w:t>
            </w:r>
          </w:p>
        </w:tc>
        <w:tc>
          <w:tcPr>
            <w:tcW w:w="54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69EEF" w14:textId="0E2EDAC4" w:rsidR="000A7FC1" w:rsidRPr="00F00C26" w:rsidRDefault="00E13FA4" w:rsidP="00A91DC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Judgment</w:t>
            </w:r>
            <w:r w:rsidR="00C42934"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d)</w:t>
            </w:r>
          </w:p>
        </w:tc>
      </w:tr>
      <w:tr w:rsidR="000F0B15" w14:paraId="50FDC6DA" w14:textId="77777777" w:rsidTr="004C6B61">
        <w:trPr>
          <w:trHeight w:val="380"/>
        </w:trPr>
        <w:tc>
          <w:tcPr>
            <w:tcW w:w="1330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859293" w14:textId="77777777" w:rsidR="000A7FC1" w:rsidRPr="00F00C26" w:rsidRDefault="000A7FC1" w:rsidP="000A7FC1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5519ED" w14:textId="77777777" w:rsidR="000A7FC1" w:rsidRPr="00F00C26" w:rsidRDefault="000A7FC1" w:rsidP="000A7FC1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4AC6" w14:textId="77777777" w:rsidR="000A7FC1" w:rsidRPr="00F00C26" w:rsidRDefault="00E13FA4" w:rsidP="000A7FC1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782E" w14:textId="77777777" w:rsidR="000A7FC1" w:rsidRPr="00F00C26" w:rsidRDefault="00E13FA4" w:rsidP="000A7FC1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64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FC45EB" w14:textId="77777777" w:rsidR="000A7FC1" w:rsidRPr="00F00C26" w:rsidRDefault="000A7FC1" w:rsidP="000A7FC1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130D9C" w14:textId="77777777" w:rsidR="000A7FC1" w:rsidRPr="00F00C26" w:rsidRDefault="000A7FC1" w:rsidP="000A7FC1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3245E" w14:paraId="473547BE" w14:textId="77777777" w:rsidTr="00A3245E">
        <w:trPr>
          <w:trHeight w:val="390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3C85" w14:textId="2816B919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28757" w14:textId="0AC7BC8B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sz w:val="24"/>
                <w:szCs w:val="24"/>
              </w:rPr>
              <w:t>Influenza A vir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EEE4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9C4E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8.9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9B9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7.0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51F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3ED" w14:textId="4E234613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1D0220CB" w14:textId="77777777" w:rsidTr="00A3245E">
        <w:trPr>
          <w:trHeight w:val="380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9D35" w14:textId="594A4645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E2C66" w14:textId="1176A055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sz w:val="24"/>
                <w:szCs w:val="24"/>
              </w:rPr>
              <w:t>Feline calicivir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1FDE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72E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0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4041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1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D0B5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A74" w14:textId="630D862B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05602931" w14:textId="77777777" w:rsidTr="00A3245E">
        <w:trPr>
          <w:trHeight w:val="380"/>
        </w:trPr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D5B0" w14:textId="6E266928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B0DE9D" w14:textId="529D0F94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sz w:val="24"/>
                <w:szCs w:val="24"/>
              </w:rPr>
              <w:t>Human adenovirus 5</w:t>
            </w:r>
          </w:p>
        </w:tc>
        <w:tc>
          <w:tcPr>
            <w:tcW w:w="1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932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5E5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5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48B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3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44BB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-0.2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63E" w14:textId="0B1F4669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  <w:tr w:rsidR="00A3245E" w14:paraId="0E3D5BE0" w14:textId="77777777" w:rsidTr="00A3245E">
        <w:trPr>
          <w:trHeight w:val="390"/>
        </w:trPr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5192" w14:textId="1B364EBE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518E6E9" w14:textId="0D778247" w:rsidR="00A3245E" w:rsidRPr="00F00C26" w:rsidRDefault="00A3245E" w:rsidP="006321E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hAnsi="Times New Roman"/>
                <w:sz w:val="24"/>
                <w:szCs w:val="24"/>
              </w:rPr>
              <w:t>Human enterovirus 71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55A2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DLP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EB49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.1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33BA4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.1×10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E08A" w14:textId="77777777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-0.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DF6D" w14:textId="3B98F2A1" w:rsidR="00A3245E" w:rsidRPr="00F00C26" w:rsidRDefault="00A3245E" w:rsidP="006C35A8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ffective</w:t>
            </w:r>
          </w:p>
        </w:tc>
      </w:tr>
    </w:tbl>
    <w:p w14:paraId="345A0826" w14:textId="486D4095" w:rsidR="00A349DD" w:rsidRPr="00F00C26" w:rsidRDefault="00E13FA4" w:rsidP="009F0AF7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F00C26">
        <w:rPr>
          <w:rFonts w:ascii="Times New Roman" w:hAnsi="Times New Roman"/>
          <w:sz w:val="24"/>
          <w:szCs w:val="24"/>
        </w:rPr>
        <w:t xml:space="preserve">#1: </w:t>
      </w:r>
      <w:r w:rsidRPr="00F00C26">
        <w:rPr>
          <w:rFonts w:ascii="Times New Roman" w:hAnsi="Times New Roman"/>
          <w:i/>
          <w:iCs/>
          <w:sz w:val="24"/>
          <w:szCs w:val="24"/>
        </w:rPr>
        <w:t>Escherichia coli</w:t>
      </w:r>
      <w:r w:rsidRPr="00F00C26">
        <w:rPr>
          <w:rFonts w:ascii="Times New Roman" w:hAnsi="Times New Roman"/>
          <w:sz w:val="24"/>
          <w:szCs w:val="24"/>
        </w:rPr>
        <w:t xml:space="preserve"> NBRC3972, #2: </w:t>
      </w:r>
      <w:r w:rsidRPr="00F00C26">
        <w:rPr>
          <w:rFonts w:ascii="Times New Roman" w:hAnsi="Times New Roman"/>
          <w:i/>
          <w:iCs/>
          <w:sz w:val="24"/>
          <w:szCs w:val="24"/>
        </w:rPr>
        <w:t>Escherichia coli</w:t>
      </w:r>
      <w:r w:rsidRPr="00F00C26">
        <w:rPr>
          <w:rFonts w:ascii="Times New Roman" w:hAnsi="Times New Roman"/>
          <w:sz w:val="24"/>
          <w:szCs w:val="24"/>
        </w:rPr>
        <w:t xml:space="preserve"> (157: H7), #3: </w:t>
      </w:r>
      <w:r w:rsidRPr="00F00C26">
        <w:rPr>
          <w:rFonts w:ascii="Times New Roman" w:hAnsi="Times New Roman"/>
          <w:i/>
          <w:iCs/>
          <w:sz w:val="24"/>
          <w:szCs w:val="24"/>
        </w:rPr>
        <w:t>Pseudomonas aeruginosa</w:t>
      </w:r>
      <w:r w:rsidRPr="00F00C26">
        <w:rPr>
          <w:rFonts w:ascii="Times New Roman" w:hAnsi="Times New Roman"/>
          <w:sz w:val="24"/>
          <w:szCs w:val="24"/>
        </w:rPr>
        <w:t xml:space="preserve"> NBRC13275, #4: </w:t>
      </w:r>
      <w:r w:rsidRPr="00F00C26">
        <w:rPr>
          <w:rFonts w:ascii="Times New Roman" w:hAnsi="Times New Roman"/>
          <w:i/>
          <w:iCs/>
          <w:sz w:val="24"/>
          <w:szCs w:val="24"/>
        </w:rPr>
        <w:t>Salmonella enterica</w:t>
      </w:r>
      <w:r w:rsidRPr="00F00C26">
        <w:rPr>
          <w:rFonts w:ascii="Times New Roman" w:hAnsi="Times New Roman"/>
          <w:sz w:val="24"/>
          <w:szCs w:val="24"/>
        </w:rPr>
        <w:t xml:space="preserve"> subsp. </w:t>
      </w:r>
      <w:r w:rsidRPr="00F00C26">
        <w:rPr>
          <w:rFonts w:ascii="Times New Roman" w:hAnsi="Times New Roman"/>
          <w:i/>
          <w:iCs/>
          <w:sz w:val="24"/>
          <w:szCs w:val="24"/>
        </w:rPr>
        <w:t>enterica</w:t>
      </w:r>
      <w:r w:rsidRPr="00F00C26">
        <w:rPr>
          <w:rFonts w:ascii="Times New Roman" w:hAnsi="Times New Roman"/>
          <w:sz w:val="24"/>
          <w:szCs w:val="24"/>
        </w:rPr>
        <w:t xml:space="preserve"> NBRC3313, #5: </w:t>
      </w:r>
      <w:r w:rsidRPr="00F00C26">
        <w:rPr>
          <w:rFonts w:ascii="Times New Roman" w:hAnsi="Times New Roman"/>
          <w:i/>
          <w:iCs/>
          <w:sz w:val="24"/>
          <w:szCs w:val="24"/>
        </w:rPr>
        <w:t>Staphylococcus aureus</w:t>
      </w:r>
      <w:r w:rsidRPr="00F00C26">
        <w:rPr>
          <w:rFonts w:ascii="Times New Roman" w:hAnsi="Times New Roman"/>
          <w:sz w:val="24"/>
          <w:szCs w:val="24"/>
        </w:rPr>
        <w:t xml:space="preserve"> NBRC12732, #6: </w:t>
      </w:r>
      <w:r w:rsidRPr="00F00C26">
        <w:rPr>
          <w:rFonts w:ascii="Times New Roman" w:hAnsi="Times New Roman"/>
          <w:i/>
          <w:iCs/>
          <w:sz w:val="24"/>
          <w:szCs w:val="24"/>
        </w:rPr>
        <w:t>Staphylococcus aureus</w:t>
      </w:r>
      <w:r w:rsidRPr="00F00C26">
        <w:rPr>
          <w:rFonts w:ascii="Times New Roman" w:hAnsi="Times New Roman"/>
          <w:sz w:val="24"/>
          <w:szCs w:val="24"/>
        </w:rPr>
        <w:t xml:space="preserve"> (MRSA) IID1677, #7: </w:t>
      </w:r>
      <w:r w:rsidRPr="00F00C26">
        <w:rPr>
          <w:rFonts w:ascii="Times New Roman" w:hAnsi="Times New Roman"/>
          <w:i/>
          <w:iCs/>
          <w:sz w:val="24"/>
          <w:szCs w:val="24"/>
        </w:rPr>
        <w:t>Vibrio parahaemolyticus</w:t>
      </w:r>
      <w:r w:rsidRPr="00F00C26">
        <w:rPr>
          <w:rFonts w:ascii="Times New Roman" w:hAnsi="Times New Roman"/>
          <w:sz w:val="24"/>
          <w:szCs w:val="24"/>
        </w:rPr>
        <w:t xml:space="preserve"> NBRC12711, #8: </w:t>
      </w:r>
      <w:r w:rsidRPr="00F00C26">
        <w:rPr>
          <w:rFonts w:ascii="Times New Roman" w:hAnsi="Times New Roman"/>
          <w:i/>
          <w:iCs/>
          <w:sz w:val="24"/>
          <w:szCs w:val="24"/>
        </w:rPr>
        <w:t>Campylobacter jejuni</w:t>
      </w:r>
      <w:r w:rsidRPr="00F00C26">
        <w:rPr>
          <w:rFonts w:ascii="Times New Roman" w:hAnsi="Times New Roman"/>
          <w:sz w:val="24"/>
          <w:szCs w:val="24"/>
        </w:rPr>
        <w:t xml:space="preserve"> subsp. </w:t>
      </w:r>
      <w:r w:rsidRPr="00F00C26">
        <w:rPr>
          <w:rFonts w:ascii="Times New Roman" w:hAnsi="Times New Roman"/>
          <w:i/>
          <w:iCs/>
          <w:sz w:val="24"/>
          <w:szCs w:val="24"/>
        </w:rPr>
        <w:t>jejuni</w:t>
      </w:r>
      <w:r w:rsidRPr="00F00C26">
        <w:rPr>
          <w:rFonts w:ascii="Times New Roman" w:hAnsi="Times New Roman"/>
          <w:sz w:val="24"/>
          <w:szCs w:val="24"/>
        </w:rPr>
        <w:t xml:space="preserve"> JCM2013, #9: </w:t>
      </w:r>
      <w:r w:rsidRPr="00F00C26">
        <w:rPr>
          <w:rFonts w:ascii="Times New Roman" w:hAnsi="Times New Roman"/>
          <w:i/>
          <w:iCs/>
          <w:sz w:val="24"/>
          <w:szCs w:val="24"/>
        </w:rPr>
        <w:t>Candida albicans</w:t>
      </w:r>
      <w:r w:rsidRPr="00F00C26">
        <w:rPr>
          <w:rFonts w:ascii="Times New Roman" w:hAnsi="Times New Roman"/>
          <w:sz w:val="24"/>
          <w:szCs w:val="24"/>
        </w:rPr>
        <w:t xml:space="preserve"> NBRC1594, #10: Influenza A virus, H1N1, A/PR/8/34, ATCC VR-1469, #11: Feline calicivirus, F-9, ATCC VR-782 (a norovirus surrogate), #12: Human adenovirus 5, Adenoid 75, ATCC VR-5, #13: Human enterovirus 71, H, ATCC VR-1432, SCDLP: SCDLP bouillon medium (</w:t>
      </w:r>
      <w:r w:rsidR="006321E5" w:rsidRPr="00F00C26">
        <w:rPr>
          <w:rFonts w:ascii="Times New Roman" w:hAnsi="Times New Roman"/>
          <w:sz w:val="24"/>
          <w:szCs w:val="24"/>
          <w:shd w:val="clear" w:color="auto" w:fill="FFFFFF"/>
        </w:rPr>
        <w:t>Eiken Chemical Co., Ltd.</w:t>
      </w:r>
      <w:r w:rsidR="00ED4CC4" w:rsidRPr="00F00C26">
        <w:rPr>
          <w:rFonts w:ascii="Times New Roman" w:hAnsi="Times New Roman"/>
          <w:sz w:val="24"/>
          <w:szCs w:val="24"/>
        </w:rPr>
        <w:t xml:space="preserve">), A: control (sterilized water), B: disinfectant, </w:t>
      </w:r>
      <w:r w:rsidR="009802F9" w:rsidRPr="00F00C26">
        <w:rPr>
          <w:rFonts w:ascii="Times New Roman" w:hAnsi="Times New Roman"/>
          <w:sz w:val="24"/>
          <w:szCs w:val="24"/>
          <w:vertAlign w:val="superscript"/>
        </w:rPr>
        <w:t>a)</w:t>
      </w:r>
      <w:r w:rsidR="00743769" w:rsidRPr="00F00C26">
        <w:rPr>
          <w:rFonts w:ascii="Times New Roman" w:hAnsi="Times New Roman"/>
          <w:sz w:val="24"/>
          <w:szCs w:val="24"/>
        </w:rPr>
        <w:t xml:space="preserve">: reaction at room temperature for 20 min, </w:t>
      </w:r>
      <w:r w:rsidR="00A91DC0" w:rsidRPr="00F00C26">
        <w:rPr>
          <w:rFonts w:ascii="Times New Roman" w:hAnsi="Times New Roman"/>
          <w:sz w:val="24"/>
          <w:szCs w:val="24"/>
          <w:vertAlign w:val="superscript"/>
        </w:rPr>
        <w:t>b)</w:t>
      </w:r>
      <w:r w:rsidR="00ED4CC4" w:rsidRPr="00F00C26">
        <w:rPr>
          <w:rFonts w:ascii="Times New Roman" w:hAnsi="Times New Roman"/>
          <w:sz w:val="24"/>
          <w:szCs w:val="24"/>
        </w:rPr>
        <w:t xml:space="preserve">: B/A×100, </w:t>
      </w:r>
      <w:r w:rsidR="00A91DC0" w:rsidRPr="00F00C26">
        <w:rPr>
          <w:rFonts w:ascii="Times New Roman" w:hAnsi="Times New Roman"/>
          <w:sz w:val="24"/>
          <w:szCs w:val="24"/>
          <w:vertAlign w:val="superscript"/>
        </w:rPr>
        <w:t>c)</w:t>
      </w:r>
      <w:r w:rsidR="00A91DC0" w:rsidRPr="00F00C26">
        <w:rPr>
          <w:rFonts w:ascii="Times New Roman" w:hAnsi="Times New Roman"/>
          <w:sz w:val="24"/>
          <w:szCs w:val="24"/>
        </w:rPr>
        <w:t xml:space="preserve">: </w:t>
      </w:r>
      <w:r w:rsidR="00A91DC0" w:rsidRPr="00F00C26">
        <w:rPr>
          <w:rFonts w:ascii="Times New Roman" w:hAnsi="Times New Roman"/>
          <w:sz w:val="24"/>
          <w:szCs w:val="24"/>
        </w:rPr>
        <w:lastRenderedPageBreak/>
        <w:t>According to the 17th revised Japan</w:t>
      </w:r>
      <w:bookmarkStart w:id="1" w:name="_GoBack"/>
      <w:bookmarkEnd w:id="1"/>
      <w:r w:rsidR="00A91DC0" w:rsidRPr="00F00C26">
        <w:rPr>
          <w:rFonts w:ascii="Times New Roman" w:hAnsi="Times New Roman"/>
          <w:sz w:val="24"/>
          <w:szCs w:val="24"/>
        </w:rPr>
        <w:t xml:space="preserve">ese Pharmacopoeia 4.05-I-3.5, the criterion range was set as 50-200% (“effective”), </w:t>
      </w:r>
      <w:r w:rsidR="00743769" w:rsidRPr="00F00C26">
        <w:rPr>
          <w:rFonts w:ascii="Times New Roman" w:hAnsi="Times New Roman"/>
          <w:sz w:val="24"/>
          <w:szCs w:val="24"/>
          <w:vertAlign w:val="superscript"/>
        </w:rPr>
        <w:t>d)</w:t>
      </w:r>
      <w:r w:rsidR="00A91DC0" w:rsidRPr="00F00C26">
        <w:rPr>
          <w:rFonts w:ascii="Times New Roman" w:hAnsi="Times New Roman"/>
          <w:sz w:val="24"/>
          <w:szCs w:val="24"/>
        </w:rPr>
        <w:t xml:space="preserve">: The test sample was determined to be effective when the infectivity titer did not decrease by </w:t>
      </w:r>
      <w:bookmarkStart w:id="2" w:name="_Hlk40176952"/>
      <w:r w:rsidR="00A91DC0" w:rsidRPr="00F00C26">
        <w:rPr>
          <w:rFonts w:ascii="Times New Roman" w:hAnsi="Times New Roman"/>
          <w:sz w:val="24"/>
          <w:szCs w:val="24"/>
        </w:rPr>
        <w:t>0.5 log</w:t>
      </w:r>
      <w:r w:rsidR="00A91DC0" w:rsidRPr="00F00C26">
        <w:rPr>
          <w:rFonts w:ascii="Times New Roman" w:hAnsi="Times New Roman"/>
          <w:sz w:val="24"/>
          <w:szCs w:val="24"/>
          <w:vertAlign w:val="subscript"/>
        </w:rPr>
        <w:t>10</w:t>
      </w:r>
      <w:r w:rsidR="00A91DC0" w:rsidRPr="00F00C26">
        <w:rPr>
          <w:rFonts w:ascii="Times New Roman" w:hAnsi="Times New Roman"/>
          <w:sz w:val="24"/>
          <w:szCs w:val="24"/>
        </w:rPr>
        <w:t xml:space="preserve"> or more compared to that of the control.</w:t>
      </w:r>
      <w:bookmarkEnd w:id="2"/>
    </w:p>
    <w:p w14:paraId="4EA65222" w14:textId="07128802" w:rsidR="00E33EDC" w:rsidRDefault="00E13FA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07A85C2" w14:textId="7D9C824B" w:rsidR="00A5340D" w:rsidRPr="00F00C26" w:rsidRDefault="00E13FA4" w:rsidP="009F0AF7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4A07C6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2B0FCD">
        <w:rPr>
          <w:rFonts w:ascii="Times New Roman" w:hAnsi="Times New Roman" w:hint="eastAsia"/>
          <w:b/>
          <w:bCs/>
          <w:sz w:val="24"/>
          <w:szCs w:val="24"/>
        </w:rPr>
        <w:t xml:space="preserve"> T</w:t>
      </w:r>
      <w:r w:rsidRPr="00F00C26">
        <w:rPr>
          <w:rFonts w:ascii="Times New Roman" w:hAnsi="Times New Roman"/>
          <w:b/>
          <w:bCs/>
          <w:sz w:val="24"/>
          <w:szCs w:val="24"/>
        </w:rPr>
        <w:t xml:space="preserve">able S2. </w:t>
      </w:r>
      <w:r w:rsidR="000A6CEC">
        <w:rPr>
          <w:rFonts w:ascii="Times New Roman" w:hAnsi="Times New Roman"/>
          <w:sz w:val="24"/>
          <w:szCs w:val="24"/>
        </w:rPr>
        <w:t>Preparation of the bacterial test solutions.</w:t>
      </w:r>
    </w:p>
    <w:tbl>
      <w:tblPr>
        <w:tblW w:w="0" w:type="auto"/>
        <w:tblInd w:w="-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2"/>
        <w:gridCol w:w="2977"/>
        <w:gridCol w:w="2268"/>
        <w:gridCol w:w="2977"/>
        <w:gridCol w:w="2977"/>
      </w:tblGrid>
      <w:tr w:rsidR="000F0B15" w14:paraId="6FBFB2A8" w14:textId="77777777" w:rsidTr="000339E7">
        <w:trPr>
          <w:trHeight w:val="330"/>
        </w:trPr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5C10E" w14:textId="48A4FCF0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  <w:szCs w:val="24"/>
              </w:rPr>
              <w:t>Pathogen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1685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BD63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ulture condition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6D55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edium replacement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4512" w14:textId="647FE47F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Reculture conditions</w:t>
            </w:r>
          </w:p>
        </w:tc>
      </w:tr>
      <w:tr w:rsidR="000F0B15" w14:paraId="2ED97CDC" w14:textId="77777777" w:rsidTr="000339E7">
        <w:trPr>
          <w:trHeight w:val="32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BF42" w14:textId="77777777" w:rsidR="00EB64AA" w:rsidRPr="00F00C26" w:rsidRDefault="00E13FA4" w:rsidP="005A1E97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-#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13EE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9D8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u w:val="single"/>
              </w:rPr>
              <w:t>+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°C, 24 hou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8C7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ame med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44CE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u w:val="single"/>
              </w:rPr>
              <w:t>+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°C, 18 hours</w:t>
            </w:r>
          </w:p>
        </w:tc>
      </w:tr>
      <w:tr w:rsidR="000F0B15" w14:paraId="5B24B069" w14:textId="77777777" w:rsidTr="000339E7">
        <w:trPr>
          <w:trHeight w:val="31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EA8" w14:textId="77777777" w:rsidR="00EB64AA" w:rsidRPr="00F00C26" w:rsidRDefault="00E13FA4" w:rsidP="005A1E97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1F6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SA containing 2.5% NaC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8AC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u w:val="single"/>
              </w:rPr>
              <w:t>+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°C, 24 hou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AAD8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ame med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E854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u w:val="single"/>
              </w:rPr>
              <w:t>+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°C, 18 hours</w:t>
            </w:r>
          </w:p>
        </w:tc>
      </w:tr>
      <w:tr w:rsidR="000F0B15" w14:paraId="3CE268C3" w14:textId="77777777" w:rsidTr="000339E7">
        <w:trPr>
          <w:trHeight w:val="31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9A71" w14:textId="77777777" w:rsidR="00EB64AA" w:rsidRPr="00F00C26" w:rsidRDefault="00E13FA4" w:rsidP="005A1E97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2EA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BA containing 5% heat-inactivated horse 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B7E3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u w:val="single"/>
              </w:rPr>
              <w:t>+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°C, 3 days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40E0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BB containing 5% heat-inactivated horse ser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12C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u w:val="single"/>
              </w:rPr>
              <w:t>+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°C, 2 days*</w:t>
            </w:r>
          </w:p>
        </w:tc>
      </w:tr>
      <w:tr w:rsidR="000F0B15" w14:paraId="4C701C63" w14:textId="77777777" w:rsidTr="000339E7">
        <w:trPr>
          <w:trHeight w:val="320"/>
        </w:trPr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C805" w14:textId="77777777" w:rsidR="00EB64AA" w:rsidRPr="00F00C26" w:rsidRDefault="00E13FA4" w:rsidP="005A1E97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5716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B6B8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6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u w:val="single"/>
              </w:rPr>
              <w:t>+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°C, 2 d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6E82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5DE0" w14:textId="77777777" w:rsidR="00EB64AA" w:rsidRPr="00F00C26" w:rsidRDefault="00E13FA4" w:rsidP="005A1E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</w:tbl>
    <w:p w14:paraId="64758439" w14:textId="196DD646" w:rsidR="00A5340D" w:rsidRPr="00F00C26" w:rsidRDefault="00C65FCE" w:rsidP="009F0AF7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F00C26">
        <w:rPr>
          <w:rFonts w:ascii="Times New Roman" w:hAnsi="Times New Roman"/>
          <w:sz w:val="24"/>
          <w:szCs w:val="24"/>
        </w:rPr>
        <w:t xml:space="preserve">TSA: tryptic soy agar (Difco), BA: Brucella agar (BBL), 5% heat-inactivated horse serum (GIBCO), PDA: potato dextrose agar (Nissui Pharmaceutical), BB: Brucella broth (BBL), NaCl: </w:t>
      </w:r>
      <w:r w:rsidR="00E13FA4">
        <w:rPr>
          <w:rFonts w:ascii="Times New Roman" w:hAnsi="Times New Roman"/>
          <w:sz w:val="24"/>
          <w:szCs w:val="24"/>
        </w:rPr>
        <w:t>sodium</w:t>
      </w:r>
      <w:r w:rsidRPr="00F00C26">
        <w:rPr>
          <w:rFonts w:ascii="Times New Roman" w:hAnsi="Times New Roman"/>
          <w:sz w:val="24"/>
          <w:szCs w:val="24"/>
        </w:rPr>
        <w:t xml:space="preserve"> chloride (Wako), *: culture under microaerobic conditions.</w:t>
      </w:r>
    </w:p>
    <w:p w14:paraId="58EB201B" w14:textId="74FFE759" w:rsidR="00E33EDC" w:rsidRDefault="00E13FA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6405778" w14:textId="678A4147" w:rsidR="00730F90" w:rsidRPr="00F00C26" w:rsidRDefault="00E13FA4" w:rsidP="009F0AF7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4A07C6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F00C26">
        <w:rPr>
          <w:rFonts w:ascii="Times New Roman" w:hAnsi="Times New Roman" w:hint="eastAsia"/>
          <w:b/>
          <w:bCs/>
          <w:sz w:val="24"/>
          <w:szCs w:val="24"/>
        </w:rPr>
        <w:t xml:space="preserve"> T</w:t>
      </w:r>
      <w:r w:rsidRPr="00F00C26">
        <w:rPr>
          <w:rFonts w:ascii="Times New Roman" w:hAnsi="Times New Roman"/>
          <w:b/>
          <w:bCs/>
          <w:sz w:val="24"/>
          <w:szCs w:val="24"/>
        </w:rPr>
        <w:t>able S3.</w:t>
      </w:r>
      <w:r w:rsidR="000A6CEC">
        <w:rPr>
          <w:rFonts w:ascii="Times New Roman" w:hAnsi="Times New Roman"/>
          <w:sz w:val="24"/>
          <w:szCs w:val="24"/>
        </w:rPr>
        <w:t xml:space="preserve"> Measuring methods for the bacterial counts and viral infection titer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5"/>
        <w:gridCol w:w="1845"/>
        <w:gridCol w:w="5777"/>
        <w:gridCol w:w="1935"/>
        <w:gridCol w:w="2416"/>
      </w:tblGrid>
      <w:tr w:rsidR="000F0B15" w14:paraId="7EFEAD99" w14:textId="77777777" w:rsidTr="002141C9">
        <w:trPr>
          <w:trHeight w:val="330"/>
        </w:trPr>
        <w:tc>
          <w:tcPr>
            <w:tcW w:w="4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B6EC9" w14:textId="225E73D2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thogens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F1B4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Diluted solutions</w:t>
            </w:r>
          </w:p>
        </w:tc>
        <w:tc>
          <w:tcPr>
            <w:tcW w:w="12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51C0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ixture</w:t>
            </w:r>
          </w:p>
        </w:tc>
        <w:tc>
          <w:tcPr>
            <w:tcW w:w="12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5067AAF" w14:textId="1A60A892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  <w:szCs w:val="24"/>
              </w:rPr>
              <w:t>Volume added</w:t>
            </w:r>
          </w:p>
        </w:tc>
        <w:tc>
          <w:tcPr>
            <w:tcW w:w="11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3B74" w14:textId="6A34B8C2" w:rsidR="002141C9" w:rsidRPr="00F00C26" w:rsidRDefault="00E13FA4" w:rsidP="00C65F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ulture conditions</w:t>
            </w:r>
          </w:p>
        </w:tc>
      </w:tr>
      <w:tr w:rsidR="000F0B15" w14:paraId="4F920961" w14:textId="77777777" w:rsidTr="002141C9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C55" w14:textId="77777777" w:rsidR="002141C9" w:rsidRPr="00F00C26" w:rsidRDefault="00E13FA4" w:rsidP="002E05B6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-#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9533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0.85% NaC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FBD1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SA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D8178" w14:textId="25C1F1C1" w:rsidR="002141C9" w:rsidRPr="00867C7E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867C7E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>20 mL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E6D" w14:textId="7008F239" w:rsidR="002141C9" w:rsidRPr="00F00C26" w:rsidRDefault="00E13FA4" w:rsidP="00C65F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±2°C, 43 hours</w:t>
            </w:r>
          </w:p>
        </w:tc>
      </w:tr>
      <w:tr w:rsidR="000F0B15" w14:paraId="577027A3" w14:textId="77777777" w:rsidTr="0095302E">
        <w:trPr>
          <w:trHeight w:val="31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A768" w14:textId="77777777" w:rsidR="002141C9" w:rsidRPr="00F00C26" w:rsidRDefault="00E13FA4" w:rsidP="002E05B6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87E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% NaC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663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SA containing 2.5% NaCl</w:t>
            </w:r>
          </w:p>
        </w:tc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F776BB" w14:textId="1C64470B" w:rsidR="002141C9" w:rsidRPr="00867C7E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867C7E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>2</w:t>
            </w:r>
            <w:r w:rsidRPr="00867C7E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 mL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BD2C" w14:textId="44577AA0" w:rsidR="002141C9" w:rsidRPr="00F00C26" w:rsidRDefault="00E13FA4" w:rsidP="00C65F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±2°C, 48 hours</w:t>
            </w:r>
          </w:p>
        </w:tc>
      </w:tr>
      <w:tr w:rsidR="000F0B15" w14:paraId="4E906F58" w14:textId="77777777" w:rsidTr="0095302E">
        <w:trPr>
          <w:trHeight w:val="35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6C37" w14:textId="77777777" w:rsidR="002141C9" w:rsidRPr="00F00C26" w:rsidRDefault="00E13FA4" w:rsidP="002E05B6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1ED9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KH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O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14D8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mear on BA containing 5% heat-inactivated horse ser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vAlign w:val="bottom"/>
          </w:tcPr>
          <w:p w14:paraId="54352C65" w14:textId="1D7F6533" w:rsidR="002141C9" w:rsidRPr="00867C7E" w:rsidRDefault="002141C9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610" w14:textId="128DF356" w:rsidR="002141C9" w:rsidRPr="00F00C26" w:rsidRDefault="00E13FA4" w:rsidP="00C65F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6±2°C, 3 days*</w:t>
            </w:r>
          </w:p>
        </w:tc>
      </w:tr>
      <w:tr w:rsidR="000F0B15" w14:paraId="14AEC82D" w14:textId="77777777" w:rsidTr="002141C9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7144" w14:textId="77777777" w:rsidR="002141C9" w:rsidRPr="00F00C26" w:rsidRDefault="00E13FA4" w:rsidP="002E05B6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FF90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0.85% NaCl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3656" w14:textId="77777777" w:rsidR="002141C9" w:rsidRPr="00F00C26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DA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962A8E" w14:textId="4E0620E0" w:rsidR="002141C9" w:rsidRPr="00867C7E" w:rsidRDefault="00E13FA4" w:rsidP="002E05B6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867C7E">
              <w:rPr>
                <w:rFonts w:ascii="Times New Roman" w:eastAsia="游ゴシック" w:hAnsi="Times New Roman" w:hint="eastAsia"/>
                <w:kern w:val="0"/>
                <w:sz w:val="24"/>
                <w:szCs w:val="24"/>
              </w:rPr>
              <w:t>2</w:t>
            </w:r>
            <w:r w:rsidRPr="00867C7E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 mL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4B26" w14:textId="7694DC41" w:rsidR="002141C9" w:rsidRPr="00F00C26" w:rsidRDefault="00E13FA4" w:rsidP="00C65FC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6±2°C, 4 days</w:t>
            </w:r>
          </w:p>
        </w:tc>
      </w:tr>
    </w:tbl>
    <w:p w14:paraId="3231571E" w14:textId="77777777" w:rsidR="00527FD3" w:rsidRPr="00F00C26" w:rsidRDefault="00527FD3" w:rsidP="009F0AF7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5"/>
        <w:gridCol w:w="5623"/>
        <w:gridCol w:w="2126"/>
      </w:tblGrid>
      <w:tr w:rsidR="000F0B15" w14:paraId="2F568120" w14:textId="77777777" w:rsidTr="00527FD3">
        <w:trPr>
          <w:trHeight w:val="38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28396" w14:textId="7691B3A6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thogens</w:t>
            </w:r>
          </w:p>
        </w:tc>
        <w:tc>
          <w:tcPr>
            <w:tcW w:w="5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C3EA" w14:textId="77777777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F194" w14:textId="0AF2607B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ulture conditions</w:t>
            </w:r>
          </w:p>
        </w:tc>
      </w:tr>
      <w:tr w:rsidR="000F0B15" w14:paraId="4953424D" w14:textId="77777777" w:rsidTr="00527FD3">
        <w:trPr>
          <w:trHeight w:val="3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719B" w14:textId="77777777" w:rsidR="00527FD3" w:rsidRPr="00F00C26" w:rsidRDefault="00E13FA4" w:rsidP="00527FD3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1E00" w14:textId="77777777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EM containing 0.42% BSA and 5 µg/ml tryps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C5E8" w14:textId="77777777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4 days</w:t>
            </w:r>
          </w:p>
        </w:tc>
      </w:tr>
      <w:tr w:rsidR="000F0B15" w14:paraId="716A9E77" w14:textId="77777777" w:rsidTr="00527FD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68D4" w14:textId="77777777" w:rsidR="00527FD3" w:rsidRPr="00F00C26" w:rsidRDefault="00E13FA4" w:rsidP="00527FD3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339" w14:textId="1EE07DE6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DME</w:t>
            </w:r>
            <w:r w:rsidR="00EA5D81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containing 1% F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31D" w14:textId="77777777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4 days</w:t>
            </w:r>
          </w:p>
        </w:tc>
      </w:tr>
      <w:tr w:rsidR="000F0B15" w14:paraId="17572EF3" w14:textId="77777777" w:rsidTr="00527FD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0C1" w14:textId="77777777" w:rsidR="00527FD3" w:rsidRPr="00F00C26" w:rsidRDefault="00E13FA4" w:rsidP="00527FD3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F9F7" w14:textId="77777777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DMEM containing 0.2% F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802" w14:textId="77777777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6 days</w:t>
            </w:r>
          </w:p>
        </w:tc>
      </w:tr>
      <w:tr w:rsidR="000F0B15" w14:paraId="14B4C45D" w14:textId="77777777" w:rsidTr="00527FD3">
        <w:trPr>
          <w:trHeight w:val="37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D8ED" w14:textId="77777777" w:rsidR="00527FD3" w:rsidRPr="00F00C26" w:rsidRDefault="00E13FA4" w:rsidP="00527FD3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BBDD" w14:textId="44031C73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DME</w:t>
            </w:r>
            <w:r w:rsidR="00EA5D81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</w:t>
            </w: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containing 1% FB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D6DE" w14:textId="77777777" w:rsidR="00527FD3" w:rsidRPr="00F00C26" w:rsidRDefault="00E13FA4" w:rsidP="00527F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F00C2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6 days</w:t>
            </w:r>
          </w:p>
        </w:tc>
      </w:tr>
    </w:tbl>
    <w:p w14:paraId="1B796B5B" w14:textId="317C62C6" w:rsidR="00730F90" w:rsidRPr="00F00C26" w:rsidRDefault="00F25954" w:rsidP="009F0AF7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F00C26">
        <w:rPr>
          <w:rFonts w:ascii="Times New Roman" w:hAnsi="Times New Roman"/>
          <w:sz w:val="24"/>
          <w:szCs w:val="24"/>
        </w:rPr>
        <w:lastRenderedPageBreak/>
        <w:t xml:space="preserve">NaCl: </w:t>
      </w:r>
      <w:r w:rsidR="00BD09BB">
        <w:rPr>
          <w:rFonts w:ascii="Times New Roman" w:hAnsi="Times New Roman"/>
          <w:sz w:val="24"/>
          <w:szCs w:val="24"/>
        </w:rPr>
        <w:t>s</w:t>
      </w:r>
      <w:r w:rsidRPr="00F00C26">
        <w:rPr>
          <w:rFonts w:ascii="Times New Roman" w:hAnsi="Times New Roman"/>
          <w:sz w:val="24"/>
          <w:szCs w:val="24"/>
        </w:rPr>
        <w:t>odium chloride (Wako), TSA: tryptic soy agar (Difco), BA: Brucella agar (BBL), 5% heat-inactivated horse serum (GIBCO), PDA: potato dextrose agar (Nissui Pharmaceutical), BB: Brucella broth (BBL), *: culture under microaerobic conditions, MEM: modified Eagle’s medium (Nissui Pharmaceutical), BSA: bovine serum albumin (Sigma Aldrich), trypsin (Sigma Aldrich), DME</w:t>
      </w:r>
      <w:r w:rsidR="002E05B6" w:rsidRPr="00F00C26">
        <w:rPr>
          <w:rFonts w:ascii="Times New Roman" w:hAnsi="Times New Roman" w:hint="eastAsia"/>
          <w:sz w:val="24"/>
          <w:szCs w:val="24"/>
        </w:rPr>
        <w:t>M</w:t>
      </w:r>
      <w:r w:rsidRPr="00F00C26">
        <w:rPr>
          <w:rFonts w:ascii="Times New Roman" w:hAnsi="Times New Roman"/>
          <w:sz w:val="24"/>
          <w:szCs w:val="24"/>
        </w:rPr>
        <w:t>: Dulbecco’s modified Eagle’s medium (Nissui Pharmaceutical), FBS: fetal bovine serum (Sigma Aldrich).</w:t>
      </w:r>
    </w:p>
    <w:sectPr w:rsidR="00730F90" w:rsidRPr="00F00C26" w:rsidSect="00F46EA1">
      <w:headerReference w:type="even" r:id="rId8"/>
      <w:headerReference w:type="default" r:id="rId9"/>
      <w:pgSz w:w="15840" w:h="12240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CA4AD" w14:textId="77777777" w:rsidR="002806C8" w:rsidRDefault="002806C8">
      <w:r>
        <w:separator/>
      </w:r>
    </w:p>
  </w:endnote>
  <w:endnote w:type="continuationSeparator" w:id="0">
    <w:p w14:paraId="4B2EC1AC" w14:textId="77777777" w:rsidR="002806C8" w:rsidRDefault="00280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1B1138" w14:textId="77777777" w:rsidR="002806C8" w:rsidRDefault="002806C8">
      <w:r>
        <w:separator/>
      </w:r>
    </w:p>
  </w:footnote>
  <w:footnote w:type="continuationSeparator" w:id="0">
    <w:p w14:paraId="2B14417F" w14:textId="77777777" w:rsidR="002806C8" w:rsidRDefault="002806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DF0DCC" w14:textId="77777777" w:rsidR="00DB4082" w:rsidRPr="008C51A7" w:rsidRDefault="00E13FA4" w:rsidP="00BA518E">
    <w:pPr>
      <w:pStyle w:val="Header"/>
      <w:framePr w:wrap="none" w:vAnchor="text" w:hAnchor="margin" w:y="1"/>
      <w:rPr>
        <w:rStyle w:val="PageNumber"/>
      </w:rPr>
    </w:pPr>
    <w:r w:rsidRPr="008C51A7">
      <w:rPr>
        <w:rStyle w:val="PageNumber"/>
      </w:rPr>
      <w:fldChar w:fldCharType="begin"/>
    </w:r>
    <w:r w:rsidRPr="008C51A7">
      <w:rPr>
        <w:rStyle w:val="PageNumber"/>
      </w:rPr>
      <w:instrText>PAGE</w:instrText>
    </w:r>
    <w:r w:rsidRPr="008C51A7">
      <w:rPr>
        <w:rStyle w:val="PageNumber"/>
      </w:rPr>
      <w:fldChar w:fldCharType="end"/>
    </w:r>
  </w:p>
  <w:p w14:paraId="620203AD" w14:textId="77777777" w:rsidR="00DB4082" w:rsidRPr="008C51A7" w:rsidRDefault="00DB4082" w:rsidP="0019365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523815"/>
      <w:docPartObj>
        <w:docPartGallery w:val="Page Numbers (Top of Page)"/>
        <w:docPartUnique/>
      </w:docPartObj>
    </w:sdtPr>
    <w:sdtEndPr>
      <w:rPr>
        <w:noProof/>
        <w:szCs w:val="28"/>
      </w:rPr>
    </w:sdtEndPr>
    <w:sdtContent>
      <w:p w14:paraId="115E1913" w14:textId="01A06F40" w:rsidR="00DB4082" w:rsidRPr="008D58CC" w:rsidRDefault="00E13FA4" w:rsidP="008D58CC">
        <w:pPr>
          <w:pStyle w:val="Header"/>
          <w:rPr>
            <w:szCs w:val="28"/>
          </w:rPr>
        </w:pPr>
        <w:r w:rsidRPr="008D58CC">
          <w:rPr>
            <w:szCs w:val="28"/>
          </w:rPr>
          <w:fldChar w:fldCharType="begin"/>
        </w:r>
        <w:r>
          <w:instrText xml:space="preserve"> PAGE   \* MERGEFORMAT </w:instrText>
        </w:r>
        <w:r w:rsidRPr="008D58CC">
          <w:rPr>
            <w:szCs w:val="28"/>
          </w:rPr>
          <w:fldChar w:fldCharType="separate"/>
        </w:r>
        <w:r w:rsidR="00F46EA1">
          <w:rPr>
            <w:noProof/>
          </w:rPr>
          <w:t>3</w:t>
        </w:r>
        <w:r w:rsidRPr="008D58CC">
          <w:rPr>
            <w:noProof/>
            <w:szCs w:val="28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EA00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F2E55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25E07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65C80D5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404C2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1F098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E26EC8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BDA73F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152D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B0EE2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D78DF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A546D4A"/>
    <w:multiLevelType w:val="hybridMultilevel"/>
    <w:tmpl w:val="B8F2C444"/>
    <w:lvl w:ilvl="0" w:tplc="94C600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94811DA" w:tentative="1">
      <w:start w:val="1"/>
      <w:numFmt w:val="aiueoFullWidth"/>
      <w:lvlText w:val="(%2)"/>
      <w:lvlJc w:val="left"/>
      <w:pPr>
        <w:ind w:left="840" w:hanging="420"/>
      </w:pPr>
    </w:lvl>
    <w:lvl w:ilvl="2" w:tplc="5666EA32" w:tentative="1">
      <w:start w:val="1"/>
      <w:numFmt w:val="decimalEnclosedCircle"/>
      <w:lvlText w:val="%3"/>
      <w:lvlJc w:val="left"/>
      <w:pPr>
        <w:ind w:left="1260" w:hanging="420"/>
      </w:pPr>
    </w:lvl>
    <w:lvl w:ilvl="3" w:tplc="20D02656" w:tentative="1">
      <w:start w:val="1"/>
      <w:numFmt w:val="decimal"/>
      <w:lvlText w:val="%4."/>
      <w:lvlJc w:val="left"/>
      <w:pPr>
        <w:ind w:left="1680" w:hanging="420"/>
      </w:pPr>
    </w:lvl>
    <w:lvl w:ilvl="4" w:tplc="071C0C4C" w:tentative="1">
      <w:start w:val="1"/>
      <w:numFmt w:val="aiueoFullWidth"/>
      <w:lvlText w:val="(%5)"/>
      <w:lvlJc w:val="left"/>
      <w:pPr>
        <w:ind w:left="2100" w:hanging="420"/>
      </w:pPr>
    </w:lvl>
    <w:lvl w:ilvl="5" w:tplc="4492EFA4" w:tentative="1">
      <w:start w:val="1"/>
      <w:numFmt w:val="decimalEnclosedCircle"/>
      <w:lvlText w:val="%6"/>
      <w:lvlJc w:val="left"/>
      <w:pPr>
        <w:ind w:left="2520" w:hanging="420"/>
      </w:pPr>
    </w:lvl>
    <w:lvl w:ilvl="6" w:tplc="FA44A4C6" w:tentative="1">
      <w:start w:val="1"/>
      <w:numFmt w:val="decimal"/>
      <w:lvlText w:val="%7."/>
      <w:lvlJc w:val="left"/>
      <w:pPr>
        <w:ind w:left="2940" w:hanging="420"/>
      </w:pPr>
    </w:lvl>
    <w:lvl w:ilvl="7" w:tplc="B816C356" w:tentative="1">
      <w:start w:val="1"/>
      <w:numFmt w:val="aiueoFullWidth"/>
      <w:lvlText w:val="(%8)"/>
      <w:lvlJc w:val="left"/>
      <w:pPr>
        <w:ind w:left="3360" w:hanging="420"/>
      </w:pPr>
    </w:lvl>
    <w:lvl w:ilvl="8" w:tplc="399A35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0A563530"/>
    <w:multiLevelType w:val="hybridMultilevel"/>
    <w:tmpl w:val="0E423A32"/>
    <w:lvl w:ilvl="0" w:tplc="4384B57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5592449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6EE27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B2A312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2E80B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B527D7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C04113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8BC961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148D0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0A940F53"/>
    <w:multiLevelType w:val="hybridMultilevel"/>
    <w:tmpl w:val="FC109D72"/>
    <w:lvl w:ilvl="0" w:tplc="6298D626">
      <w:start w:val="1"/>
      <w:numFmt w:val="decimalFullWidth"/>
      <w:lvlText w:val="%1．"/>
      <w:lvlJc w:val="left"/>
      <w:pPr>
        <w:ind w:left="420" w:hanging="420"/>
      </w:pPr>
      <w:rPr>
        <w:rFonts w:hint="eastAsia"/>
      </w:rPr>
    </w:lvl>
    <w:lvl w:ilvl="1" w:tplc="FD56675A" w:tentative="1">
      <w:start w:val="1"/>
      <w:numFmt w:val="aiueoFullWidth"/>
      <w:lvlText w:val="(%2)"/>
      <w:lvlJc w:val="left"/>
      <w:pPr>
        <w:ind w:left="960" w:hanging="480"/>
      </w:pPr>
    </w:lvl>
    <w:lvl w:ilvl="2" w:tplc="68C4BFBE" w:tentative="1">
      <w:start w:val="1"/>
      <w:numFmt w:val="decimalEnclosedCircle"/>
      <w:lvlText w:val="%3"/>
      <w:lvlJc w:val="left"/>
      <w:pPr>
        <w:ind w:left="1440" w:hanging="480"/>
      </w:pPr>
    </w:lvl>
    <w:lvl w:ilvl="3" w:tplc="5EA200FC" w:tentative="1">
      <w:start w:val="1"/>
      <w:numFmt w:val="decimal"/>
      <w:lvlText w:val="%4."/>
      <w:lvlJc w:val="left"/>
      <w:pPr>
        <w:ind w:left="1920" w:hanging="480"/>
      </w:pPr>
    </w:lvl>
    <w:lvl w:ilvl="4" w:tplc="38F8F07A" w:tentative="1">
      <w:start w:val="1"/>
      <w:numFmt w:val="aiueoFullWidth"/>
      <w:lvlText w:val="(%5)"/>
      <w:lvlJc w:val="left"/>
      <w:pPr>
        <w:ind w:left="2400" w:hanging="480"/>
      </w:pPr>
    </w:lvl>
    <w:lvl w:ilvl="5" w:tplc="408A580E" w:tentative="1">
      <w:start w:val="1"/>
      <w:numFmt w:val="decimalEnclosedCircle"/>
      <w:lvlText w:val="%6"/>
      <w:lvlJc w:val="left"/>
      <w:pPr>
        <w:ind w:left="2880" w:hanging="480"/>
      </w:pPr>
    </w:lvl>
    <w:lvl w:ilvl="6" w:tplc="91920A26" w:tentative="1">
      <w:start w:val="1"/>
      <w:numFmt w:val="decimal"/>
      <w:lvlText w:val="%7."/>
      <w:lvlJc w:val="left"/>
      <w:pPr>
        <w:ind w:left="3360" w:hanging="480"/>
      </w:pPr>
    </w:lvl>
    <w:lvl w:ilvl="7" w:tplc="D3AACE7E" w:tentative="1">
      <w:start w:val="1"/>
      <w:numFmt w:val="aiueoFullWidth"/>
      <w:lvlText w:val="(%8)"/>
      <w:lvlJc w:val="left"/>
      <w:pPr>
        <w:ind w:left="3840" w:hanging="480"/>
      </w:pPr>
    </w:lvl>
    <w:lvl w:ilvl="8" w:tplc="6E5C203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108D2CAE"/>
    <w:multiLevelType w:val="hybridMultilevel"/>
    <w:tmpl w:val="9732D2D6"/>
    <w:lvl w:ilvl="0" w:tplc="5F10668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568D09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EDE54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3E8D5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548F68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9EA952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8161CB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7CE3CE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C48C4F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1DDD50E0"/>
    <w:multiLevelType w:val="hybridMultilevel"/>
    <w:tmpl w:val="D78CA92C"/>
    <w:lvl w:ilvl="0" w:tplc="54AA6A6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546E430" w:tentative="1">
      <w:start w:val="1"/>
      <w:numFmt w:val="aiueoFullWidth"/>
      <w:lvlText w:val="(%2)"/>
      <w:lvlJc w:val="left"/>
      <w:pPr>
        <w:ind w:left="840" w:hanging="420"/>
      </w:pPr>
    </w:lvl>
    <w:lvl w:ilvl="2" w:tplc="ADD41100" w:tentative="1">
      <w:start w:val="1"/>
      <w:numFmt w:val="decimalEnclosedCircle"/>
      <w:lvlText w:val="%3"/>
      <w:lvlJc w:val="left"/>
      <w:pPr>
        <w:ind w:left="1260" w:hanging="420"/>
      </w:pPr>
    </w:lvl>
    <w:lvl w:ilvl="3" w:tplc="78D62824" w:tentative="1">
      <w:start w:val="1"/>
      <w:numFmt w:val="decimal"/>
      <w:lvlText w:val="%4."/>
      <w:lvlJc w:val="left"/>
      <w:pPr>
        <w:ind w:left="1680" w:hanging="420"/>
      </w:pPr>
    </w:lvl>
    <w:lvl w:ilvl="4" w:tplc="414A2942" w:tentative="1">
      <w:start w:val="1"/>
      <w:numFmt w:val="aiueoFullWidth"/>
      <w:lvlText w:val="(%5)"/>
      <w:lvlJc w:val="left"/>
      <w:pPr>
        <w:ind w:left="2100" w:hanging="420"/>
      </w:pPr>
    </w:lvl>
    <w:lvl w:ilvl="5" w:tplc="51D014E8" w:tentative="1">
      <w:start w:val="1"/>
      <w:numFmt w:val="decimalEnclosedCircle"/>
      <w:lvlText w:val="%6"/>
      <w:lvlJc w:val="left"/>
      <w:pPr>
        <w:ind w:left="2520" w:hanging="420"/>
      </w:pPr>
    </w:lvl>
    <w:lvl w:ilvl="6" w:tplc="5A8E93D0" w:tentative="1">
      <w:start w:val="1"/>
      <w:numFmt w:val="decimal"/>
      <w:lvlText w:val="%7."/>
      <w:lvlJc w:val="left"/>
      <w:pPr>
        <w:ind w:left="2940" w:hanging="420"/>
      </w:pPr>
    </w:lvl>
    <w:lvl w:ilvl="7" w:tplc="05C236EC" w:tentative="1">
      <w:start w:val="1"/>
      <w:numFmt w:val="aiueoFullWidth"/>
      <w:lvlText w:val="(%8)"/>
      <w:lvlJc w:val="left"/>
      <w:pPr>
        <w:ind w:left="3360" w:hanging="420"/>
      </w:pPr>
    </w:lvl>
    <w:lvl w:ilvl="8" w:tplc="6EC60A2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1F9C49B4"/>
    <w:multiLevelType w:val="hybridMultilevel"/>
    <w:tmpl w:val="61FC9412"/>
    <w:lvl w:ilvl="0" w:tplc="934400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1549034" w:tentative="1">
      <w:start w:val="1"/>
      <w:numFmt w:val="aiueoFullWidth"/>
      <w:lvlText w:val="(%2)"/>
      <w:lvlJc w:val="left"/>
      <w:pPr>
        <w:ind w:left="840" w:hanging="420"/>
      </w:pPr>
    </w:lvl>
    <w:lvl w:ilvl="2" w:tplc="9F90D1F6" w:tentative="1">
      <w:start w:val="1"/>
      <w:numFmt w:val="decimalEnclosedCircle"/>
      <w:lvlText w:val="%3"/>
      <w:lvlJc w:val="left"/>
      <w:pPr>
        <w:ind w:left="1260" w:hanging="420"/>
      </w:pPr>
    </w:lvl>
    <w:lvl w:ilvl="3" w:tplc="85A2363C" w:tentative="1">
      <w:start w:val="1"/>
      <w:numFmt w:val="decimal"/>
      <w:lvlText w:val="%4."/>
      <w:lvlJc w:val="left"/>
      <w:pPr>
        <w:ind w:left="1680" w:hanging="420"/>
      </w:pPr>
    </w:lvl>
    <w:lvl w:ilvl="4" w:tplc="F2A2E6C0" w:tentative="1">
      <w:start w:val="1"/>
      <w:numFmt w:val="aiueoFullWidth"/>
      <w:lvlText w:val="(%5)"/>
      <w:lvlJc w:val="left"/>
      <w:pPr>
        <w:ind w:left="2100" w:hanging="420"/>
      </w:pPr>
    </w:lvl>
    <w:lvl w:ilvl="5" w:tplc="EEEC8724" w:tentative="1">
      <w:start w:val="1"/>
      <w:numFmt w:val="decimalEnclosedCircle"/>
      <w:lvlText w:val="%6"/>
      <w:lvlJc w:val="left"/>
      <w:pPr>
        <w:ind w:left="2520" w:hanging="420"/>
      </w:pPr>
    </w:lvl>
    <w:lvl w:ilvl="6" w:tplc="D3AA9824" w:tentative="1">
      <w:start w:val="1"/>
      <w:numFmt w:val="decimal"/>
      <w:lvlText w:val="%7."/>
      <w:lvlJc w:val="left"/>
      <w:pPr>
        <w:ind w:left="2940" w:hanging="420"/>
      </w:pPr>
    </w:lvl>
    <w:lvl w:ilvl="7" w:tplc="3E8CD614" w:tentative="1">
      <w:start w:val="1"/>
      <w:numFmt w:val="aiueoFullWidth"/>
      <w:lvlText w:val="(%8)"/>
      <w:lvlJc w:val="left"/>
      <w:pPr>
        <w:ind w:left="3360" w:hanging="420"/>
      </w:pPr>
    </w:lvl>
    <w:lvl w:ilvl="8" w:tplc="57CCB6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20B7536E"/>
    <w:multiLevelType w:val="hybridMultilevel"/>
    <w:tmpl w:val="FCBE8E3C"/>
    <w:lvl w:ilvl="0" w:tplc="A82C10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904884E" w:tentative="1">
      <w:start w:val="1"/>
      <w:numFmt w:val="aiueoFullWidth"/>
      <w:lvlText w:val="(%2)"/>
      <w:lvlJc w:val="left"/>
      <w:pPr>
        <w:ind w:left="840" w:hanging="420"/>
      </w:pPr>
    </w:lvl>
    <w:lvl w:ilvl="2" w:tplc="A972086A" w:tentative="1">
      <w:start w:val="1"/>
      <w:numFmt w:val="decimalEnclosedCircle"/>
      <w:lvlText w:val="%3"/>
      <w:lvlJc w:val="left"/>
      <w:pPr>
        <w:ind w:left="1260" w:hanging="420"/>
      </w:pPr>
    </w:lvl>
    <w:lvl w:ilvl="3" w:tplc="1E9CB76E" w:tentative="1">
      <w:start w:val="1"/>
      <w:numFmt w:val="decimal"/>
      <w:lvlText w:val="%4."/>
      <w:lvlJc w:val="left"/>
      <w:pPr>
        <w:ind w:left="1680" w:hanging="420"/>
      </w:pPr>
    </w:lvl>
    <w:lvl w:ilvl="4" w:tplc="812A93E8" w:tentative="1">
      <w:start w:val="1"/>
      <w:numFmt w:val="aiueoFullWidth"/>
      <w:lvlText w:val="(%5)"/>
      <w:lvlJc w:val="left"/>
      <w:pPr>
        <w:ind w:left="2100" w:hanging="420"/>
      </w:pPr>
    </w:lvl>
    <w:lvl w:ilvl="5" w:tplc="D0201048" w:tentative="1">
      <w:start w:val="1"/>
      <w:numFmt w:val="decimalEnclosedCircle"/>
      <w:lvlText w:val="%6"/>
      <w:lvlJc w:val="left"/>
      <w:pPr>
        <w:ind w:left="2520" w:hanging="420"/>
      </w:pPr>
    </w:lvl>
    <w:lvl w:ilvl="6" w:tplc="15DC13FC" w:tentative="1">
      <w:start w:val="1"/>
      <w:numFmt w:val="decimal"/>
      <w:lvlText w:val="%7."/>
      <w:lvlJc w:val="left"/>
      <w:pPr>
        <w:ind w:left="2940" w:hanging="420"/>
      </w:pPr>
    </w:lvl>
    <w:lvl w:ilvl="7" w:tplc="30C2DB1A" w:tentative="1">
      <w:start w:val="1"/>
      <w:numFmt w:val="aiueoFullWidth"/>
      <w:lvlText w:val="(%8)"/>
      <w:lvlJc w:val="left"/>
      <w:pPr>
        <w:ind w:left="3360" w:hanging="420"/>
      </w:pPr>
    </w:lvl>
    <w:lvl w:ilvl="8" w:tplc="FF54D1F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21655C8D"/>
    <w:multiLevelType w:val="hybridMultilevel"/>
    <w:tmpl w:val="65F61CA0"/>
    <w:lvl w:ilvl="0" w:tplc="F968B24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E24116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9C2F5E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E34B81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EE2CCB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7F8FB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4F868A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B4E0D7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D78F05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2FCD757B"/>
    <w:multiLevelType w:val="hybridMultilevel"/>
    <w:tmpl w:val="76D43F1C"/>
    <w:lvl w:ilvl="0" w:tplc="BCA6AD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228DA56" w:tentative="1">
      <w:start w:val="1"/>
      <w:numFmt w:val="aiueoFullWidth"/>
      <w:lvlText w:val="(%2)"/>
      <w:lvlJc w:val="left"/>
      <w:pPr>
        <w:ind w:left="840" w:hanging="420"/>
      </w:pPr>
    </w:lvl>
    <w:lvl w:ilvl="2" w:tplc="AC3CF32C" w:tentative="1">
      <w:start w:val="1"/>
      <w:numFmt w:val="decimalEnclosedCircle"/>
      <w:lvlText w:val="%3"/>
      <w:lvlJc w:val="left"/>
      <w:pPr>
        <w:ind w:left="1260" w:hanging="420"/>
      </w:pPr>
    </w:lvl>
    <w:lvl w:ilvl="3" w:tplc="82E02F4E" w:tentative="1">
      <w:start w:val="1"/>
      <w:numFmt w:val="decimal"/>
      <w:lvlText w:val="%4."/>
      <w:lvlJc w:val="left"/>
      <w:pPr>
        <w:ind w:left="1680" w:hanging="420"/>
      </w:pPr>
    </w:lvl>
    <w:lvl w:ilvl="4" w:tplc="36723A36" w:tentative="1">
      <w:start w:val="1"/>
      <w:numFmt w:val="aiueoFullWidth"/>
      <w:lvlText w:val="(%5)"/>
      <w:lvlJc w:val="left"/>
      <w:pPr>
        <w:ind w:left="2100" w:hanging="420"/>
      </w:pPr>
    </w:lvl>
    <w:lvl w:ilvl="5" w:tplc="8FAC3AA6" w:tentative="1">
      <w:start w:val="1"/>
      <w:numFmt w:val="decimalEnclosedCircle"/>
      <w:lvlText w:val="%6"/>
      <w:lvlJc w:val="left"/>
      <w:pPr>
        <w:ind w:left="2520" w:hanging="420"/>
      </w:pPr>
    </w:lvl>
    <w:lvl w:ilvl="6" w:tplc="5980117A" w:tentative="1">
      <w:start w:val="1"/>
      <w:numFmt w:val="decimal"/>
      <w:lvlText w:val="%7."/>
      <w:lvlJc w:val="left"/>
      <w:pPr>
        <w:ind w:left="2940" w:hanging="420"/>
      </w:pPr>
    </w:lvl>
    <w:lvl w:ilvl="7" w:tplc="B396126A" w:tentative="1">
      <w:start w:val="1"/>
      <w:numFmt w:val="aiueoFullWidth"/>
      <w:lvlText w:val="(%8)"/>
      <w:lvlJc w:val="left"/>
      <w:pPr>
        <w:ind w:left="3360" w:hanging="420"/>
      </w:pPr>
    </w:lvl>
    <w:lvl w:ilvl="8" w:tplc="B810BB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30235C07"/>
    <w:multiLevelType w:val="hybridMultilevel"/>
    <w:tmpl w:val="639818D4"/>
    <w:lvl w:ilvl="0" w:tplc="DC5C6A56">
      <w:start w:val="1"/>
      <w:numFmt w:val="decimal"/>
      <w:lvlText w:val="%1."/>
      <w:lvlJc w:val="left"/>
      <w:pPr>
        <w:ind w:left="420" w:hanging="420"/>
      </w:pPr>
    </w:lvl>
    <w:lvl w:ilvl="1" w:tplc="C2E0B404" w:tentative="1">
      <w:start w:val="1"/>
      <w:numFmt w:val="aiueoFullWidth"/>
      <w:lvlText w:val="(%2)"/>
      <w:lvlJc w:val="left"/>
      <w:pPr>
        <w:ind w:left="840" w:hanging="420"/>
      </w:pPr>
    </w:lvl>
    <w:lvl w:ilvl="2" w:tplc="A69E7156" w:tentative="1">
      <w:start w:val="1"/>
      <w:numFmt w:val="decimalEnclosedCircle"/>
      <w:lvlText w:val="%3"/>
      <w:lvlJc w:val="left"/>
      <w:pPr>
        <w:ind w:left="1260" w:hanging="420"/>
      </w:pPr>
    </w:lvl>
    <w:lvl w:ilvl="3" w:tplc="4A3A1B7A" w:tentative="1">
      <w:start w:val="1"/>
      <w:numFmt w:val="decimal"/>
      <w:lvlText w:val="%4."/>
      <w:lvlJc w:val="left"/>
      <w:pPr>
        <w:ind w:left="1680" w:hanging="420"/>
      </w:pPr>
    </w:lvl>
    <w:lvl w:ilvl="4" w:tplc="881887EE" w:tentative="1">
      <w:start w:val="1"/>
      <w:numFmt w:val="aiueoFullWidth"/>
      <w:lvlText w:val="(%5)"/>
      <w:lvlJc w:val="left"/>
      <w:pPr>
        <w:ind w:left="2100" w:hanging="420"/>
      </w:pPr>
    </w:lvl>
    <w:lvl w:ilvl="5" w:tplc="29F635E6" w:tentative="1">
      <w:start w:val="1"/>
      <w:numFmt w:val="decimalEnclosedCircle"/>
      <w:lvlText w:val="%6"/>
      <w:lvlJc w:val="left"/>
      <w:pPr>
        <w:ind w:left="2520" w:hanging="420"/>
      </w:pPr>
    </w:lvl>
    <w:lvl w:ilvl="6" w:tplc="24D8D048" w:tentative="1">
      <w:start w:val="1"/>
      <w:numFmt w:val="decimal"/>
      <w:lvlText w:val="%7."/>
      <w:lvlJc w:val="left"/>
      <w:pPr>
        <w:ind w:left="2940" w:hanging="420"/>
      </w:pPr>
    </w:lvl>
    <w:lvl w:ilvl="7" w:tplc="DA5C84E2" w:tentative="1">
      <w:start w:val="1"/>
      <w:numFmt w:val="aiueoFullWidth"/>
      <w:lvlText w:val="(%8)"/>
      <w:lvlJc w:val="left"/>
      <w:pPr>
        <w:ind w:left="3360" w:hanging="420"/>
      </w:pPr>
    </w:lvl>
    <w:lvl w:ilvl="8" w:tplc="621C69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33F03E21"/>
    <w:multiLevelType w:val="hybridMultilevel"/>
    <w:tmpl w:val="B600B0AC"/>
    <w:lvl w:ilvl="0" w:tplc="372AA9D4">
      <w:start w:val="1"/>
      <w:numFmt w:val="decimalFullWidth"/>
      <w:lvlText w:val="%1．"/>
      <w:lvlJc w:val="left"/>
      <w:pPr>
        <w:ind w:left="420" w:hanging="420"/>
      </w:pPr>
      <w:rPr>
        <w:rFonts w:hint="eastAsia"/>
      </w:rPr>
    </w:lvl>
    <w:lvl w:ilvl="1" w:tplc="DC2652DC" w:tentative="1">
      <w:start w:val="1"/>
      <w:numFmt w:val="aiueoFullWidth"/>
      <w:lvlText w:val="(%2)"/>
      <w:lvlJc w:val="left"/>
      <w:pPr>
        <w:ind w:left="960" w:hanging="480"/>
      </w:pPr>
    </w:lvl>
    <w:lvl w:ilvl="2" w:tplc="4CD05664" w:tentative="1">
      <w:start w:val="1"/>
      <w:numFmt w:val="decimalEnclosedCircle"/>
      <w:lvlText w:val="%3"/>
      <w:lvlJc w:val="left"/>
      <w:pPr>
        <w:ind w:left="1440" w:hanging="480"/>
      </w:pPr>
    </w:lvl>
    <w:lvl w:ilvl="3" w:tplc="8E528418" w:tentative="1">
      <w:start w:val="1"/>
      <w:numFmt w:val="decimal"/>
      <w:lvlText w:val="%4."/>
      <w:lvlJc w:val="left"/>
      <w:pPr>
        <w:ind w:left="1920" w:hanging="480"/>
      </w:pPr>
    </w:lvl>
    <w:lvl w:ilvl="4" w:tplc="20D87FF6" w:tentative="1">
      <w:start w:val="1"/>
      <w:numFmt w:val="aiueoFullWidth"/>
      <w:lvlText w:val="(%5)"/>
      <w:lvlJc w:val="left"/>
      <w:pPr>
        <w:ind w:left="2400" w:hanging="480"/>
      </w:pPr>
    </w:lvl>
    <w:lvl w:ilvl="5" w:tplc="8808216C" w:tentative="1">
      <w:start w:val="1"/>
      <w:numFmt w:val="decimalEnclosedCircle"/>
      <w:lvlText w:val="%6"/>
      <w:lvlJc w:val="left"/>
      <w:pPr>
        <w:ind w:left="2880" w:hanging="480"/>
      </w:pPr>
    </w:lvl>
    <w:lvl w:ilvl="6" w:tplc="952E6F8A" w:tentative="1">
      <w:start w:val="1"/>
      <w:numFmt w:val="decimal"/>
      <w:lvlText w:val="%7."/>
      <w:lvlJc w:val="left"/>
      <w:pPr>
        <w:ind w:left="3360" w:hanging="480"/>
      </w:pPr>
    </w:lvl>
    <w:lvl w:ilvl="7" w:tplc="6AC22B88" w:tentative="1">
      <w:start w:val="1"/>
      <w:numFmt w:val="aiueoFullWidth"/>
      <w:lvlText w:val="(%8)"/>
      <w:lvlJc w:val="left"/>
      <w:pPr>
        <w:ind w:left="3840" w:hanging="480"/>
      </w:pPr>
    </w:lvl>
    <w:lvl w:ilvl="8" w:tplc="4920D0E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>
    <w:nsid w:val="38F70874"/>
    <w:multiLevelType w:val="hybridMultilevel"/>
    <w:tmpl w:val="A6744776"/>
    <w:lvl w:ilvl="0" w:tplc="AAAE71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5ACA8F0" w:tentative="1">
      <w:start w:val="1"/>
      <w:numFmt w:val="aiueoFullWidth"/>
      <w:lvlText w:val="(%2)"/>
      <w:lvlJc w:val="left"/>
      <w:pPr>
        <w:ind w:left="840" w:hanging="420"/>
      </w:pPr>
    </w:lvl>
    <w:lvl w:ilvl="2" w:tplc="A67C4EF4" w:tentative="1">
      <w:start w:val="1"/>
      <w:numFmt w:val="decimalEnclosedCircle"/>
      <w:lvlText w:val="%3"/>
      <w:lvlJc w:val="left"/>
      <w:pPr>
        <w:ind w:left="1260" w:hanging="420"/>
      </w:pPr>
    </w:lvl>
    <w:lvl w:ilvl="3" w:tplc="661A825E" w:tentative="1">
      <w:start w:val="1"/>
      <w:numFmt w:val="decimal"/>
      <w:lvlText w:val="%4."/>
      <w:lvlJc w:val="left"/>
      <w:pPr>
        <w:ind w:left="1680" w:hanging="420"/>
      </w:pPr>
    </w:lvl>
    <w:lvl w:ilvl="4" w:tplc="C1381CC0" w:tentative="1">
      <w:start w:val="1"/>
      <w:numFmt w:val="aiueoFullWidth"/>
      <w:lvlText w:val="(%5)"/>
      <w:lvlJc w:val="left"/>
      <w:pPr>
        <w:ind w:left="2100" w:hanging="420"/>
      </w:pPr>
    </w:lvl>
    <w:lvl w:ilvl="5" w:tplc="4FD862F2" w:tentative="1">
      <w:start w:val="1"/>
      <w:numFmt w:val="decimalEnclosedCircle"/>
      <w:lvlText w:val="%6"/>
      <w:lvlJc w:val="left"/>
      <w:pPr>
        <w:ind w:left="2520" w:hanging="420"/>
      </w:pPr>
    </w:lvl>
    <w:lvl w:ilvl="6" w:tplc="7DA6B6F0" w:tentative="1">
      <w:start w:val="1"/>
      <w:numFmt w:val="decimal"/>
      <w:lvlText w:val="%7."/>
      <w:lvlJc w:val="left"/>
      <w:pPr>
        <w:ind w:left="2940" w:hanging="420"/>
      </w:pPr>
    </w:lvl>
    <w:lvl w:ilvl="7" w:tplc="CC3CC016" w:tentative="1">
      <w:start w:val="1"/>
      <w:numFmt w:val="aiueoFullWidth"/>
      <w:lvlText w:val="(%8)"/>
      <w:lvlJc w:val="left"/>
      <w:pPr>
        <w:ind w:left="3360" w:hanging="420"/>
      </w:pPr>
    </w:lvl>
    <w:lvl w:ilvl="8" w:tplc="7E6C6B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41743B24"/>
    <w:multiLevelType w:val="hybridMultilevel"/>
    <w:tmpl w:val="47D0685E"/>
    <w:lvl w:ilvl="0" w:tplc="1376DBC2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Arial" w:hint="default"/>
      </w:rPr>
    </w:lvl>
    <w:lvl w:ilvl="1" w:tplc="400C9AC6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168E8C3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17C43FD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410B020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6FBE667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371EFD2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226CECE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2A0A09E4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488147AD"/>
    <w:multiLevelType w:val="hybridMultilevel"/>
    <w:tmpl w:val="4D2CE65C"/>
    <w:lvl w:ilvl="0" w:tplc="4AD67B6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9D345386" w:tentative="1">
      <w:start w:val="1"/>
      <w:numFmt w:val="aiueoFullWidth"/>
      <w:lvlText w:val="(%2)"/>
      <w:lvlJc w:val="left"/>
      <w:pPr>
        <w:ind w:left="840" w:hanging="420"/>
      </w:pPr>
    </w:lvl>
    <w:lvl w:ilvl="2" w:tplc="945C24BA" w:tentative="1">
      <w:start w:val="1"/>
      <w:numFmt w:val="decimalEnclosedCircle"/>
      <w:lvlText w:val="%3"/>
      <w:lvlJc w:val="left"/>
      <w:pPr>
        <w:ind w:left="1260" w:hanging="420"/>
      </w:pPr>
    </w:lvl>
    <w:lvl w:ilvl="3" w:tplc="406000BE" w:tentative="1">
      <w:start w:val="1"/>
      <w:numFmt w:val="decimal"/>
      <w:lvlText w:val="%4."/>
      <w:lvlJc w:val="left"/>
      <w:pPr>
        <w:ind w:left="1680" w:hanging="420"/>
      </w:pPr>
    </w:lvl>
    <w:lvl w:ilvl="4" w:tplc="F064EEB2" w:tentative="1">
      <w:start w:val="1"/>
      <w:numFmt w:val="aiueoFullWidth"/>
      <w:lvlText w:val="(%5)"/>
      <w:lvlJc w:val="left"/>
      <w:pPr>
        <w:ind w:left="2100" w:hanging="420"/>
      </w:pPr>
    </w:lvl>
    <w:lvl w:ilvl="5" w:tplc="AE80E512" w:tentative="1">
      <w:start w:val="1"/>
      <w:numFmt w:val="decimalEnclosedCircle"/>
      <w:lvlText w:val="%6"/>
      <w:lvlJc w:val="left"/>
      <w:pPr>
        <w:ind w:left="2520" w:hanging="420"/>
      </w:pPr>
    </w:lvl>
    <w:lvl w:ilvl="6" w:tplc="6F32673A" w:tentative="1">
      <w:start w:val="1"/>
      <w:numFmt w:val="decimal"/>
      <w:lvlText w:val="%7."/>
      <w:lvlJc w:val="left"/>
      <w:pPr>
        <w:ind w:left="2940" w:hanging="420"/>
      </w:pPr>
    </w:lvl>
    <w:lvl w:ilvl="7" w:tplc="75083136" w:tentative="1">
      <w:start w:val="1"/>
      <w:numFmt w:val="aiueoFullWidth"/>
      <w:lvlText w:val="(%8)"/>
      <w:lvlJc w:val="left"/>
      <w:pPr>
        <w:ind w:left="3360" w:hanging="420"/>
      </w:pPr>
    </w:lvl>
    <w:lvl w:ilvl="8" w:tplc="53DEE3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49C71A34"/>
    <w:multiLevelType w:val="hybridMultilevel"/>
    <w:tmpl w:val="AE3A845E"/>
    <w:lvl w:ilvl="0" w:tplc="A04AC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A81DE" w:tentative="1">
      <w:start w:val="1"/>
      <w:numFmt w:val="aiueoFullWidth"/>
      <w:lvlText w:val="(%2)"/>
      <w:lvlJc w:val="left"/>
      <w:pPr>
        <w:ind w:left="840" w:hanging="420"/>
      </w:pPr>
    </w:lvl>
    <w:lvl w:ilvl="2" w:tplc="931AD93E" w:tentative="1">
      <w:start w:val="1"/>
      <w:numFmt w:val="decimalEnclosedCircle"/>
      <w:lvlText w:val="%3"/>
      <w:lvlJc w:val="left"/>
      <w:pPr>
        <w:ind w:left="1260" w:hanging="420"/>
      </w:pPr>
    </w:lvl>
    <w:lvl w:ilvl="3" w:tplc="9AC05C26" w:tentative="1">
      <w:start w:val="1"/>
      <w:numFmt w:val="decimal"/>
      <w:lvlText w:val="%4."/>
      <w:lvlJc w:val="left"/>
      <w:pPr>
        <w:ind w:left="1680" w:hanging="420"/>
      </w:pPr>
    </w:lvl>
    <w:lvl w:ilvl="4" w:tplc="98F44836" w:tentative="1">
      <w:start w:val="1"/>
      <w:numFmt w:val="aiueoFullWidth"/>
      <w:lvlText w:val="(%5)"/>
      <w:lvlJc w:val="left"/>
      <w:pPr>
        <w:ind w:left="2100" w:hanging="420"/>
      </w:pPr>
    </w:lvl>
    <w:lvl w:ilvl="5" w:tplc="AE5EE82A" w:tentative="1">
      <w:start w:val="1"/>
      <w:numFmt w:val="decimalEnclosedCircle"/>
      <w:lvlText w:val="%6"/>
      <w:lvlJc w:val="left"/>
      <w:pPr>
        <w:ind w:left="2520" w:hanging="420"/>
      </w:pPr>
    </w:lvl>
    <w:lvl w:ilvl="6" w:tplc="165292CE" w:tentative="1">
      <w:start w:val="1"/>
      <w:numFmt w:val="decimal"/>
      <w:lvlText w:val="%7."/>
      <w:lvlJc w:val="left"/>
      <w:pPr>
        <w:ind w:left="2940" w:hanging="420"/>
      </w:pPr>
    </w:lvl>
    <w:lvl w:ilvl="7" w:tplc="6ABC2AD8" w:tentative="1">
      <w:start w:val="1"/>
      <w:numFmt w:val="aiueoFullWidth"/>
      <w:lvlText w:val="(%8)"/>
      <w:lvlJc w:val="left"/>
      <w:pPr>
        <w:ind w:left="3360" w:hanging="420"/>
      </w:pPr>
    </w:lvl>
    <w:lvl w:ilvl="8" w:tplc="008094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514B0031"/>
    <w:multiLevelType w:val="hybridMultilevel"/>
    <w:tmpl w:val="5F26C078"/>
    <w:lvl w:ilvl="0" w:tplc="04740F4E">
      <w:start w:val="1"/>
      <w:numFmt w:val="decimal"/>
      <w:lvlText w:val="%1)"/>
      <w:lvlJc w:val="left"/>
      <w:pPr>
        <w:ind w:left="360" w:hanging="360"/>
      </w:pPr>
      <w:rPr>
        <w:rFonts w:eastAsia="MS Mincho" w:hint="default"/>
      </w:rPr>
    </w:lvl>
    <w:lvl w:ilvl="1" w:tplc="9B023EF6" w:tentative="1">
      <w:start w:val="1"/>
      <w:numFmt w:val="aiueoFullWidth"/>
      <w:lvlText w:val="(%2)"/>
      <w:lvlJc w:val="left"/>
      <w:pPr>
        <w:ind w:left="840" w:hanging="420"/>
      </w:pPr>
    </w:lvl>
    <w:lvl w:ilvl="2" w:tplc="E3CCAAD0" w:tentative="1">
      <w:start w:val="1"/>
      <w:numFmt w:val="decimalEnclosedCircle"/>
      <w:lvlText w:val="%3"/>
      <w:lvlJc w:val="left"/>
      <w:pPr>
        <w:ind w:left="1260" w:hanging="420"/>
      </w:pPr>
    </w:lvl>
    <w:lvl w:ilvl="3" w:tplc="92BA914C" w:tentative="1">
      <w:start w:val="1"/>
      <w:numFmt w:val="decimal"/>
      <w:lvlText w:val="%4."/>
      <w:lvlJc w:val="left"/>
      <w:pPr>
        <w:ind w:left="1680" w:hanging="420"/>
      </w:pPr>
    </w:lvl>
    <w:lvl w:ilvl="4" w:tplc="AB00A9F0" w:tentative="1">
      <w:start w:val="1"/>
      <w:numFmt w:val="aiueoFullWidth"/>
      <w:lvlText w:val="(%5)"/>
      <w:lvlJc w:val="left"/>
      <w:pPr>
        <w:ind w:left="2100" w:hanging="420"/>
      </w:pPr>
    </w:lvl>
    <w:lvl w:ilvl="5" w:tplc="D3B084A6" w:tentative="1">
      <w:start w:val="1"/>
      <w:numFmt w:val="decimalEnclosedCircle"/>
      <w:lvlText w:val="%6"/>
      <w:lvlJc w:val="left"/>
      <w:pPr>
        <w:ind w:left="2520" w:hanging="420"/>
      </w:pPr>
    </w:lvl>
    <w:lvl w:ilvl="6" w:tplc="6616EC54" w:tentative="1">
      <w:start w:val="1"/>
      <w:numFmt w:val="decimal"/>
      <w:lvlText w:val="%7."/>
      <w:lvlJc w:val="left"/>
      <w:pPr>
        <w:ind w:left="2940" w:hanging="420"/>
      </w:pPr>
    </w:lvl>
    <w:lvl w:ilvl="7" w:tplc="E732FFE2" w:tentative="1">
      <w:start w:val="1"/>
      <w:numFmt w:val="aiueoFullWidth"/>
      <w:lvlText w:val="(%8)"/>
      <w:lvlJc w:val="left"/>
      <w:pPr>
        <w:ind w:left="3360" w:hanging="420"/>
      </w:pPr>
    </w:lvl>
    <w:lvl w:ilvl="8" w:tplc="2D5EF7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53D26FA4"/>
    <w:multiLevelType w:val="hybridMultilevel"/>
    <w:tmpl w:val="1FF0AC82"/>
    <w:lvl w:ilvl="0" w:tplc="AF0CFD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D607302" w:tentative="1">
      <w:start w:val="1"/>
      <w:numFmt w:val="aiueoFullWidth"/>
      <w:lvlText w:val="(%2)"/>
      <w:lvlJc w:val="left"/>
      <w:pPr>
        <w:ind w:left="840" w:hanging="420"/>
      </w:pPr>
    </w:lvl>
    <w:lvl w:ilvl="2" w:tplc="89B08D1E" w:tentative="1">
      <w:start w:val="1"/>
      <w:numFmt w:val="decimalEnclosedCircle"/>
      <w:lvlText w:val="%3"/>
      <w:lvlJc w:val="left"/>
      <w:pPr>
        <w:ind w:left="1260" w:hanging="420"/>
      </w:pPr>
    </w:lvl>
    <w:lvl w:ilvl="3" w:tplc="53B00590" w:tentative="1">
      <w:start w:val="1"/>
      <w:numFmt w:val="decimal"/>
      <w:lvlText w:val="%4."/>
      <w:lvlJc w:val="left"/>
      <w:pPr>
        <w:ind w:left="1680" w:hanging="420"/>
      </w:pPr>
    </w:lvl>
    <w:lvl w:ilvl="4" w:tplc="B286758A" w:tentative="1">
      <w:start w:val="1"/>
      <w:numFmt w:val="aiueoFullWidth"/>
      <w:lvlText w:val="(%5)"/>
      <w:lvlJc w:val="left"/>
      <w:pPr>
        <w:ind w:left="2100" w:hanging="420"/>
      </w:pPr>
    </w:lvl>
    <w:lvl w:ilvl="5" w:tplc="A63A774A" w:tentative="1">
      <w:start w:val="1"/>
      <w:numFmt w:val="decimalEnclosedCircle"/>
      <w:lvlText w:val="%6"/>
      <w:lvlJc w:val="left"/>
      <w:pPr>
        <w:ind w:left="2520" w:hanging="420"/>
      </w:pPr>
    </w:lvl>
    <w:lvl w:ilvl="6" w:tplc="B3BE0EBE" w:tentative="1">
      <w:start w:val="1"/>
      <w:numFmt w:val="decimal"/>
      <w:lvlText w:val="%7."/>
      <w:lvlJc w:val="left"/>
      <w:pPr>
        <w:ind w:left="2940" w:hanging="420"/>
      </w:pPr>
    </w:lvl>
    <w:lvl w:ilvl="7" w:tplc="CA768C3C" w:tentative="1">
      <w:start w:val="1"/>
      <w:numFmt w:val="aiueoFullWidth"/>
      <w:lvlText w:val="(%8)"/>
      <w:lvlJc w:val="left"/>
      <w:pPr>
        <w:ind w:left="3360" w:hanging="420"/>
      </w:pPr>
    </w:lvl>
    <w:lvl w:ilvl="8" w:tplc="459603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5715066F"/>
    <w:multiLevelType w:val="hybridMultilevel"/>
    <w:tmpl w:val="09F431D6"/>
    <w:lvl w:ilvl="0" w:tplc="2526B084">
      <w:numFmt w:val="bullet"/>
      <w:lvlText w:val=""/>
      <w:lvlJc w:val="left"/>
      <w:pPr>
        <w:ind w:left="360" w:hanging="360"/>
      </w:pPr>
      <w:rPr>
        <w:rFonts w:ascii="Wingdings" w:eastAsia="MS Mincho" w:hAnsi="Wingdings" w:cs="Arial" w:hint="default"/>
      </w:rPr>
    </w:lvl>
    <w:lvl w:ilvl="1" w:tplc="68307B9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E44E008E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BB4A9F4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22A0B11E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2B2703C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2A0A27C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0AEA640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73CA8CD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5AFF32AB"/>
    <w:multiLevelType w:val="hybridMultilevel"/>
    <w:tmpl w:val="1A00D9FA"/>
    <w:lvl w:ilvl="0" w:tplc="F98E605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E544DEE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CE09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A182A3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5946E4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5E5D4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D10118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E2800A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EB659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635C0619"/>
    <w:multiLevelType w:val="hybridMultilevel"/>
    <w:tmpl w:val="447A4790"/>
    <w:lvl w:ilvl="0" w:tplc="25FED9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EB67000" w:tentative="1">
      <w:start w:val="1"/>
      <w:numFmt w:val="aiueoFullWidth"/>
      <w:lvlText w:val="(%2)"/>
      <w:lvlJc w:val="left"/>
      <w:pPr>
        <w:ind w:left="840" w:hanging="420"/>
      </w:pPr>
    </w:lvl>
    <w:lvl w:ilvl="2" w:tplc="4ADC6240" w:tentative="1">
      <w:start w:val="1"/>
      <w:numFmt w:val="decimalEnclosedCircle"/>
      <w:lvlText w:val="%3"/>
      <w:lvlJc w:val="left"/>
      <w:pPr>
        <w:ind w:left="1260" w:hanging="420"/>
      </w:pPr>
    </w:lvl>
    <w:lvl w:ilvl="3" w:tplc="CF06C690" w:tentative="1">
      <w:start w:val="1"/>
      <w:numFmt w:val="decimal"/>
      <w:lvlText w:val="%4."/>
      <w:lvlJc w:val="left"/>
      <w:pPr>
        <w:ind w:left="1680" w:hanging="420"/>
      </w:pPr>
    </w:lvl>
    <w:lvl w:ilvl="4" w:tplc="29504DFC" w:tentative="1">
      <w:start w:val="1"/>
      <w:numFmt w:val="aiueoFullWidth"/>
      <w:lvlText w:val="(%5)"/>
      <w:lvlJc w:val="left"/>
      <w:pPr>
        <w:ind w:left="2100" w:hanging="420"/>
      </w:pPr>
    </w:lvl>
    <w:lvl w:ilvl="5" w:tplc="55E6D1A8" w:tentative="1">
      <w:start w:val="1"/>
      <w:numFmt w:val="decimalEnclosedCircle"/>
      <w:lvlText w:val="%6"/>
      <w:lvlJc w:val="left"/>
      <w:pPr>
        <w:ind w:left="2520" w:hanging="420"/>
      </w:pPr>
    </w:lvl>
    <w:lvl w:ilvl="6" w:tplc="A1887600" w:tentative="1">
      <w:start w:val="1"/>
      <w:numFmt w:val="decimal"/>
      <w:lvlText w:val="%7."/>
      <w:lvlJc w:val="left"/>
      <w:pPr>
        <w:ind w:left="2940" w:hanging="420"/>
      </w:pPr>
    </w:lvl>
    <w:lvl w:ilvl="7" w:tplc="62B2A4FC" w:tentative="1">
      <w:start w:val="1"/>
      <w:numFmt w:val="aiueoFullWidth"/>
      <w:lvlText w:val="(%8)"/>
      <w:lvlJc w:val="left"/>
      <w:pPr>
        <w:ind w:left="3360" w:hanging="420"/>
      </w:pPr>
    </w:lvl>
    <w:lvl w:ilvl="8" w:tplc="C2FA7C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>
    <w:nsid w:val="698B5621"/>
    <w:multiLevelType w:val="hybridMultilevel"/>
    <w:tmpl w:val="8A36CBDE"/>
    <w:lvl w:ilvl="0" w:tplc="55BEE1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36E6ECA" w:tentative="1">
      <w:start w:val="1"/>
      <w:numFmt w:val="aiueoFullWidth"/>
      <w:lvlText w:val="(%2)"/>
      <w:lvlJc w:val="left"/>
      <w:pPr>
        <w:ind w:left="840" w:hanging="420"/>
      </w:pPr>
    </w:lvl>
    <w:lvl w:ilvl="2" w:tplc="9A18F5DA" w:tentative="1">
      <w:start w:val="1"/>
      <w:numFmt w:val="decimalEnclosedCircle"/>
      <w:lvlText w:val="%3"/>
      <w:lvlJc w:val="left"/>
      <w:pPr>
        <w:ind w:left="1260" w:hanging="420"/>
      </w:pPr>
    </w:lvl>
    <w:lvl w:ilvl="3" w:tplc="646ACCD8" w:tentative="1">
      <w:start w:val="1"/>
      <w:numFmt w:val="decimal"/>
      <w:lvlText w:val="%4."/>
      <w:lvlJc w:val="left"/>
      <w:pPr>
        <w:ind w:left="1680" w:hanging="420"/>
      </w:pPr>
    </w:lvl>
    <w:lvl w:ilvl="4" w:tplc="36888536" w:tentative="1">
      <w:start w:val="1"/>
      <w:numFmt w:val="aiueoFullWidth"/>
      <w:lvlText w:val="(%5)"/>
      <w:lvlJc w:val="left"/>
      <w:pPr>
        <w:ind w:left="2100" w:hanging="420"/>
      </w:pPr>
    </w:lvl>
    <w:lvl w:ilvl="5" w:tplc="EF82DFB4" w:tentative="1">
      <w:start w:val="1"/>
      <w:numFmt w:val="decimalEnclosedCircle"/>
      <w:lvlText w:val="%6"/>
      <w:lvlJc w:val="left"/>
      <w:pPr>
        <w:ind w:left="2520" w:hanging="420"/>
      </w:pPr>
    </w:lvl>
    <w:lvl w:ilvl="6" w:tplc="B232BE16" w:tentative="1">
      <w:start w:val="1"/>
      <w:numFmt w:val="decimal"/>
      <w:lvlText w:val="%7."/>
      <w:lvlJc w:val="left"/>
      <w:pPr>
        <w:ind w:left="2940" w:hanging="420"/>
      </w:pPr>
    </w:lvl>
    <w:lvl w:ilvl="7" w:tplc="01EE53C6" w:tentative="1">
      <w:start w:val="1"/>
      <w:numFmt w:val="aiueoFullWidth"/>
      <w:lvlText w:val="(%8)"/>
      <w:lvlJc w:val="left"/>
      <w:pPr>
        <w:ind w:left="3360" w:hanging="420"/>
      </w:pPr>
    </w:lvl>
    <w:lvl w:ilvl="8" w:tplc="3662D7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6D9A69BF"/>
    <w:multiLevelType w:val="hybridMultilevel"/>
    <w:tmpl w:val="57B2E1FA"/>
    <w:lvl w:ilvl="0" w:tplc="6AA0E76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3DB47DFA" w:tentative="1">
      <w:start w:val="1"/>
      <w:numFmt w:val="aiueoFullWidth"/>
      <w:lvlText w:val="(%2)"/>
      <w:lvlJc w:val="left"/>
      <w:pPr>
        <w:ind w:left="840" w:hanging="420"/>
      </w:pPr>
    </w:lvl>
    <w:lvl w:ilvl="2" w:tplc="7A4E6108" w:tentative="1">
      <w:start w:val="1"/>
      <w:numFmt w:val="decimalEnclosedCircle"/>
      <w:lvlText w:val="%3"/>
      <w:lvlJc w:val="left"/>
      <w:pPr>
        <w:ind w:left="1260" w:hanging="420"/>
      </w:pPr>
    </w:lvl>
    <w:lvl w:ilvl="3" w:tplc="CD3063B4" w:tentative="1">
      <w:start w:val="1"/>
      <w:numFmt w:val="decimal"/>
      <w:lvlText w:val="%4."/>
      <w:lvlJc w:val="left"/>
      <w:pPr>
        <w:ind w:left="1680" w:hanging="420"/>
      </w:pPr>
    </w:lvl>
    <w:lvl w:ilvl="4" w:tplc="59F20640" w:tentative="1">
      <w:start w:val="1"/>
      <w:numFmt w:val="aiueoFullWidth"/>
      <w:lvlText w:val="(%5)"/>
      <w:lvlJc w:val="left"/>
      <w:pPr>
        <w:ind w:left="2100" w:hanging="420"/>
      </w:pPr>
    </w:lvl>
    <w:lvl w:ilvl="5" w:tplc="28A0E2FC" w:tentative="1">
      <w:start w:val="1"/>
      <w:numFmt w:val="decimalEnclosedCircle"/>
      <w:lvlText w:val="%6"/>
      <w:lvlJc w:val="left"/>
      <w:pPr>
        <w:ind w:left="2520" w:hanging="420"/>
      </w:pPr>
    </w:lvl>
    <w:lvl w:ilvl="6" w:tplc="A41A28D0" w:tentative="1">
      <w:start w:val="1"/>
      <w:numFmt w:val="decimal"/>
      <w:lvlText w:val="%7."/>
      <w:lvlJc w:val="left"/>
      <w:pPr>
        <w:ind w:left="2940" w:hanging="420"/>
      </w:pPr>
    </w:lvl>
    <w:lvl w:ilvl="7" w:tplc="34FCF24A" w:tentative="1">
      <w:start w:val="1"/>
      <w:numFmt w:val="aiueoFullWidth"/>
      <w:lvlText w:val="(%8)"/>
      <w:lvlJc w:val="left"/>
      <w:pPr>
        <w:ind w:left="3360" w:hanging="420"/>
      </w:pPr>
    </w:lvl>
    <w:lvl w:ilvl="8" w:tplc="B998AC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>
    <w:nsid w:val="7576750F"/>
    <w:multiLevelType w:val="hybridMultilevel"/>
    <w:tmpl w:val="2098ACAE"/>
    <w:lvl w:ilvl="0" w:tplc="536600B2">
      <w:start w:val="2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922A320" w:tentative="1">
      <w:start w:val="1"/>
      <w:numFmt w:val="aiueoFullWidth"/>
      <w:lvlText w:val="(%2)"/>
      <w:lvlJc w:val="left"/>
      <w:pPr>
        <w:ind w:left="840" w:hanging="420"/>
      </w:pPr>
    </w:lvl>
    <w:lvl w:ilvl="2" w:tplc="B3C87248" w:tentative="1">
      <w:start w:val="1"/>
      <w:numFmt w:val="decimalEnclosedCircle"/>
      <w:lvlText w:val="%3"/>
      <w:lvlJc w:val="left"/>
      <w:pPr>
        <w:ind w:left="1260" w:hanging="420"/>
      </w:pPr>
    </w:lvl>
    <w:lvl w:ilvl="3" w:tplc="BFC21744" w:tentative="1">
      <w:start w:val="1"/>
      <w:numFmt w:val="decimal"/>
      <w:lvlText w:val="%4."/>
      <w:lvlJc w:val="left"/>
      <w:pPr>
        <w:ind w:left="1680" w:hanging="420"/>
      </w:pPr>
    </w:lvl>
    <w:lvl w:ilvl="4" w:tplc="E9E46CDA" w:tentative="1">
      <w:start w:val="1"/>
      <w:numFmt w:val="aiueoFullWidth"/>
      <w:lvlText w:val="(%5)"/>
      <w:lvlJc w:val="left"/>
      <w:pPr>
        <w:ind w:left="2100" w:hanging="420"/>
      </w:pPr>
    </w:lvl>
    <w:lvl w:ilvl="5" w:tplc="4A9A6BD8" w:tentative="1">
      <w:start w:val="1"/>
      <w:numFmt w:val="decimalEnclosedCircle"/>
      <w:lvlText w:val="%6"/>
      <w:lvlJc w:val="left"/>
      <w:pPr>
        <w:ind w:left="2520" w:hanging="420"/>
      </w:pPr>
    </w:lvl>
    <w:lvl w:ilvl="6" w:tplc="CA521FEC" w:tentative="1">
      <w:start w:val="1"/>
      <w:numFmt w:val="decimal"/>
      <w:lvlText w:val="%7."/>
      <w:lvlJc w:val="left"/>
      <w:pPr>
        <w:ind w:left="2940" w:hanging="420"/>
      </w:pPr>
    </w:lvl>
    <w:lvl w:ilvl="7" w:tplc="FE5E1456" w:tentative="1">
      <w:start w:val="1"/>
      <w:numFmt w:val="aiueoFullWidth"/>
      <w:lvlText w:val="(%8)"/>
      <w:lvlJc w:val="left"/>
      <w:pPr>
        <w:ind w:left="3360" w:hanging="420"/>
      </w:pPr>
    </w:lvl>
    <w:lvl w:ilvl="8" w:tplc="8F38DF6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0"/>
  </w:num>
  <w:num w:numId="2">
    <w:abstractNumId w:val="27"/>
  </w:num>
  <w:num w:numId="3">
    <w:abstractNumId w:val="26"/>
  </w:num>
  <w:num w:numId="4">
    <w:abstractNumId w:val="19"/>
  </w:num>
  <w:num w:numId="5">
    <w:abstractNumId w:val="0"/>
  </w:num>
  <w:num w:numId="6">
    <w:abstractNumId w:val="28"/>
  </w:num>
  <w:num w:numId="7">
    <w:abstractNumId w:val="13"/>
  </w:num>
  <w:num w:numId="8">
    <w:abstractNumId w:val="21"/>
  </w:num>
  <w:num w:numId="9">
    <w:abstractNumId w:val="24"/>
  </w:num>
  <w:num w:numId="10">
    <w:abstractNumId w:val="25"/>
  </w:num>
  <w:num w:numId="11">
    <w:abstractNumId w:val="18"/>
  </w:num>
  <w:num w:numId="12">
    <w:abstractNumId w:val="12"/>
  </w:num>
  <w:num w:numId="13">
    <w:abstractNumId w:val="29"/>
  </w:num>
  <w:num w:numId="14">
    <w:abstractNumId w:val="23"/>
  </w:num>
  <w:num w:numId="15">
    <w:abstractNumId w:val="14"/>
  </w:num>
  <w:num w:numId="16">
    <w:abstractNumId w:val="32"/>
  </w:num>
  <w:num w:numId="17">
    <w:abstractNumId w:val="11"/>
  </w:num>
  <w:num w:numId="18">
    <w:abstractNumId w:val="31"/>
  </w:num>
  <w:num w:numId="19">
    <w:abstractNumId w:val="15"/>
  </w:num>
  <w:num w:numId="20">
    <w:abstractNumId w:val="22"/>
  </w:num>
  <w:num w:numId="21">
    <w:abstractNumId w:val="16"/>
  </w:num>
  <w:num w:numId="22">
    <w:abstractNumId w:val="20"/>
  </w:num>
  <w:num w:numId="23">
    <w:abstractNumId w:val="33"/>
  </w:num>
  <w:num w:numId="24">
    <w:abstractNumId w:val="17"/>
  </w:num>
  <w:num w:numId="25">
    <w:abstractNumId w:val="10"/>
  </w:num>
  <w:num w:numId="26">
    <w:abstractNumId w:val="8"/>
  </w:num>
  <w:num w:numId="27">
    <w:abstractNumId w:val="7"/>
  </w:num>
  <w:num w:numId="28">
    <w:abstractNumId w:val="6"/>
  </w:num>
  <w:num w:numId="29">
    <w:abstractNumId w:val="5"/>
  </w:num>
  <w:num w:numId="30">
    <w:abstractNumId w:val="9"/>
  </w:num>
  <w:num w:numId="31">
    <w:abstractNumId w:val="4"/>
  </w:num>
  <w:num w:numId="32">
    <w:abstractNumId w:val="3"/>
  </w:num>
  <w:num w:numId="33">
    <w:abstractNumId w:val="2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txvd5sadxr2jesrrpv2rtfwd0trszx2tpx&quot;&gt;TYCNXHJ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  <w:docVar w:name="MachineID" w:val="187|188|197|185|189|197|203|199|197|203|199|197|202|199|197|200|204|"/>
    <w:docVar w:name="Username" w:val="Editor"/>
  </w:docVars>
  <w:rsids>
    <w:rsidRoot w:val="009E5972"/>
    <w:rsid w:val="00000062"/>
    <w:rsid w:val="00000E74"/>
    <w:rsid w:val="0000111E"/>
    <w:rsid w:val="000020C7"/>
    <w:rsid w:val="00002A88"/>
    <w:rsid w:val="0000343B"/>
    <w:rsid w:val="0000351F"/>
    <w:rsid w:val="00003C32"/>
    <w:rsid w:val="00004FA8"/>
    <w:rsid w:val="0000611B"/>
    <w:rsid w:val="000064B6"/>
    <w:rsid w:val="00006EF9"/>
    <w:rsid w:val="000072B3"/>
    <w:rsid w:val="00007A12"/>
    <w:rsid w:val="00007EB1"/>
    <w:rsid w:val="00010172"/>
    <w:rsid w:val="0001055C"/>
    <w:rsid w:val="000106EE"/>
    <w:rsid w:val="00011BE5"/>
    <w:rsid w:val="000123B4"/>
    <w:rsid w:val="000134B5"/>
    <w:rsid w:val="00013515"/>
    <w:rsid w:val="00013577"/>
    <w:rsid w:val="000136B8"/>
    <w:rsid w:val="00014578"/>
    <w:rsid w:val="00014B6F"/>
    <w:rsid w:val="00015179"/>
    <w:rsid w:val="000168F1"/>
    <w:rsid w:val="000173E5"/>
    <w:rsid w:val="000175A1"/>
    <w:rsid w:val="0001790B"/>
    <w:rsid w:val="00017F79"/>
    <w:rsid w:val="00017FE4"/>
    <w:rsid w:val="0002048A"/>
    <w:rsid w:val="00022268"/>
    <w:rsid w:val="000226D2"/>
    <w:rsid w:val="00022A8F"/>
    <w:rsid w:val="000238B1"/>
    <w:rsid w:val="00023BB6"/>
    <w:rsid w:val="00024A19"/>
    <w:rsid w:val="00025D31"/>
    <w:rsid w:val="00026702"/>
    <w:rsid w:val="00026AE1"/>
    <w:rsid w:val="00026B67"/>
    <w:rsid w:val="00026DC7"/>
    <w:rsid w:val="000279CA"/>
    <w:rsid w:val="00027C6F"/>
    <w:rsid w:val="00030594"/>
    <w:rsid w:val="00030CE8"/>
    <w:rsid w:val="00030F66"/>
    <w:rsid w:val="00031491"/>
    <w:rsid w:val="00032110"/>
    <w:rsid w:val="000331DF"/>
    <w:rsid w:val="0003363F"/>
    <w:rsid w:val="0003378E"/>
    <w:rsid w:val="000339E7"/>
    <w:rsid w:val="00034222"/>
    <w:rsid w:val="00036705"/>
    <w:rsid w:val="00036D92"/>
    <w:rsid w:val="000370C3"/>
    <w:rsid w:val="00037776"/>
    <w:rsid w:val="0004032E"/>
    <w:rsid w:val="0004048C"/>
    <w:rsid w:val="00040526"/>
    <w:rsid w:val="000407E0"/>
    <w:rsid w:val="00041BD2"/>
    <w:rsid w:val="0004218D"/>
    <w:rsid w:val="00042437"/>
    <w:rsid w:val="000439DE"/>
    <w:rsid w:val="00043E59"/>
    <w:rsid w:val="0004482B"/>
    <w:rsid w:val="00044D33"/>
    <w:rsid w:val="00045746"/>
    <w:rsid w:val="00045D71"/>
    <w:rsid w:val="00046254"/>
    <w:rsid w:val="00046D38"/>
    <w:rsid w:val="00047A17"/>
    <w:rsid w:val="00047E1E"/>
    <w:rsid w:val="0005015E"/>
    <w:rsid w:val="000502A3"/>
    <w:rsid w:val="000511DE"/>
    <w:rsid w:val="00051E14"/>
    <w:rsid w:val="000534F0"/>
    <w:rsid w:val="00053CDC"/>
    <w:rsid w:val="00055842"/>
    <w:rsid w:val="000559F2"/>
    <w:rsid w:val="00055ACB"/>
    <w:rsid w:val="00057508"/>
    <w:rsid w:val="000608FD"/>
    <w:rsid w:val="00060ECB"/>
    <w:rsid w:val="00061158"/>
    <w:rsid w:val="0006139E"/>
    <w:rsid w:val="00061417"/>
    <w:rsid w:val="0006166D"/>
    <w:rsid w:val="00061BD7"/>
    <w:rsid w:val="000620AD"/>
    <w:rsid w:val="0006468E"/>
    <w:rsid w:val="00064785"/>
    <w:rsid w:val="00064863"/>
    <w:rsid w:val="00066E29"/>
    <w:rsid w:val="00067F3D"/>
    <w:rsid w:val="00072065"/>
    <w:rsid w:val="000730C8"/>
    <w:rsid w:val="00073209"/>
    <w:rsid w:val="00075007"/>
    <w:rsid w:val="00075AAE"/>
    <w:rsid w:val="00075BE6"/>
    <w:rsid w:val="000762FB"/>
    <w:rsid w:val="00076325"/>
    <w:rsid w:val="00082080"/>
    <w:rsid w:val="00082625"/>
    <w:rsid w:val="00082B8E"/>
    <w:rsid w:val="00082D25"/>
    <w:rsid w:val="00084436"/>
    <w:rsid w:val="00085513"/>
    <w:rsid w:val="000905C8"/>
    <w:rsid w:val="0009141B"/>
    <w:rsid w:val="0009599D"/>
    <w:rsid w:val="00096359"/>
    <w:rsid w:val="00096CA3"/>
    <w:rsid w:val="000A09B5"/>
    <w:rsid w:val="000A0AF2"/>
    <w:rsid w:val="000A1673"/>
    <w:rsid w:val="000A38AC"/>
    <w:rsid w:val="000A3B01"/>
    <w:rsid w:val="000A42A1"/>
    <w:rsid w:val="000A4598"/>
    <w:rsid w:val="000A67D0"/>
    <w:rsid w:val="000A6CEC"/>
    <w:rsid w:val="000A7604"/>
    <w:rsid w:val="000A7B94"/>
    <w:rsid w:val="000A7D2B"/>
    <w:rsid w:val="000A7FA1"/>
    <w:rsid w:val="000A7FC1"/>
    <w:rsid w:val="000B0784"/>
    <w:rsid w:val="000B2AA8"/>
    <w:rsid w:val="000B2CF8"/>
    <w:rsid w:val="000B391F"/>
    <w:rsid w:val="000B39B5"/>
    <w:rsid w:val="000B3C8B"/>
    <w:rsid w:val="000B3CF4"/>
    <w:rsid w:val="000B451B"/>
    <w:rsid w:val="000B4B7A"/>
    <w:rsid w:val="000B55D1"/>
    <w:rsid w:val="000B6B5E"/>
    <w:rsid w:val="000B79B1"/>
    <w:rsid w:val="000C2C05"/>
    <w:rsid w:val="000C31A3"/>
    <w:rsid w:val="000C3C66"/>
    <w:rsid w:val="000C4EA4"/>
    <w:rsid w:val="000C5086"/>
    <w:rsid w:val="000C5411"/>
    <w:rsid w:val="000C63B7"/>
    <w:rsid w:val="000C7DF5"/>
    <w:rsid w:val="000D04B3"/>
    <w:rsid w:val="000D0F0E"/>
    <w:rsid w:val="000D0F93"/>
    <w:rsid w:val="000D1B14"/>
    <w:rsid w:val="000D22CD"/>
    <w:rsid w:val="000D2483"/>
    <w:rsid w:val="000D5522"/>
    <w:rsid w:val="000D5D5E"/>
    <w:rsid w:val="000E09E7"/>
    <w:rsid w:val="000E1F4D"/>
    <w:rsid w:val="000E3F48"/>
    <w:rsid w:val="000E56E2"/>
    <w:rsid w:val="000E5E38"/>
    <w:rsid w:val="000E5E63"/>
    <w:rsid w:val="000E61BA"/>
    <w:rsid w:val="000E6D56"/>
    <w:rsid w:val="000F0B15"/>
    <w:rsid w:val="000F1A27"/>
    <w:rsid w:val="000F25C2"/>
    <w:rsid w:val="000F2AA8"/>
    <w:rsid w:val="000F397D"/>
    <w:rsid w:val="000F4D4D"/>
    <w:rsid w:val="000F62F2"/>
    <w:rsid w:val="000F6998"/>
    <w:rsid w:val="000F72F3"/>
    <w:rsid w:val="000F7B73"/>
    <w:rsid w:val="00100269"/>
    <w:rsid w:val="00100571"/>
    <w:rsid w:val="00104099"/>
    <w:rsid w:val="001051B5"/>
    <w:rsid w:val="00105430"/>
    <w:rsid w:val="00105696"/>
    <w:rsid w:val="00105BB3"/>
    <w:rsid w:val="00106FF9"/>
    <w:rsid w:val="00107EB4"/>
    <w:rsid w:val="00110312"/>
    <w:rsid w:val="0011100E"/>
    <w:rsid w:val="0011167E"/>
    <w:rsid w:val="00113330"/>
    <w:rsid w:val="001134ED"/>
    <w:rsid w:val="00113D69"/>
    <w:rsid w:val="00114E03"/>
    <w:rsid w:val="001155A8"/>
    <w:rsid w:val="001160C3"/>
    <w:rsid w:val="0011711F"/>
    <w:rsid w:val="00117B40"/>
    <w:rsid w:val="00117BE0"/>
    <w:rsid w:val="0012053E"/>
    <w:rsid w:val="0012231B"/>
    <w:rsid w:val="001225F7"/>
    <w:rsid w:val="00122A6A"/>
    <w:rsid w:val="00123B34"/>
    <w:rsid w:val="0012423B"/>
    <w:rsid w:val="001264BF"/>
    <w:rsid w:val="001266DD"/>
    <w:rsid w:val="001276EF"/>
    <w:rsid w:val="00127B6A"/>
    <w:rsid w:val="00127E23"/>
    <w:rsid w:val="00130710"/>
    <w:rsid w:val="00130A35"/>
    <w:rsid w:val="00131A13"/>
    <w:rsid w:val="00133C9F"/>
    <w:rsid w:val="00134DC0"/>
    <w:rsid w:val="00134E57"/>
    <w:rsid w:val="00134FA9"/>
    <w:rsid w:val="001353EB"/>
    <w:rsid w:val="00137C37"/>
    <w:rsid w:val="0014169F"/>
    <w:rsid w:val="00141A77"/>
    <w:rsid w:val="00142028"/>
    <w:rsid w:val="00142A8A"/>
    <w:rsid w:val="001431D9"/>
    <w:rsid w:val="00143E53"/>
    <w:rsid w:val="00144A67"/>
    <w:rsid w:val="00144F7D"/>
    <w:rsid w:val="0014568A"/>
    <w:rsid w:val="0015075C"/>
    <w:rsid w:val="001507FB"/>
    <w:rsid w:val="00151559"/>
    <w:rsid w:val="0015182A"/>
    <w:rsid w:val="0015325E"/>
    <w:rsid w:val="00153AC3"/>
    <w:rsid w:val="001543FA"/>
    <w:rsid w:val="001554FA"/>
    <w:rsid w:val="001559DC"/>
    <w:rsid w:val="00155BF4"/>
    <w:rsid w:val="00155F32"/>
    <w:rsid w:val="001563BF"/>
    <w:rsid w:val="0015672B"/>
    <w:rsid w:val="00156B0A"/>
    <w:rsid w:val="00156E10"/>
    <w:rsid w:val="00157B59"/>
    <w:rsid w:val="00160D5F"/>
    <w:rsid w:val="001613A3"/>
    <w:rsid w:val="00161A15"/>
    <w:rsid w:val="001631CB"/>
    <w:rsid w:val="00164479"/>
    <w:rsid w:val="0016452C"/>
    <w:rsid w:val="001656B3"/>
    <w:rsid w:val="00165C31"/>
    <w:rsid w:val="00165E65"/>
    <w:rsid w:val="00167190"/>
    <w:rsid w:val="00167B39"/>
    <w:rsid w:val="00170593"/>
    <w:rsid w:val="001705A2"/>
    <w:rsid w:val="0017089D"/>
    <w:rsid w:val="00172C4C"/>
    <w:rsid w:val="00173FCF"/>
    <w:rsid w:val="001752DF"/>
    <w:rsid w:val="001775D1"/>
    <w:rsid w:val="00177C3A"/>
    <w:rsid w:val="00180119"/>
    <w:rsid w:val="00181CC6"/>
    <w:rsid w:val="00181D76"/>
    <w:rsid w:val="00181F31"/>
    <w:rsid w:val="00182B0F"/>
    <w:rsid w:val="00182E1C"/>
    <w:rsid w:val="00184AEF"/>
    <w:rsid w:val="00184CA5"/>
    <w:rsid w:val="00184CB6"/>
    <w:rsid w:val="00184EB4"/>
    <w:rsid w:val="00185D31"/>
    <w:rsid w:val="00186389"/>
    <w:rsid w:val="00186C68"/>
    <w:rsid w:val="001875FB"/>
    <w:rsid w:val="00190098"/>
    <w:rsid w:val="001907D5"/>
    <w:rsid w:val="00191ABE"/>
    <w:rsid w:val="00191B29"/>
    <w:rsid w:val="00192757"/>
    <w:rsid w:val="00192BD4"/>
    <w:rsid w:val="00193657"/>
    <w:rsid w:val="001946DC"/>
    <w:rsid w:val="00195509"/>
    <w:rsid w:val="0019553D"/>
    <w:rsid w:val="0019577E"/>
    <w:rsid w:val="00196061"/>
    <w:rsid w:val="001969A0"/>
    <w:rsid w:val="00196BCF"/>
    <w:rsid w:val="0019798E"/>
    <w:rsid w:val="001A06A1"/>
    <w:rsid w:val="001A15EE"/>
    <w:rsid w:val="001A18FD"/>
    <w:rsid w:val="001A304A"/>
    <w:rsid w:val="001A45C7"/>
    <w:rsid w:val="001A4681"/>
    <w:rsid w:val="001A4C8D"/>
    <w:rsid w:val="001A5F28"/>
    <w:rsid w:val="001B07D7"/>
    <w:rsid w:val="001B0B06"/>
    <w:rsid w:val="001B0C2C"/>
    <w:rsid w:val="001B0FEE"/>
    <w:rsid w:val="001B1493"/>
    <w:rsid w:val="001B17F5"/>
    <w:rsid w:val="001B1866"/>
    <w:rsid w:val="001B19B0"/>
    <w:rsid w:val="001B31C2"/>
    <w:rsid w:val="001B43A5"/>
    <w:rsid w:val="001B4AA0"/>
    <w:rsid w:val="001B4B77"/>
    <w:rsid w:val="001B5F23"/>
    <w:rsid w:val="001B6953"/>
    <w:rsid w:val="001B725F"/>
    <w:rsid w:val="001B7AD5"/>
    <w:rsid w:val="001B7DF9"/>
    <w:rsid w:val="001B7F62"/>
    <w:rsid w:val="001C07F5"/>
    <w:rsid w:val="001C1CB3"/>
    <w:rsid w:val="001C1F18"/>
    <w:rsid w:val="001C2415"/>
    <w:rsid w:val="001C29A2"/>
    <w:rsid w:val="001C2BF4"/>
    <w:rsid w:val="001C48BC"/>
    <w:rsid w:val="001C4C8C"/>
    <w:rsid w:val="001C5E53"/>
    <w:rsid w:val="001C60EE"/>
    <w:rsid w:val="001C74EE"/>
    <w:rsid w:val="001C7B0B"/>
    <w:rsid w:val="001D045E"/>
    <w:rsid w:val="001D17B3"/>
    <w:rsid w:val="001D32DE"/>
    <w:rsid w:val="001D40C1"/>
    <w:rsid w:val="001D4439"/>
    <w:rsid w:val="001D4E51"/>
    <w:rsid w:val="001D51AB"/>
    <w:rsid w:val="001D583F"/>
    <w:rsid w:val="001D69C9"/>
    <w:rsid w:val="001E108C"/>
    <w:rsid w:val="001E2B9B"/>
    <w:rsid w:val="001E3458"/>
    <w:rsid w:val="001E3D61"/>
    <w:rsid w:val="001E56D6"/>
    <w:rsid w:val="001E608B"/>
    <w:rsid w:val="001E7D89"/>
    <w:rsid w:val="001E7E78"/>
    <w:rsid w:val="001F0104"/>
    <w:rsid w:val="001F1626"/>
    <w:rsid w:val="001F1CAD"/>
    <w:rsid w:val="001F34EA"/>
    <w:rsid w:val="001F3CD7"/>
    <w:rsid w:val="001F4F92"/>
    <w:rsid w:val="001F53E4"/>
    <w:rsid w:val="001F55B7"/>
    <w:rsid w:val="001F5D26"/>
    <w:rsid w:val="001F78D9"/>
    <w:rsid w:val="001F7B75"/>
    <w:rsid w:val="00201945"/>
    <w:rsid w:val="00201C09"/>
    <w:rsid w:val="00202655"/>
    <w:rsid w:val="00202FDF"/>
    <w:rsid w:val="002046BF"/>
    <w:rsid w:val="00204984"/>
    <w:rsid w:val="002049BE"/>
    <w:rsid w:val="00204A7D"/>
    <w:rsid w:val="002073A6"/>
    <w:rsid w:val="00207CDB"/>
    <w:rsid w:val="0021072B"/>
    <w:rsid w:val="00210D6F"/>
    <w:rsid w:val="00212437"/>
    <w:rsid w:val="0021267E"/>
    <w:rsid w:val="00212EEC"/>
    <w:rsid w:val="002131D9"/>
    <w:rsid w:val="00213A20"/>
    <w:rsid w:val="00213D91"/>
    <w:rsid w:val="002141C9"/>
    <w:rsid w:val="00214A67"/>
    <w:rsid w:val="00214BF9"/>
    <w:rsid w:val="00214D53"/>
    <w:rsid w:val="00215AF1"/>
    <w:rsid w:val="00216757"/>
    <w:rsid w:val="002169B3"/>
    <w:rsid w:val="00216B80"/>
    <w:rsid w:val="002175E0"/>
    <w:rsid w:val="002201C6"/>
    <w:rsid w:val="00220370"/>
    <w:rsid w:val="0022110C"/>
    <w:rsid w:val="00222913"/>
    <w:rsid w:val="00224073"/>
    <w:rsid w:val="0022410A"/>
    <w:rsid w:val="0022442B"/>
    <w:rsid w:val="002247F0"/>
    <w:rsid w:val="00224EF3"/>
    <w:rsid w:val="002265D1"/>
    <w:rsid w:val="00230F45"/>
    <w:rsid w:val="0023132B"/>
    <w:rsid w:val="002345BB"/>
    <w:rsid w:val="00234FA4"/>
    <w:rsid w:val="0023686B"/>
    <w:rsid w:val="00236B85"/>
    <w:rsid w:val="00237DEA"/>
    <w:rsid w:val="00237F6B"/>
    <w:rsid w:val="00241DD5"/>
    <w:rsid w:val="00243670"/>
    <w:rsid w:val="002444D4"/>
    <w:rsid w:val="002453E9"/>
    <w:rsid w:val="00245B9D"/>
    <w:rsid w:val="0024616E"/>
    <w:rsid w:val="002464A9"/>
    <w:rsid w:val="00247998"/>
    <w:rsid w:val="00247C78"/>
    <w:rsid w:val="00247CD2"/>
    <w:rsid w:val="0025084D"/>
    <w:rsid w:val="002508D2"/>
    <w:rsid w:val="0025256C"/>
    <w:rsid w:val="00253339"/>
    <w:rsid w:val="0025374F"/>
    <w:rsid w:val="00254C63"/>
    <w:rsid w:val="00255691"/>
    <w:rsid w:val="002568A4"/>
    <w:rsid w:val="00256D36"/>
    <w:rsid w:val="00256E94"/>
    <w:rsid w:val="002573C4"/>
    <w:rsid w:val="002578A6"/>
    <w:rsid w:val="00257F56"/>
    <w:rsid w:val="00261885"/>
    <w:rsid w:val="00261E14"/>
    <w:rsid w:val="0026425F"/>
    <w:rsid w:val="00264B07"/>
    <w:rsid w:val="00264D35"/>
    <w:rsid w:val="00266717"/>
    <w:rsid w:val="00266A7A"/>
    <w:rsid w:val="0026798F"/>
    <w:rsid w:val="00271E41"/>
    <w:rsid w:val="00272DBA"/>
    <w:rsid w:val="0027479A"/>
    <w:rsid w:val="00276D13"/>
    <w:rsid w:val="002800C5"/>
    <w:rsid w:val="0028011A"/>
    <w:rsid w:val="002806C8"/>
    <w:rsid w:val="00280D58"/>
    <w:rsid w:val="00280DEF"/>
    <w:rsid w:val="00280FC1"/>
    <w:rsid w:val="00281474"/>
    <w:rsid w:val="002815A0"/>
    <w:rsid w:val="00281FF6"/>
    <w:rsid w:val="002823DD"/>
    <w:rsid w:val="002826BD"/>
    <w:rsid w:val="00282A69"/>
    <w:rsid w:val="00282AE4"/>
    <w:rsid w:val="00282AE9"/>
    <w:rsid w:val="00283E0F"/>
    <w:rsid w:val="0028488A"/>
    <w:rsid w:val="00284E25"/>
    <w:rsid w:val="0028546B"/>
    <w:rsid w:val="00286C63"/>
    <w:rsid w:val="00291246"/>
    <w:rsid w:val="002922F9"/>
    <w:rsid w:val="00292657"/>
    <w:rsid w:val="002926FF"/>
    <w:rsid w:val="00292ABA"/>
    <w:rsid w:val="00292D7F"/>
    <w:rsid w:val="0029392D"/>
    <w:rsid w:val="002945E0"/>
    <w:rsid w:val="00294AFA"/>
    <w:rsid w:val="00294DB5"/>
    <w:rsid w:val="002952F5"/>
    <w:rsid w:val="00295C7B"/>
    <w:rsid w:val="00295F14"/>
    <w:rsid w:val="002966CB"/>
    <w:rsid w:val="00297605"/>
    <w:rsid w:val="002A426E"/>
    <w:rsid w:val="002A457D"/>
    <w:rsid w:val="002A4F67"/>
    <w:rsid w:val="002A512A"/>
    <w:rsid w:val="002A5863"/>
    <w:rsid w:val="002A58E8"/>
    <w:rsid w:val="002A6C26"/>
    <w:rsid w:val="002A7DA5"/>
    <w:rsid w:val="002B0063"/>
    <w:rsid w:val="002B0F1D"/>
    <w:rsid w:val="002B0FCD"/>
    <w:rsid w:val="002B14D5"/>
    <w:rsid w:val="002B27E9"/>
    <w:rsid w:val="002B28A1"/>
    <w:rsid w:val="002B3FED"/>
    <w:rsid w:val="002B4146"/>
    <w:rsid w:val="002B4E0C"/>
    <w:rsid w:val="002B511C"/>
    <w:rsid w:val="002B5382"/>
    <w:rsid w:val="002B7C20"/>
    <w:rsid w:val="002B7DDB"/>
    <w:rsid w:val="002C10A6"/>
    <w:rsid w:val="002C1511"/>
    <w:rsid w:val="002C1DC8"/>
    <w:rsid w:val="002C2548"/>
    <w:rsid w:val="002C2BA1"/>
    <w:rsid w:val="002C5001"/>
    <w:rsid w:val="002C7CB6"/>
    <w:rsid w:val="002D0124"/>
    <w:rsid w:val="002D04DC"/>
    <w:rsid w:val="002D07C3"/>
    <w:rsid w:val="002D0DF0"/>
    <w:rsid w:val="002D0F74"/>
    <w:rsid w:val="002D227C"/>
    <w:rsid w:val="002D2DBE"/>
    <w:rsid w:val="002D2FB7"/>
    <w:rsid w:val="002D346D"/>
    <w:rsid w:val="002D3682"/>
    <w:rsid w:val="002D393E"/>
    <w:rsid w:val="002D4101"/>
    <w:rsid w:val="002D426B"/>
    <w:rsid w:val="002D4281"/>
    <w:rsid w:val="002D44D3"/>
    <w:rsid w:val="002D519A"/>
    <w:rsid w:val="002D5285"/>
    <w:rsid w:val="002D576A"/>
    <w:rsid w:val="002D57AF"/>
    <w:rsid w:val="002D5D83"/>
    <w:rsid w:val="002D64C3"/>
    <w:rsid w:val="002D728D"/>
    <w:rsid w:val="002E0176"/>
    <w:rsid w:val="002E05B6"/>
    <w:rsid w:val="002E0BE7"/>
    <w:rsid w:val="002E3019"/>
    <w:rsid w:val="002E3A23"/>
    <w:rsid w:val="002E3B88"/>
    <w:rsid w:val="002E5315"/>
    <w:rsid w:val="002E59DE"/>
    <w:rsid w:val="002E66AD"/>
    <w:rsid w:val="002E690C"/>
    <w:rsid w:val="002E6EED"/>
    <w:rsid w:val="002E789A"/>
    <w:rsid w:val="002E7A91"/>
    <w:rsid w:val="002F00A8"/>
    <w:rsid w:val="002F0D46"/>
    <w:rsid w:val="002F1317"/>
    <w:rsid w:val="002F296A"/>
    <w:rsid w:val="002F3105"/>
    <w:rsid w:val="002F43F2"/>
    <w:rsid w:val="002F4911"/>
    <w:rsid w:val="002F5C39"/>
    <w:rsid w:val="002F5D6A"/>
    <w:rsid w:val="002F6183"/>
    <w:rsid w:val="002F61B8"/>
    <w:rsid w:val="002F65A4"/>
    <w:rsid w:val="002F686F"/>
    <w:rsid w:val="002F6B80"/>
    <w:rsid w:val="002F7E34"/>
    <w:rsid w:val="00302374"/>
    <w:rsid w:val="00302391"/>
    <w:rsid w:val="00303C39"/>
    <w:rsid w:val="00304804"/>
    <w:rsid w:val="0030487C"/>
    <w:rsid w:val="00306122"/>
    <w:rsid w:val="00306C9E"/>
    <w:rsid w:val="00306FFE"/>
    <w:rsid w:val="00310A02"/>
    <w:rsid w:val="00311E3D"/>
    <w:rsid w:val="003122BB"/>
    <w:rsid w:val="0031281F"/>
    <w:rsid w:val="00312DE8"/>
    <w:rsid w:val="00313018"/>
    <w:rsid w:val="00315903"/>
    <w:rsid w:val="00315BF7"/>
    <w:rsid w:val="00317189"/>
    <w:rsid w:val="003173E9"/>
    <w:rsid w:val="003174D2"/>
    <w:rsid w:val="00317CA5"/>
    <w:rsid w:val="00321350"/>
    <w:rsid w:val="00321958"/>
    <w:rsid w:val="00321C87"/>
    <w:rsid w:val="00323239"/>
    <w:rsid w:val="003237D5"/>
    <w:rsid w:val="00323AE1"/>
    <w:rsid w:val="003247C0"/>
    <w:rsid w:val="0032486A"/>
    <w:rsid w:val="0032695C"/>
    <w:rsid w:val="0032746B"/>
    <w:rsid w:val="00327CDB"/>
    <w:rsid w:val="00327D5D"/>
    <w:rsid w:val="00330222"/>
    <w:rsid w:val="003313DE"/>
    <w:rsid w:val="003339D4"/>
    <w:rsid w:val="0033572B"/>
    <w:rsid w:val="003378FD"/>
    <w:rsid w:val="00342156"/>
    <w:rsid w:val="0034279B"/>
    <w:rsid w:val="00343F68"/>
    <w:rsid w:val="003450D4"/>
    <w:rsid w:val="00345DEE"/>
    <w:rsid w:val="00346CC6"/>
    <w:rsid w:val="00346FF6"/>
    <w:rsid w:val="00347082"/>
    <w:rsid w:val="0034764C"/>
    <w:rsid w:val="00347834"/>
    <w:rsid w:val="00347845"/>
    <w:rsid w:val="00347C0F"/>
    <w:rsid w:val="00347D02"/>
    <w:rsid w:val="00351291"/>
    <w:rsid w:val="00351803"/>
    <w:rsid w:val="0035199B"/>
    <w:rsid w:val="00353D55"/>
    <w:rsid w:val="00354164"/>
    <w:rsid w:val="00354A60"/>
    <w:rsid w:val="00354CB3"/>
    <w:rsid w:val="00355321"/>
    <w:rsid w:val="00355CDD"/>
    <w:rsid w:val="00356607"/>
    <w:rsid w:val="00356609"/>
    <w:rsid w:val="00356A78"/>
    <w:rsid w:val="00357842"/>
    <w:rsid w:val="003602AB"/>
    <w:rsid w:val="00360ECE"/>
    <w:rsid w:val="00363FD1"/>
    <w:rsid w:val="00364363"/>
    <w:rsid w:val="003645B7"/>
    <w:rsid w:val="00365528"/>
    <w:rsid w:val="00370FE9"/>
    <w:rsid w:val="00372275"/>
    <w:rsid w:val="003732D8"/>
    <w:rsid w:val="0037331F"/>
    <w:rsid w:val="003740D4"/>
    <w:rsid w:val="0037452D"/>
    <w:rsid w:val="00374913"/>
    <w:rsid w:val="00375920"/>
    <w:rsid w:val="00375A87"/>
    <w:rsid w:val="00380B51"/>
    <w:rsid w:val="00381256"/>
    <w:rsid w:val="00382823"/>
    <w:rsid w:val="003837BF"/>
    <w:rsid w:val="00385646"/>
    <w:rsid w:val="00385CEC"/>
    <w:rsid w:val="00387702"/>
    <w:rsid w:val="00387D06"/>
    <w:rsid w:val="00390DD4"/>
    <w:rsid w:val="0039191C"/>
    <w:rsid w:val="00392230"/>
    <w:rsid w:val="00393736"/>
    <w:rsid w:val="003963A3"/>
    <w:rsid w:val="00397666"/>
    <w:rsid w:val="00397709"/>
    <w:rsid w:val="00397969"/>
    <w:rsid w:val="00397EF9"/>
    <w:rsid w:val="003A0A10"/>
    <w:rsid w:val="003A0DDE"/>
    <w:rsid w:val="003A249F"/>
    <w:rsid w:val="003A30CA"/>
    <w:rsid w:val="003A338F"/>
    <w:rsid w:val="003A3660"/>
    <w:rsid w:val="003A3C1B"/>
    <w:rsid w:val="003A3C24"/>
    <w:rsid w:val="003A45E8"/>
    <w:rsid w:val="003A46A1"/>
    <w:rsid w:val="003A50AE"/>
    <w:rsid w:val="003A6102"/>
    <w:rsid w:val="003A6B79"/>
    <w:rsid w:val="003A749F"/>
    <w:rsid w:val="003B0D2F"/>
    <w:rsid w:val="003B0F44"/>
    <w:rsid w:val="003B1116"/>
    <w:rsid w:val="003B21CB"/>
    <w:rsid w:val="003B44B2"/>
    <w:rsid w:val="003B5C82"/>
    <w:rsid w:val="003B5F5F"/>
    <w:rsid w:val="003B5FD1"/>
    <w:rsid w:val="003C056E"/>
    <w:rsid w:val="003C0991"/>
    <w:rsid w:val="003C1AD1"/>
    <w:rsid w:val="003C1B47"/>
    <w:rsid w:val="003C205A"/>
    <w:rsid w:val="003C24BA"/>
    <w:rsid w:val="003C314F"/>
    <w:rsid w:val="003C39C0"/>
    <w:rsid w:val="003C40EC"/>
    <w:rsid w:val="003C4CCA"/>
    <w:rsid w:val="003C6EF1"/>
    <w:rsid w:val="003C7AEE"/>
    <w:rsid w:val="003D0B56"/>
    <w:rsid w:val="003D251B"/>
    <w:rsid w:val="003D287E"/>
    <w:rsid w:val="003D2C5A"/>
    <w:rsid w:val="003D40AF"/>
    <w:rsid w:val="003D410B"/>
    <w:rsid w:val="003D6AB2"/>
    <w:rsid w:val="003D7030"/>
    <w:rsid w:val="003D71C8"/>
    <w:rsid w:val="003D75AA"/>
    <w:rsid w:val="003D7DF3"/>
    <w:rsid w:val="003E218F"/>
    <w:rsid w:val="003E4162"/>
    <w:rsid w:val="003E56D4"/>
    <w:rsid w:val="003E5C2C"/>
    <w:rsid w:val="003E66F7"/>
    <w:rsid w:val="003E7AAD"/>
    <w:rsid w:val="003F1AB8"/>
    <w:rsid w:val="003F1AF0"/>
    <w:rsid w:val="003F2C18"/>
    <w:rsid w:val="003F3C1E"/>
    <w:rsid w:val="003F3D45"/>
    <w:rsid w:val="003F3EF6"/>
    <w:rsid w:val="003F402C"/>
    <w:rsid w:val="003F5775"/>
    <w:rsid w:val="003F5EAB"/>
    <w:rsid w:val="003F6A45"/>
    <w:rsid w:val="003F70EC"/>
    <w:rsid w:val="00400687"/>
    <w:rsid w:val="00400B5E"/>
    <w:rsid w:val="00403197"/>
    <w:rsid w:val="00403818"/>
    <w:rsid w:val="00403D02"/>
    <w:rsid w:val="00404A0A"/>
    <w:rsid w:val="00404FCA"/>
    <w:rsid w:val="00405884"/>
    <w:rsid w:val="00405CD0"/>
    <w:rsid w:val="0040625D"/>
    <w:rsid w:val="00407FEF"/>
    <w:rsid w:val="00411E59"/>
    <w:rsid w:val="00412688"/>
    <w:rsid w:val="00413EA7"/>
    <w:rsid w:val="00414E21"/>
    <w:rsid w:val="00416CBA"/>
    <w:rsid w:val="00416E3E"/>
    <w:rsid w:val="00416EE4"/>
    <w:rsid w:val="00417205"/>
    <w:rsid w:val="00417BD5"/>
    <w:rsid w:val="004200C3"/>
    <w:rsid w:val="00422EAB"/>
    <w:rsid w:val="00423539"/>
    <w:rsid w:val="004254FD"/>
    <w:rsid w:val="004268F3"/>
    <w:rsid w:val="00430F52"/>
    <w:rsid w:val="004324CA"/>
    <w:rsid w:val="00435535"/>
    <w:rsid w:val="004358B7"/>
    <w:rsid w:val="0043667E"/>
    <w:rsid w:val="00436B1E"/>
    <w:rsid w:val="00440830"/>
    <w:rsid w:val="004415EC"/>
    <w:rsid w:val="00441DDE"/>
    <w:rsid w:val="00442553"/>
    <w:rsid w:val="00442E24"/>
    <w:rsid w:val="00443B74"/>
    <w:rsid w:val="00443C8B"/>
    <w:rsid w:val="004443D4"/>
    <w:rsid w:val="00444719"/>
    <w:rsid w:val="00445E43"/>
    <w:rsid w:val="00446459"/>
    <w:rsid w:val="004508F1"/>
    <w:rsid w:val="004509E2"/>
    <w:rsid w:val="00450C1D"/>
    <w:rsid w:val="00452608"/>
    <w:rsid w:val="0045362A"/>
    <w:rsid w:val="0045367C"/>
    <w:rsid w:val="00454109"/>
    <w:rsid w:val="00455044"/>
    <w:rsid w:val="00455B42"/>
    <w:rsid w:val="00460F67"/>
    <w:rsid w:val="0046130E"/>
    <w:rsid w:val="00462519"/>
    <w:rsid w:val="0046357D"/>
    <w:rsid w:val="00464769"/>
    <w:rsid w:val="00464C65"/>
    <w:rsid w:val="00466E3B"/>
    <w:rsid w:val="0047055E"/>
    <w:rsid w:val="0047154F"/>
    <w:rsid w:val="00471E2C"/>
    <w:rsid w:val="00472424"/>
    <w:rsid w:val="004739EE"/>
    <w:rsid w:val="004808DE"/>
    <w:rsid w:val="0048124F"/>
    <w:rsid w:val="00481B58"/>
    <w:rsid w:val="0048277A"/>
    <w:rsid w:val="00483C2F"/>
    <w:rsid w:val="004865B7"/>
    <w:rsid w:val="0048697B"/>
    <w:rsid w:val="0048743C"/>
    <w:rsid w:val="00487DC3"/>
    <w:rsid w:val="00487F61"/>
    <w:rsid w:val="00491332"/>
    <w:rsid w:val="00491C53"/>
    <w:rsid w:val="00492103"/>
    <w:rsid w:val="00492286"/>
    <w:rsid w:val="0049260F"/>
    <w:rsid w:val="0049310C"/>
    <w:rsid w:val="004934FC"/>
    <w:rsid w:val="00494924"/>
    <w:rsid w:val="0049575B"/>
    <w:rsid w:val="00496BA6"/>
    <w:rsid w:val="00497747"/>
    <w:rsid w:val="00497946"/>
    <w:rsid w:val="00497B38"/>
    <w:rsid w:val="00497EA8"/>
    <w:rsid w:val="004A07C6"/>
    <w:rsid w:val="004A1FFE"/>
    <w:rsid w:val="004A2987"/>
    <w:rsid w:val="004A43D9"/>
    <w:rsid w:val="004A4B8F"/>
    <w:rsid w:val="004A5BB1"/>
    <w:rsid w:val="004A6680"/>
    <w:rsid w:val="004A68F0"/>
    <w:rsid w:val="004A7242"/>
    <w:rsid w:val="004A7920"/>
    <w:rsid w:val="004B00B9"/>
    <w:rsid w:val="004B727A"/>
    <w:rsid w:val="004C02E2"/>
    <w:rsid w:val="004C1854"/>
    <w:rsid w:val="004C210C"/>
    <w:rsid w:val="004C2C01"/>
    <w:rsid w:val="004C2F50"/>
    <w:rsid w:val="004C46F2"/>
    <w:rsid w:val="004C4B12"/>
    <w:rsid w:val="004C59C0"/>
    <w:rsid w:val="004C5C8C"/>
    <w:rsid w:val="004C6B61"/>
    <w:rsid w:val="004D0B19"/>
    <w:rsid w:val="004D12A2"/>
    <w:rsid w:val="004D1A8D"/>
    <w:rsid w:val="004D1AD5"/>
    <w:rsid w:val="004D1EAE"/>
    <w:rsid w:val="004D2938"/>
    <w:rsid w:val="004D380A"/>
    <w:rsid w:val="004D3C19"/>
    <w:rsid w:val="004D68F6"/>
    <w:rsid w:val="004D6E06"/>
    <w:rsid w:val="004D7CFE"/>
    <w:rsid w:val="004E03C7"/>
    <w:rsid w:val="004E07A4"/>
    <w:rsid w:val="004E0C3C"/>
    <w:rsid w:val="004E0D3F"/>
    <w:rsid w:val="004E0FC3"/>
    <w:rsid w:val="004E1559"/>
    <w:rsid w:val="004E1B16"/>
    <w:rsid w:val="004E25C1"/>
    <w:rsid w:val="004E5B0C"/>
    <w:rsid w:val="004E5ED8"/>
    <w:rsid w:val="004E6561"/>
    <w:rsid w:val="004E65C8"/>
    <w:rsid w:val="004E7175"/>
    <w:rsid w:val="004E758A"/>
    <w:rsid w:val="004F033B"/>
    <w:rsid w:val="004F1546"/>
    <w:rsid w:val="004F194E"/>
    <w:rsid w:val="004F1BD0"/>
    <w:rsid w:val="004F3C1F"/>
    <w:rsid w:val="004F418E"/>
    <w:rsid w:val="004F6B90"/>
    <w:rsid w:val="004F7A20"/>
    <w:rsid w:val="00500B9F"/>
    <w:rsid w:val="00500D25"/>
    <w:rsid w:val="00501DA3"/>
    <w:rsid w:val="00503408"/>
    <w:rsid w:val="005034D7"/>
    <w:rsid w:val="00503ABF"/>
    <w:rsid w:val="00503C8F"/>
    <w:rsid w:val="005049AF"/>
    <w:rsid w:val="00505C2C"/>
    <w:rsid w:val="00506A80"/>
    <w:rsid w:val="005077EE"/>
    <w:rsid w:val="0050785C"/>
    <w:rsid w:val="00511205"/>
    <w:rsid w:val="00511DAB"/>
    <w:rsid w:val="00512810"/>
    <w:rsid w:val="00513ABB"/>
    <w:rsid w:val="005150E2"/>
    <w:rsid w:val="005171DF"/>
    <w:rsid w:val="00517954"/>
    <w:rsid w:val="00517AA1"/>
    <w:rsid w:val="00520124"/>
    <w:rsid w:val="005207C5"/>
    <w:rsid w:val="00521C03"/>
    <w:rsid w:val="005223C0"/>
    <w:rsid w:val="00523DA7"/>
    <w:rsid w:val="00525AE4"/>
    <w:rsid w:val="00527A21"/>
    <w:rsid w:val="00527FD3"/>
    <w:rsid w:val="00530356"/>
    <w:rsid w:val="005309FA"/>
    <w:rsid w:val="00530B2F"/>
    <w:rsid w:val="00531098"/>
    <w:rsid w:val="005324EF"/>
    <w:rsid w:val="00532F40"/>
    <w:rsid w:val="0053300D"/>
    <w:rsid w:val="00534503"/>
    <w:rsid w:val="005349C3"/>
    <w:rsid w:val="005353AC"/>
    <w:rsid w:val="00535583"/>
    <w:rsid w:val="00535C40"/>
    <w:rsid w:val="00537351"/>
    <w:rsid w:val="0053748E"/>
    <w:rsid w:val="00541504"/>
    <w:rsid w:val="00542F7C"/>
    <w:rsid w:val="00543CB6"/>
    <w:rsid w:val="00544174"/>
    <w:rsid w:val="00544782"/>
    <w:rsid w:val="005451A3"/>
    <w:rsid w:val="00545A40"/>
    <w:rsid w:val="00545BCC"/>
    <w:rsid w:val="00546BCD"/>
    <w:rsid w:val="00547CF8"/>
    <w:rsid w:val="00550274"/>
    <w:rsid w:val="00552260"/>
    <w:rsid w:val="00552A79"/>
    <w:rsid w:val="00553A33"/>
    <w:rsid w:val="00555187"/>
    <w:rsid w:val="005557F5"/>
    <w:rsid w:val="00556743"/>
    <w:rsid w:val="00556AB6"/>
    <w:rsid w:val="00557EF8"/>
    <w:rsid w:val="00560775"/>
    <w:rsid w:val="005607B8"/>
    <w:rsid w:val="00561577"/>
    <w:rsid w:val="00561863"/>
    <w:rsid w:val="00561CB8"/>
    <w:rsid w:val="005622E4"/>
    <w:rsid w:val="00562553"/>
    <w:rsid w:val="00562884"/>
    <w:rsid w:val="0056374E"/>
    <w:rsid w:val="005638F3"/>
    <w:rsid w:val="00563C39"/>
    <w:rsid w:val="005647A2"/>
    <w:rsid w:val="00564B0C"/>
    <w:rsid w:val="00567A0E"/>
    <w:rsid w:val="00567AC6"/>
    <w:rsid w:val="005710FC"/>
    <w:rsid w:val="005717B3"/>
    <w:rsid w:val="00572948"/>
    <w:rsid w:val="0057310F"/>
    <w:rsid w:val="005737C4"/>
    <w:rsid w:val="00573EED"/>
    <w:rsid w:val="0057503E"/>
    <w:rsid w:val="00575060"/>
    <w:rsid w:val="00575084"/>
    <w:rsid w:val="005754DA"/>
    <w:rsid w:val="00575609"/>
    <w:rsid w:val="00575BA0"/>
    <w:rsid w:val="00576C06"/>
    <w:rsid w:val="005770A3"/>
    <w:rsid w:val="00577D4D"/>
    <w:rsid w:val="00580984"/>
    <w:rsid w:val="00580F29"/>
    <w:rsid w:val="00581F96"/>
    <w:rsid w:val="00582994"/>
    <w:rsid w:val="00582C39"/>
    <w:rsid w:val="00582F10"/>
    <w:rsid w:val="00583035"/>
    <w:rsid w:val="00583CDC"/>
    <w:rsid w:val="005848C0"/>
    <w:rsid w:val="00586FB4"/>
    <w:rsid w:val="005876BB"/>
    <w:rsid w:val="00591367"/>
    <w:rsid w:val="00592578"/>
    <w:rsid w:val="00595E5E"/>
    <w:rsid w:val="005A0A0C"/>
    <w:rsid w:val="005A0E8A"/>
    <w:rsid w:val="005A1E97"/>
    <w:rsid w:val="005A223C"/>
    <w:rsid w:val="005A23EC"/>
    <w:rsid w:val="005A2893"/>
    <w:rsid w:val="005A3102"/>
    <w:rsid w:val="005A432E"/>
    <w:rsid w:val="005A487E"/>
    <w:rsid w:val="005A5BFE"/>
    <w:rsid w:val="005B0C9A"/>
    <w:rsid w:val="005B13BD"/>
    <w:rsid w:val="005B30B5"/>
    <w:rsid w:val="005B313C"/>
    <w:rsid w:val="005B3465"/>
    <w:rsid w:val="005B3E48"/>
    <w:rsid w:val="005B413B"/>
    <w:rsid w:val="005B4447"/>
    <w:rsid w:val="005B46EA"/>
    <w:rsid w:val="005B4AAE"/>
    <w:rsid w:val="005B5C93"/>
    <w:rsid w:val="005B62C6"/>
    <w:rsid w:val="005B776E"/>
    <w:rsid w:val="005B7C06"/>
    <w:rsid w:val="005B7CF7"/>
    <w:rsid w:val="005C08D2"/>
    <w:rsid w:val="005C15B8"/>
    <w:rsid w:val="005C2BE8"/>
    <w:rsid w:val="005C2D70"/>
    <w:rsid w:val="005C4A53"/>
    <w:rsid w:val="005C5A22"/>
    <w:rsid w:val="005C5DB8"/>
    <w:rsid w:val="005C62EF"/>
    <w:rsid w:val="005C6AEB"/>
    <w:rsid w:val="005C6C55"/>
    <w:rsid w:val="005D0089"/>
    <w:rsid w:val="005D085F"/>
    <w:rsid w:val="005D2253"/>
    <w:rsid w:val="005D2400"/>
    <w:rsid w:val="005D281D"/>
    <w:rsid w:val="005D3CA8"/>
    <w:rsid w:val="005D40B8"/>
    <w:rsid w:val="005D4339"/>
    <w:rsid w:val="005D4C92"/>
    <w:rsid w:val="005D4D95"/>
    <w:rsid w:val="005D6423"/>
    <w:rsid w:val="005D6E11"/>
    <w:rsid w:val="005D7D3B"/>
    <w:rsid w:val="005E050C"/>
    <w:rsid w:val="005E0692"/>
    <w:rsid w:val="005E164F"/>
    <w:rsid w:val="005E193C"/>
    <w:rsid w:val="005E21C9"/>
    <w:rsid w:val="005E27A0"/>
    <w:rsid w:val="005E27C9"/>
    <w:rsid w:val="005E3069"/>
    <w:rsid w:val="005E4E3B"/>
    <w:rsid w:val="005E50D5"/>
    <w:rsid w:val="005E57E3"/>
    <w:rsid w:val="005E6A09"/>
    <w:rsid w:val="005E6DF0"/>
    <w:rsid w:val="005E71A1"/>
    <w:rsid w:val="005E7306"/>
    <w:rsid w:val="005E7843"/>
    <w:rsid w:val="005E79B4"/>
    <w:rsid w:val="005F0D48"/>
    <w:rsid w:val="005F14C3"/>
    <w:rsid w:val="005F156A"/>
    <w:rsid w:val="005F2C85"/>
    <w:rsid w:val="005F3B12"/>
    <w:rsid w:val="005F3DF2"/>
    <w:rsid w:val="005F55C1"/>
    <w:rsid w:val="005F771E"/>
    <w:rsid w:val="005F7E69"/>
    <w:rsid w:val="00600652"/>
    <w:rsid w:val="006018B1"/>
    <w:rsid w:val="00601E42"/>
    <w:rsid w:val="0060227C"/>
    <w:rsid w:val="00602628"/>
    <w:rsid w:val="0060364D"/>
    <w:rsid w:val="00603803"/>
    <w:rsid w:val="00603B24"/>
    <w:rsid w:val="00603D7D"/>
    <w:rsid w:val="00603DF5"/>
    <w:rsid w:val="00604419"/>
    <w:rsid w:val="006048A6"/>
    <w:rsid w:val="006056F3"/>
    <w:rsid w:val="00605907"/>
    <w:rsid w:val="00605B97"/>
    <w:rsid w:val="006076F7"/>
    <w:rsid w:val="00607FFB"/>
    <w:rsid w:val="00610328"/>
    <w:rsid w:val="00610665"/>
    <w:rsid w:val="006108BC"/>
    <w:rsid w:val="006117E2"/>
    <w:rsid w:val="006118E7"/>
    <w:rsid w:val="00613A19"/>
    <w:rsid w:val="00614E95"/>
    <w:rsid w:val="00615985"/>
    <w:rsid w:val="00615BB7"/>
    <w:rsid w:val="00617799"/>
    <w:rsid w:val="00617E0C"/>
    <w:rsid w:val="00620032"/>
    <w:rsid w:val="006200EB"/>
    <w:rsid w:val="00620C9D"/>
    <w:rsid w:val="00620E87"/>
    <w:rsid w:val="00621D4B"/>
    <w:rsid w:val="006227E3"/>
    <w:rsid w:val="00624221"/>
    <w:rsid w:val="006244BB"/>
    <w:rsid w:val="00625139"/>
    <w:rsid w:val="00625312"/>
    <w:rsid w:val="0062564F"/>
    <w:rsid w:val="006261D0"/>
    <w:rsid w:val="00626229"/>
    <w:rsid w:val="0062622B"/>
    <w:rsid w:val="00626E8B"/>
    <w:rsid w:val="00627BF2"/>
    <w:rsid w:val="00627EC3"/>
    <w:rsid w:val="006313AE"/>
    <w:rsid w:val="006321E5"/>
    <w:rsid w:val="00632297"/>
    <w:rsid w:val="00632836"/>
    <w:rsid w:val="006328DA"/>
    <w:rsid w:val="00633EB2"/>
    <w:rsid w:val="00634ACF"/>
    <w:rsid w:val="006366DB"/>
    <w:rsid w:val="0064030F"/>
    <w:rsid w:val="00641359"/>
    <w:rsid w:val="00641C2A"/>
    <w:rsid w:val="0064213B"/>
    <w:rsid w:val="00642212"/>
    <w:rsid w:val="00642454"/>
    <w:rsid w:val="00643889"/>
    <w:rsid w:val="00643BAF"/>
    <w:rsid w:val="00644459"/>
    <w:rsid w:val="00646327"/>
    <w:rsid w:val="00646B63"/>
    <w:rsid w:val="00646F7D"/>
    <w:rsid w:val="00650A29"/>
    <w:rsid w:val="00651386"/>
    <w:rsid w:val="006521A0"/>
    <w:rsid w:val="00652C2E"/>
    <w:rsid w:val="006534E6"/>
    <w:rsid w:val="006536A8"/>
    <w:rsid w:val="006538CD"/>
    <w:rsid w:val="0065395B"/>
    <w:rsid w:val="006544E5"/>
    <w:rsid w:val="0065460D"/>
    <w:rsid w:val="00656856"/>
    <w:rsid w:val="00657E07"/>
    <w:rsid w:val="006606FE"/>
    <w:rsid w:val="00661E6F"/>
    <w:rsid w:val="006629B0"/>
    <w:rsid w:val="00662C4F"/>
    <w:rsid w:val="00663F43"/>
    <w:rsid w:val="0066417D"/>
    <w:rsid w:val="0067081A"/>
    <w:rsid w:val="00670D62"/>
    <w:rsid w:val="0067235B"/>
    <w:rsid w:val="00672A08"/>
    <w:rsid w:val="00672CC0"/>
    <w:rsid w:val="00672D4D"/>
    <w:rsid w:val="006743CD"/>
    <w:rsid w:val="0067555C"/>
    <w:rsid w:val="00676134"/>
    <w:rsid w:val="0067657E"/>
    <w:rsid w:val="00676923"/>
    <w:rsid w:val="006800D0"/>
    <w:rsid w:val="006818BA"/>
    <w:rsid w:val="0068193E"/>
    <w:rsid w:val="00682359"/>
    <w:rsid w:val="00682766"/>
    <w:rsid w:val="00685977"/>
    <w:rsid w:val="00685F22"/>
    <w:rsid w:val="006866EC"/>
    <w:rsid w:val="00687649"/>
    <w:rsid w:val="00687A49"/>
    <w:rsid w:val="006906A7"/>
    <w:rsid w:val="00690A29"/>
    <w:rsid w:val="00690ACF"/>
    <w:rsid w:val="0069138F"/>
    <w:rsid w:val="00691632"/>
    <w:rsid w:val="0069293B"/>
    <w:rsid w:val="00693FAD"/>
    <w:rsid w:val="0069451E"/>
    <w:rsid w:val="006960D0"/>
    <w:rsid w:val="0069683E"/>
    <w:rsid w:val="00697DB6"/>
    <w:rsid w:val="00697F4F"/>
    <w:rsid w:val="006A05E4"/>
    <w:rsid w:val="006A071C"/>
    <w:rsid w:val="006A071F"/>
    <w:rsid w:val="006A0E25"/>
    <w:rsid w:val="006A3224"/>
    <w:rsid w:val="006A3A12"/>
    <w:rsid w:val="006A3A5B"/>
    <w:rsid w:val="006A3CCD"/>
    <w:rsid w:val="006A5678"/>
    <w:rsid w:val="006A5FC5"/>
    <w:rsid w:val="006A6111"/>
    <w:rsid w:val="006B14C6"/>
    <w:rsid w:val="006B2A64"/>
    <w:rsid w:val="006B303D"/>
    <w:rsid w:val="006B3327"/>
    <w:rsid w:val="006B478E"/>
    <w:rsid w:val="006B4C5B"/>
    <w:rsid w:val="006B4F4F"/>
    <w:rsid w:val="006B52C2"/>
    <w:rsid w:val="006B5D93"/>
    <w:rsid w:val="006B660E"/>
    <w:rsid w:val="006C0964"/>
    <w:rsid w:val="006C0C2D"/>
    <w:rsid w:val="006C14B2"/>
    <w:rsid w:val="006C2AAF"/>
    <w:rsid w:val="006C35A8"/>
    <w:rsid w:val="006C3826"/>
    <w:rsid w:val="006C3D2F"/>
    <w:rsid w:val="006C4620"/>
    <w:rsid w:val="006C4CF2"/>
    <w:rsid w:val="006C5CDB"/>
    <w:rsid w:val="006C6301"/>
    <w:rsid w:val="006C649E"/>
    <w:rsid w:val="006C69D3"/>
    <w:rsid w:val="006C6DCC"/>
    <w:rsid w:val="006C6DF6"/>
    <w:rsid w:val="006C7DD2"/>
    <w:rsid w:val="006D0826"/>
    <w:rsid w:val="006D23CC"/>
    <w:rsid w:val="006D3336"/>
    <w:rsid w:val="006D3D79"/>
    <w:rsid w:val="006D3F13"/>
    <w:rsid w:val="006D4194"/>
    <w:rsid w:val="006D46FB"/>
    <w:rsid w:val="006D5EE0"/>
    <w:rsid w:val="006D70D8"/>
    <w:rsid w:val="006D7D6A"/>
    <w:rsid w:val="006E00DF"/>
    <w:rsid w:val="006E0BF1"/>
    <w:rsid w:val="006E1312"/>
    <w:rsid w:val="006E1A63"/>
    <w:rsid w:val="006E1A71"/>
    <w:rsid w:val="006E1A8B"/>
    <w:rsid w:val="006E2221"/>
    <w:rsid w:val="006E259C"/>
    <w:rsid w:val="006E2E92"/>
    <w:rsid w:val="006E4E66"/>
    <w:rsid w:val="006E4F7B"/>
    <w:rsid w:val="006E5079"/>
    <w:rsid w:val="006E57AD"/>
    <w:rsid w:val="006E606C"/>
    <w:rsid w:val="006E73D9"/>
    <w:rsid w:val="006E7D72"/>
    <w:rsid w:val="006F0035"/>
    <w:rsid w:val="006F0493"/>
    <w:rsid w:val="006F145B"/>
    <w:rsid w:val="006F15A3"/>
    <w:rsid w:val="006F1EB7"/>
    <w:rsid w:val="006F3FCB"/>
    <w:rsid w:val="006F4333"/>
    <w:rsid w:val="006F4835"/>
    <w:rsid w:val="006F5140"/>
    <w:rsid w:val="006F6907"/>
    <w:rsid w:val="006F6B1A"/>
    <w:rsid w:val="007001FC"/>
    <w:rsid w:val="00701638"/>
    <w:rsid w:val="00701B9D"/>
    <w:rsid w:val="00701DAA"/>
    <w:rsid w:val="00703A4A"/>
    <w:rsid w:val="00705327"/>
    <w:rsid w:val="007072A9"/>
    <w:rsid w:val="00711E6B"/>
    <w:rsid w:val="007134DC"/>
    <w:rsid w:val="00713788"/>
    <w:rsid w:val="00713B0F"/>
    <w:rsid w:val="007159B8"/>
    <w:rsid w:val="00716352"/>
    <w:rsid w:val="00716519"/>
    <w:rsid w:val="00716709"/>
    <w:rsid w:val="007167C8"/>
    <w:rsid w:val="007171FA"/>
    <w:rsid w:val="00717C81"/>
    <w:rsid w:val="00717ED9"/>
    <w:rsid w:val="00720AB2"/>
    <w:rsid w:val="00720CB3"/>
    <w:rsid w:val="00722979"/>
    <w:rsid w:val="00722E63"/>
    <w:rsid w:val="0072330E"/>
    <w:rsid w:val="0072457F"/>
    <w:rsid w:val="00724A84"/>
    <w:rsid w:val="00724CAA"/>
    <w:rsid w:val="00724DB7"/>
    <w:rsid w:val="0072638D"/>
    <w:rsid w:val="00730F90"/>
    <w:rsid w:val="0073387A"/>
    <w:rsid w:val="00735545"/>
    <w:rsid w:val="007355F6"/>
    <w:rsid w:val="00735998"/>
    <w:rsid w:val="00735B0D"/>
    <w:rsid w:val="00736522"/>
    <w:rsid w:val="00736545"/>
    <w:rsid w:val="007367BC"/>
    <w:rsid w:val="00736B69"/>
    <w:rsid w:val="00736D52"/>
    <w:rsid w:val="007403FC"/>
    <w:rsid w:val="00741126"/>
    <w:rsid w:val="00741161"/>
    <w:rsid w:val="007415A0"/>
    <w:rsid w:val="00741DB5"/>
    <w:rsid w:val="007422D8"/>
    <w:rsid w:val="007427A9"/>
    <w:rsid w:val="00742EFD"/>
    <w:rsid w:val="00743769"/>
    <w:rsid w:val="00743EFE"/>
    <w:rsid w:val="0074595B"/>
    <w:rsid w:val="00746F4D"/>
    <w:rsid w:val="007470F6"/>
    <w:rsid w:val="00747C94"/>
    <w:rsid w:val="00750BC1"/>
    <w:rsid w:val="00750D2F"/>
    <w:rsid w:val="00751689"/>
    <w:rsid w:val="007525B8"/>
    <w:rsid w:val="00753B63"/>
    <w:rsid w:val="00755BE6"/>
    <w:rsid w:val="00756A45"/>
    <w:rsid w:val="00757771"/>
    <w:rsid w:val="00761A48"/>
    <w:rsid w:val="007638DA"/>
    <w:rsid w:val="00764DA3"/>
    <w:rsid w:val="0076764A"/>
    <w:rsid w:val="00767B8F"/>
    <w:rsid w:val="00770A3B"/>
    <w:rsid w:val="00771A9F"/>
    <w:rsid w:val="00771E2D"/>
    <w:rsid w:val="007724E1"/>
    <w:rsid w:val="00772649"/>
    <w:rsid w:val="00773A80"/>
    <w:rsid w:val="007747D3"/>
    <w:rsid w:val="00775CEE"/>
    <w:rsid w:val="007767F2"/>
    <w:rsid w:val="00776EE8"/>
    <w:rsid w:val="0078057D"/>
    <w:rsid w:val="007808DB"/>
    <w:rsid w:val="00780A05"/>
    <w:rsid w:val="00780F64"/>
    <w:rsid w:val="00781A84"/>
    <w:rsid w:val="00782A5D"/>
    <w:rsid w:val="00784047"/>
    <w:rsid w:val="007848B6"/>
    <w:rsid w:val="00784E09"/>
    <w:rsid w:val="00785CBC"/>
    <w:rsid w:val="00786BBA"/>
    <w:rsid w:val="00787388"/>
    <w:rsid w:val="00790210"/>
    <w:rsid w:val="007902CD"/>
    <w:rsid w:val="007914AC"/>
    <w:rsid w:val="00793230"/>
    <w:rsid w:val="007945F1"/>
    <w:rsid w:val="00794879"/>
    <w:rsid w:val="00794FD7"/>
    <w:rsid w:val="007950D1"/>
    <w:rsid w:val="007951F0"/>
    <w:rsid w:val="0079550A"/>
    <w:rsid w:val="00795617"/>
    <w:rsid w:val="007A1598"/>
    <w:rsid w:val="007A1E61"/>
    <w:rsid w:val="007A335D"/>
    <w:rsid w:val="007A3B57"/>
    <w:rsid w:val="007A3B5A"/>
    <w:rsid w:val="007A4017"/>
    <w:rsid w:val="007A68C8"/>
    <w:rsid w:val="007A6E2D"/>
    <w:rsid w:val="007A6F62"/>
    <w:rsid w:val="007A74A2"/>
    <w:rsid w:val="007A7C4F"/>
    <w:rsid w:val="007A7F0D"/>
    <w:rsid w:val="007B272E"/>
    <w:rsid w:val="007B3F7E"/>
    <w:rsid w:val="007B536E"/>
    <w:rsid w:val="007B6E31"/>
    <w:rsid w:val="007B7715"/>
    <w:rsid w:val="007B7BCD"/>
    <w:rsid w:val="007C01D3"/>
    <w:rsid w:val="007C08B9"/>
    <w:rsid w:val="007C102E"/>
    <w:rsid w:val="007C139F"/>
    <w:rsid w:val="007C143F"/>
    <w:rsid w:val="007C3239"/>
    <w:rsid w:val="007C36DB"/>
    <w:rsid w:val="007C3B24"/>
    <w:rsid w:val="007C3C7D"/>
    <w:rsid w:val="007C42BE"/>
    <w:rsid w:val="007C62B2"/>
    <w:rsid w:val="007C63B3"/>
    <w:rsid w:val="007C6B97"/>
    <w:rsid w:val="007C7093"/>
    <w:rsid w:val="007C7E3E"/>
    <w:rsid w:val="007D0CCA"/>
    <w:rsid w:val="007D2C41"/>
    <w:rsid w:val="007D4124"/>
    <w:rsid w:val="007D4F48"/>
    <w:rsid w:val="007D588D"/>
    <w:rsid w:val="007E08CC"/>
    <w:rsid w:val="007E0B63"/>
    <w:rsid w:val="007E2FA7"/>
    <w:rsid w:val="007E5D8A"/>
    <w:rsid w:val="007F0DDE"/>
    <w:rsid w:val="007F0DE0"/>
    <w:rsid w:val="007F1149"/>
    <w:rsid w:val="007F1E66"/>
    <w:rsid w:val="007F3051"/>
    <w:rsid w:val="007F3060"/>
    <w:rsid w:val="007F3544"/>
    <w:rsid w:val="007F3698"/>
    <w:rsid w:val="007F41DA"/>
    <w:rsid w:val="007F4213"/>
    <w:rsid w:val="007F4649"/>
    <w:rsid w:val="007F48C6"/>
    <w:rsid w:val="007F49F5"/>
    <w:rsid w:val="007F4FD3"/>
    <w:rsid w:val="007F5BD1"/>
    <w:rsid w:val="007F6464"/>
    <w:rsid w:val="007F67F7"/>
    <w:rsid w:val="007F73B7"/>
    <w:rsid w:val="00800139"/>
    <w:rsid w:val="0080117B"/>
    <w:rsid w:val="008016F2"/>
    <w:rsid w:val="008022F3"/>
    <w:rsid w:val="00802571"/>
    <w:rsid w:val="00802C59"/>
    <w:rsid w:val="00803807"/>
    <w:rsid w:val="00805586"/>
    <w:rsid w:val="00805907"/>
    <w:rsid w:val="00806B27"/>
    <w:rsid w:val="00807006"/>
    <w:rsid w:val="00807099"/>
    <w:rsid w:val="008104EA"/>
    <w:rsid w:val="0081099C"/>
    <w:rsid w:val="00810DEB"/>
    <w:rsid w:val="00811486"/>
    <w:rsid w:val="00811C20"/>
    <w:rsid w:val="00813620"/>
    <w:rsid w:val="0081557A"/>
    <w:rsid w:val="00816503"/>
    <w:rsid w:val="00816D80"/>
    <w:rsid w:val="0082028F"/>
    <w:rsid w:val="0082067A"/>
    <w:rsid w:val="0082181D"/>
    <w:rsid w:val="00822524"/>
    <w:rsid w:val="00823090"/>
    <w:rsid w:val="00823FC7"/>
    <w:rsid w:val="008248BD"/>
    <w:rsid w:val="00825DCB"/>
    <w:rsid w:val="00831BCD"/>
    <w:rsid w:val="00832147"/>
    <w:rsid w:val="0083217E"/>
    <w:rsid w:val="00832A09"/>
    <w:rsid w:val="00832A10"/>
    <w:rsid w:val="00832C27"/>
    <w:rsid w:val="00833C30"/>
    <w:rsid w:val="00834EEC"/>
    <w:rsid w:val="00835BF2"/>
    <w:rsid w:val="008364B9"/>
    <w:rsid w:val="00836F9B"/>
    <w:rsid w:val="008372E6"/>
    <w:rsid w:val="008375ED"/>
    <w:rsid w:val="00837FAE"/>
    <w:rsid w:val="0084090A"/>
    <w:rsid w:val="00840CF1"/>
    <w:rsid w:val="0084147C"/>
    <w:rsid w:val="008418DA"/>
    <w:rsid w:val="00842307"/>
    <w:rsid w:val="00842899"/>
    <w:rsid w:val="0084375B"/>
    <w:rsid w:val="0084399C"/>
    <w:rsid w:val="008446E5"/>
    <w:rsid w:val="008449DB"/>
    <w:rsid w:val="00844C93"/>
    <w:rsid w:val="00845EB4"/>
    <w:rsid w:val="00846A29"/>
    <w:rsid w:val="008505D3"/>
    <w:rsid w:val="00851176"/>
    <w:rsid w:val="00852375"/>
    <w:rsid w:val="0085278E"/>
    <w:rsid w:val="008532B2"/>
    <w:rsid w:val="008537D7"/>
    <w:rsid w:val="00855D45"/>
    <w:rsid w:val="00856F36"/>
    <w:rsid w:val="00860DDA"/>
    <w:rsid w:val="008620ED"/>
    <w:rsid w:val="008625F3"/>
    <w:rsid w:val="00862F20"/>
    <w:rsid w:val="008648B3"/>
    <w:rsid w:val="008650B7"/>
    <w:rsid w:val="00866355"/>
    <w:rsid w:val="00867A62"/>
    <w:rsid w:val="00867C7E"/>
    <w:rsid w:val="00870169"/>
    <w:rsid w:val="0087074F"/>
    <w:rsid w:val="00870A63"/>
    <w:rsid w:val="00872291"/>
    <w:rsid w:val="00872897"/>
    <w:rsid w:val="00873120"/>
    <w:rsid w:val="008735DD"/>
    <w:rsid w:val="00874F5E"/>
    <w:rsid w:val="00874F90"/>
    <w:rsid w:val="008750E5"/>
    <w:rsid w:val="00875485"/>
    <w:rsid w:val="00875A05"/>
    <w:rsid w:val="00875BB9"/>
    <w:rsid w:val="00875D33"/>
    <w:rsid w:val="00877CE3"/>
    <w:rsid w:val="00877D46"/>
    <w:rsid w:val="00877DBD"/>
    <w:rsid w:val="00880B37"/>
    <w:rsid w:val="00880F6A"/>
    <w:rsid w:val="00881DE2"/>
    <w:rsid w:val="00881F14"/>
    <w:rsid w:val="008823A9"/>
    <w:rsid w:val="0088543F"/>
    <w:rsid w:val="00885A6A"/>
    <w:rsid w:val="00885CE4"/>
    <w:rsid w:val="0088613A"/>
    <w:rsid w:val="00886764"/>
    <w:rsid w:val="008876DD"/>
    <w:rsid w:val="008917C8"/>
    <w:rsid w:val="00891DF9"/>
    <w:rsid w:val="00892DD1"/>
    <w:rsid w:val="008937FB"/>
    <w:rsid w:val="00893FBF"/>
    <w:rsid w:val="00894105"/>
    <w:rsid w:val="0089441A"/>
    <w:rsid w:val="008945AD"/>
    <w:rsid w:val="00894BA8"/>
    <w:rsid w:val="00894C37"/>
    <w:rsid w:val="00895657"/>
    <w:rsid w:val="00895BE9"/>
    <w:rsid w:val="00895CD5"/>
    <w:rsid w:val="008967DE"/>
    <w:rsid w:val="008A0266"/>
    <w:rsid w:val="008A1631"/>
    <w:rsid w:val="008A1A15"/>
    <w:rsid w:val="008A1E70"/>
    <w:rsid w:val="008A2009"/>
    <w:rsid w:val="008A2859"/>
    <w:rsid w:val="008A45BF"/>
    <w:rsid w:val="008A4C45"/>
    <w:rsid w:val="008A51D5"/>
    <w:rsid w:val="008A5821"/>
    <w:rsid w:val="008A63A7"/>
    <w:rsid w:val="008A7590"/>
    <w:rsid w:val="008A769D"/>
    <w:rsid w:val="008A7C24"/>
    <w:rsid w:val="008B0178"/>
    <w:rsid w:val="008B0F30"/>
    <w:rsid w:val="008B1CE4"/>
    <w:rsid w:val="008B27C0"/>
    <w:rsid w:val="008B78AB"/>
    <w:rsid w:val="008B7A68"/>
    <w:rsid w:val="008C0181"/>
    <w:rsid w:val="008C0DC0"/>
    <w:rsid w:val="008C0E43"/>
    <w:rsid w:val="008C0EDC"/>
    <w:rsid w:val="008C18C1"/>
    <w:rsid w:val="008C1BFD"/>
    <w:rsid w:val="008C267F"/>
    <w:rsid w:val="008C3343"/>
    <w:rsid w:val="008C35D2"/>
    <w:rsid w:val="008C35FD"/>
    <w:rsid w:val="008C3A8D"/>
    <w:rsid w:val="008C4AE8"/>
    <w:rsid w:val="008C51A7"/>
    <w:rsid w:val="008C565D"/>
    <w:rsid w:val="008C6180"/>
    <w:rsid w:val="008C67EE"/>
    <w:rsid w:val="008C6FC2"/>
    <w:rsid w:val="008C78AE"/>
    <w:rsid w:val="008D03B2"/>
    <w:rsid w:val="008D08F8"/>
    <w:rsid w:val="008D17F5"/>
    <w:rsid w:val="008D25EF"/>
    <w:rsid w:val="008D357B"/>
    <w:rsid w:val="008D3D4A"/>
    <w:rsid w:val="008D420E"/>
    <w:rsid w:val="008D4509"/>
    <w:rsid w:val="008D57F5"/>
    <w:rsid w:val="008D58CC"/>
    <w:rsid w:val="008D594A"/>
    <w:rsid w:val="008D691B"/>
    <w:rsid w:val="008D74F9"/>
    <w:rsid w:val="008D78EC"/>
    <w:rsid w:val="008D7CEF"/>
    <w:rsid w:val="008E035F"/>
    <w:rsid w:val="008E3402"/>
    <w:rsid w:val="008E4967"/>
    <w:rsid w:val="008E531D"/>
    <w:rsid w:val="008E6493"/>
    <w:rsid w:val="008E6949"/>
    <w:rsid w:val="008E6E70"/>
    <w:rsid w:val="008E7961"/>
    <w:rsid w:val="008E79CF"/>
    <w:rsid w:val="008F1224"/>
    <w:rsid w:val="008F182A"/>
    <w:rsid w:val="008F1994"/>
    <w:rsid w:val="008F255C"/>
    <w:rsid w:val="008F278D"/>
    <w:rsid w:val="008F2BD4"/>
    <w:rsid w:val="008F3367"/>
    <w:rsid w:val="008F401E"/>
    <w:rsid w:val="008F5912"/>
    <w:rsid w:val="008F7D5D"/>
    <w:rsid w:val="0090080D"/>
    <w:rsid w:val="00900BEF"/>
    <w:rsid w:val="0090498D"/>
    <w:rsid w:val="00904B83"/>
    <w:rsid w:val="0090540F"/>
    <w:rsid w:val="0090560B"/>
    <w:rsid w:val="009064E0"/>
    <w:rsid w:val="0090745B"/>
    <w:rsid w:val="009076E6"/>
    <w:rsid w:val="00910417"/>
    <w:rsid w:val="0091146C"/>
    <w:rsid w:val="009124CA"/>
    <w:rsid w:val="00914197"/>
    <w:rsid w:val="00914813"/>
    <w:rsid w:val="00914D40"/>
    <w:rsid w:val="00915EE0"/>
    <w:rsid w:val="009164A3"/>
    <w:rsid w:val="009167B2"/>
    <w:rsid w:val="00917098"/>
    <w:rsid w:val="0091796B"/>
    <w:rsid w:val="00922264"/>
    <w:rsid w:val="00922584"/>
    <w:rsid w:val="0092269A"/>
    <w:rsid w:val="00922839"/>
    <w:rsid w:val="00922B91"/>
    <w:rsid w:val="009237D0"/>
    <w:rsid w:val="00925166"/>
    <w:rsid w:val="00927065"/>
    <w:rsid w:val="00927241"/>
    <w:rsid w:val="00930E00"/>
    <w:rsid w:val="009316C8"/>
    <w:rsid w:val="00933B78"/>
    <w:rsid w:val="009340E0"/>
    <w:rsid w:val="00934499"/>
    <w:rsid w:val="009346F4"/>
    <w:rsid w:val="00934AAA"/>
    <w:rsid w:val="00934ABE"/>
    <w:rsid w:val="009352F4"/>
    <w:rsid w:val="0093742B"/>
    <w:rsid w:val="009379EB"/>
    <w:rsid w:val="00937DB5"/>
    <w:rsid w:val="00940E22"/>
    <w:rsid w:val="00941E5D"/>
    <w:rsid w:val="00942EA0"/>
    <w:rsid w:val="00944027"/>
    <w:rsid w:val="00945082"/>
    <w:rsid w:val="00945147"/>
    <w:rsid w:val="009459F7"/>
    <w:rsid w:val="009469CF"/>
    <w:rsid w:val="00946A4B"/>
    <w:rsid w:val="00946A8C"/>
    <w:rsid w:val="00950745"/>
    <w:rsid w:val="00950FA4"/>
    <w:rsid w:val="0095302E"/>
    <w:rsid w:val="009539BC"/>
    <w:rsid w:val="0095440E"/>
    <w:rsid w:val="00954532"/>
    <w:rsid w:val="00954C31"/>
    <w:rsid w:val="00954D89"/>
    <w:rsid w:val="00955E5A"/>
    <w:rsid w:val="0095692C"/>
    <w:rsid w:val="00957DB2"/>
    <w:rsid w:val="00960376"/>
    <w:rsid w:val="00960974"/>
    <w:rsid w:val="00961D08"/>
    <w:rsid w:val="00962117"/>
    <w:rsid w:val="00962DDC"/>
    <w:rsid w:val="00963155"/>
    <w:rsid w:val="0096388D"/>
    <w:rsid w:val="0096404A"/>
    <w:rsid w:val="0096554F"/>
    <w:rsid w:val="00970587"/>
    <w:rsid w:val="00970BE4"/>
    <w:rsid w:val="009712AB"/>
    <w:rsid w:val="00972489"/>
    <w:rsid w:val="009728C0"/>
    <w:rsid w:val="00972B07"/>
    <w:rsid w:val="0097351B"/>
    <w:rsid w:val="00973D06"/>
    <w:rsid w:val="00977307"/>
    <w:rsid w:val="00977624"/>
    <w:rsid w:val="00977770"/>
    <w:rsid w:val="009802F9"/>
    <w:rsid w:val="009807A5"/>
    <w:rsid w:val="009809DD"/>
    <w:rsid w:val="00980EDA"/>
    <w:rsid w:val="00982BF8"/>
    <w:rsid w:val="0098351D"/>
    <w:rsid w:val="00983954"/>
    <w:rsid w:val="00984481"/>
    <w:rsid w:val="00984BB7"/>
    <w:rsid w:val="009859B3"/>
    <w:rsid w:val="00985C6C"/>
    <w:rsid w:val="00985DB7"/>
    <w:rsid w:val="00986D81"/>
    <w:rsid w:val="00987A34"/>
    <w:rsid w:val="00990B24"/>
    <w:rsid w:val="00990B37"/>
    <w:rsid w:val="00990B62"/>
    <w:rsid w:val="00991510"/>
    <w:rsid w:val="0099156D"/>
    <w:rsid w:val="009917CD"/>
    <w:rsid w:val="00991F25"/>
    <w:rsid w:val="0099272E"/>
    <w:rsid w:val="00993DEC"/>
    <w:rsid w:val="0099401E"/>
    <w:rsid w:val="0099471C"/>
    <w:rsid w:val="009967BB"/>
    <w:rsid w:val="009979CA"/>
    <w:rsid w:val="009A201D"/>
    <w:rsid w:val="009A2C6C"/>
    <w:rsid w:val="009A38A4"/>
    <w:rsid w:val="009A40ED"/>
    <w:rsid w:val="009A49A3"/>
    <w:rsid w:val="009A5F00"/>
    <w:rsid w:val="009A715A"/>
    <w:rsid w:val="009A71B3"/>
    <w:rsid w:val="009A7AF9"/>
    <w:rsid w:val="009B0CA6"/>
    <w:rsid w:val="009B17DD"/>
    <w:rsid w:val="009B1DB0"/>
    <w:rsid w:val="009B1E95"/>
    <w:rsid w:val="009B2765"/>
    <w:rsid w:val="009B2C5C"/>
    <w:rsid w:val="009B31BB"/>
    <w:rsid w:val="009B3528"/>
    <w:rsid w:val="009B4075"/>
    <w:rsid w:val="009B449D"/>
    <w:rsid w:val="009B4807"/>
    <w:rsid w:val="009B4F46"/>
    <w:rsid w:val="009B54D4"/>
    <w:rsid w:val="009B5D46"/>
    <w:rsid w:val="009B63A9"/>
    <w:rsid w:val="009B6E19"/>
    <w:rsid w:val="009C247A"/>
    <w:rsid w:val="009C29FC"/>
    <w:rsid w:val="009C3D4B"/>
    <w:rsid w:val="009C48BA"/>
    <w:rsid w:val="009C52F9"/>
    <w:rsid w:val="009C57D0"/>
    <w:rsid w:val="009C590F"/>
    <w:rsid w:val="009C66B4"/>
    <w:rsid w:val="009D0729"/>
    <w:rsid w:val="009D1C85"/>
    <w:rsid w:val="009D3A21"/>
    <w:rsid w:val="009D3E3D"/>
    <w:rsid w:val="009D4119"/>
    <w:rsid w:val="009D5333"/>
    <w:rsid w:val="009D5A33"/>
    <w:rsid w:val="009D7034"/>
    <w:rsid w:val="009D71A2"/>
    <w:rsid w:val="009E00FB"/>
    <w:rsid w:val="009E0985"/>
    <w:rsid w:val="009E142A"/>
    <w:rsid w:val="009E1B4C"/>
    <w:rsid w:val="009E1D4C"/>
    <w:rsid w:val="009E4081"/>
    <w:rsid w:val="009E47D6"/>
    <w:rsid w:val="009E5003"/>
    <w:rsid w:val="009E5972"/>
    <w:rsid w:val="009E5DE6"/>
    <w:rsid w:val="009E6601"/>
    <w:rsid w:val="009E6941"/>
    <w:rsid w:val="009F0AF7"/>
    <w:rsid w:val="009F277B"/>
    <w:rsid w:val="009F2A10"/>
    <w:rsid w:val="009F2F9C"/>
    <w:rsid w:val="009F32E6"/>
    <w:rsid w:val="009F36C1"/>
    <w:rsid w:val="009F671E"/>
    <w:rsid w:val="009F727D"/>
    <w:rsid w:val="00A00DC8"/>
    <w:rsid w:val="00A01D37"/>
    <w:rsid w:val="00A02224"/>
    <w:rsid w:val="00A026C0"/>
    <w:rsid w:val="00A04167"/>
    <w:rsid w:val="00A04B22"/>
    <w:rsid w:val="00A05812"/>
    <w:rsid w:val="00A07652"/>
    <w:rsid w:val="00A07C60"/>
    <w:rsid w:val="00A110C7"/>
    <w:rsid w:val="00A11AC5"/>
    <w:rsid w:val="00A123AB"/>
    <w:rsid w:val="00A14C53"/>
    <w:rsid w:val="00A14E55"/>
    <w:rsid w:val="00A15DAB"/>
    <w:rsid w:val="00A163DA"/>
    <w:rsid w:val="00A17261"/>
    <w:rsid w:val="00A20560"/>
    <w:rsid w:val="00A22612"/>
    <w:rsid w:val="00A23862"/>
    <w:rsid w:val="00A23BB2"/>
    <w:rsid w:val="00A23ED9"/>
    <w:rsid w:val="00A24702"/>
    <w:rsid w:val="00A24ED4"/>
    <w:rsid w:val="00A2551F"/>
    <w:rsid w:val="00A25A5B"/>
    <w:rsid w:val="00A26593"/>
    <w:rsid w:val="00A30B82"/>
    <w:rsid w:val="00A30BC9"/>
    <w:rsid w:val="00A31326"/>
    <w:rsid w:val="00A31B96"/>
    <w:rsid w:val="00A3245E"/>
    <w:rsid w:val="00A32BDA"/>
    <w:rsid w:val="00A33115"/>
    <w:rsid w:val="00A34796"/>
    <w:rsid w:val="00A349DD"/>
    <w:rsid w:val="00A35D24"/>
    <w:rsid w:val="00A35D4B"/>
    <w:rsid w:val="00A36BED"/>
    <w:rsid w:val="00A378EC"/>
    <w:rsid w:val="00A40254"/>
    <w:rsid w:val="00A40B58"/>
    <w:rsid w:val="00A4105A"/>
    <w:rsid w:val="00A41D53"/>
    <w:rsid w:val="00A427AF"/>
    <w:rsid w:val="00A42916"/>
    <w:rsid w:val="00A42BFA"/>
    <w:rsid w:val="00A4329C"/>
    <w:rsid w:val="00A43BFE"/>
    <w:rsid w:val="00A455D9"/>
    <w:rsid w:val="00A45A8E"/>
    <w:rsid w:val="00A45ACD"/>
    <w:rsid w:val="00A45F4C"/>
    <w:rsid w:val="00A466D9"/>
    <w:rsid w:val="00A4698A"/>
    <w:rsid w:val="00A473CE"/>
    <w:rsid w:val="00A47D38"/>
    <w:rsid w:val="00A51166"/>
    <w:rsid w:val="00A5149D"/>
    <w:rsid w:val="00A52440"/>
    <w:rsid w:val="00A5267E"/>
    <w:rsid w:val="00A52834"/>
    <w:rsid w:val="00A5340D"/>
    <w:rsid w:val="00A53898"/>
    <w:rsid w:val="00A541FF"/>
    <w:rsid w:val="00A57963"/>
    <w:rsid w:val="00A60FE9"/>
    <w:rsid w:val="00A610E7"/>
    <w:rsid w:val="00A6220A"/>
    <w:rsid w:val="00A63936"/>
    <w:rsid w:val="00A64A9C"/>
    <w:rsid w:val="00A66443"/>
    <w:rsid w:val="00A66B0F"/>
    <w:rsid w:val="00A66B37"/>
    <w:rsid w:val="00A704F7"/>
    <w:rsid w:val="00A70C7B"/>
    <w:rsid w:val="00A70CBC"/>
    <w:rsid w:val="00A71D3F"/>
    <w:rsid w:val="00A7235A"/>
    <w:rsid w:val="00A72ACA"/>
    <w:rsid w:val="00A72C29"/>
    <w:rsid w:val="00A74631"/>
    <w:rsid w:val="00A74EE3"/>
    <w:rsid w:val="00A752E5"/>
    <w:rsid w:val="00A759C4"/>
    <w:rsid w:val="00A75C6A"/>
    <w:rsid w:val="00A75D65"/>
    <w:rsid w:val="00A767A8"/>
    <w:rsid w:val="00A7778C"/>
    <w:rsid w:val="00A77F03"/>
    <w:rsid w:val="00A8001C"/>
    <w:rsid w:val="00A81ACC"/>
    <w:rsid w:val="00A81F05"/>
    <w:rsid w:val="00A83459"/>
    <w:rsid w:val="00A83BE3"/>
    <w:rsid w:val="00A83BE9"/>
    <w:rsid w:val="00A849CB"/>
    <w:rsid w:val="00A84CC6"/>
    <w:rsid w:val="00A853F9"/>
    <w:rsid w:val="00A91541"/>
    <w:rsid w:val="00A91DC0"/>
    <w:rsid w:val="00A92058"/>
    <w:rsid w:val="00A92D5B"/>
    <w:rsid w:val="00A95279"/>
    <w:rsid w:val="00A95736"/>
    <w:rsid w:val="00A965E5"/>
    <w:rsid w:val="00A968C9"/>
    <w:rsid w:val="00AA073B"/>
    <w:rsid w:val="00AA0B5C"/>
    <w:rsid w:val="00AA1413"/>
    <w:rsid w:val="00AA1F41"/>
    <w:rsid w:val="00AA28BB"/>
    <w:rsid w:val="00AA4C00"/>
    <w:rsid w:val="00AA6AC5"/>
    <w:rsid w:val="00AB0258"/>
    <w:rsid w:val="00AB0492"/>
    <w:rsid w:val="00AB19B5"/>
    <w:rsid w:val="00AB2760"/>
    <w:rsid w:val="00AB33B6"/>
    <w:rsid w:val="00AB40CC"/>
    <w:rsid w:val="00AB5755"/>
    <w:rsid w:val="00AB59CF"/>
    <w:rsid w:val="00AB5F5D"/>
    <w:rsid w:val="00AB6548"/>
    <w:rsid w:val="00AB6B3D"/>
    <w:rsid w:val="00AB6B47"/>
    <w:rsid w:val="00AB715E"/>
    <w:rsid w:val="00AB77A9"/>
    <w:rsid w:val="00AC0126"/>
    <w:rsid w:val="00AC05F9"/>
    <w:rsid w:val="00AC0EA6"/>
    <w:rsid w:val="00AC0EDA"/>
    <w:rsid w:val="00AC15C3"/>
    <w:rsid w:val="00AC275F"/>
    <w:rsid w:val="00AC276D"/>
    <w:rsid w:val="00AC2DEF"/>
    <w:rsid w:val="00AC3560"/>
    <w:rsid w:val="00AC3A74"/>
    <w:rsid w:val="00AC41BA"/>
    <w:rsid w:val="00AC4602"/>
    <w:rsid w:val="00AC4A08"/>
    <w:rsid w:val="00AC5328"/>
    <w:rsid w:val="00AC5ECC"/>
    <w:rsid w:val="00AC6ACE"/>
    <w:rsid w:val="00AC783B"/>
    <w:rsid w:val="00AC7F6C"/>
    <w:rsid w:val="00AD0138"/>
    <w:rsid w:val="00AD1DD3"/>
    <w:rsid w:val="00AD2ABC"/>
    <w:rsid w:val="00AD2F3A"/>
    <w:rsid w:val="00AD4509"/>
    <w:rsid w:val="00AD6079"/>
    <w:rsid w:val="00AD6E9B"/>
    <w:rsid w:val="00AD7957"/>
    <w:rsid w:val="00AD7B46"/>
    <w:rsid w:val="00AE028E"/>
    <w:rsid w:val="00AE1B53"/>
    <w:rsid w:val="00AE3658"/>
    <w:rsid w:val="00AE3D01"/>
    <w:rsid w:val="00AE41CF"/>
    <w:rsid w:val="00AE47D0"/>
    <w:rsid w:val="00AE4A87"/>
    <w:rsid w:val="00AE6287"/>
    <w:rsid w:val="00AE6709"/>
    <w:rsid w:val="00AE7194"/>
    <w:rsid w:val="00AF032F"/>
    <w:rsid w:val="00AF1F53"/>
    <w:rsid w:val="00AF2D86"/>
    <w:rsid w:val="00AF2FBA"/>
    <w:rsid w:val="00AF33CE"/>
    <w:rsid w:val="00AF40BB"/>
    <w:rsid w:val="00AF43AE"/>
    <w:rsid w:val="00AF446C"/>
    <w:rsid w:val="00AF4671"/>
    <w:rsid w:val="00AF52A6"/>
    <w:rsid w:val="00AF7FCC"/>
    <w:rsid w:val="00B00DA1"/>
    <w:rsid w:val="00B011D5"/>
    <w:rsid w:val="00B01734"/>
    <w:rsid w:val="00B0246F"/>
    <w:rsid w:val="00B03BF0"/>
    <w:rsid w:val="00B04AC9"/>
    <w:rsid w:val="00B0607E"/>
    <w:rsid w:val="00B12336"/>
    <w:rsid w:val="00B12A6C"/>
    <w:rsid w:val="00B12B24"/>
    <w:rsid w:val="00B135E2"/>
    <w:rsid w:val="00B1364B"/>
    <w:rsid w:val="00B14F6E"/>
    <w:rsid w:val="00B16366"/>
    <w:rsid w:val="00B168A2"/>
    <w:rsid w:val="00B17BC6"/>
    <w:rsid w:val="00B205F6"/>
    <w:rsid w:val="00B212AE"/>
    <w:rsid w:val="00B214A8"/>
    <w:rsid w:val="00B21F46"/>
    <w:rsid w:val="00B225CF"/>
    <w:rsid w:val="00B2298C"/>
    <w:rsid w:val="00B22D62"/>
    <w:rsid w:val="00B23108"/>
    <w:rsid w:val="00B23372"/>
    <w:rsid w:val="00B23815"/>
    <w:rsid w:val="00B25930"/>
    <w:rsid w:val="00B26234"/>
    <w:rsid w:val="00B262A1"/>
    <w:rsid w:val="00B3038E"/>
    <w:rsid w:val="00B30CB4"/>
    <w:rsid w:val="00B32561"/>
    <w:rsid w:val="00B33656"/>
    <w:rsid w:val="00B33908"/>
    <w:rsid w:val="00B35641"/>
    <w:rsid w:val="00B35EF5"/>
    <w:rsid w:val="00B37685"/>
    <w:rsid w:val="00B416DA"/>
    <w:rsid w:val="00B42235"/>
    <w:rsid w:val="00B4229A"/>
    <w:rsid w:val="00B42764"/>
    <w:rsid w:val="00B42ACB"/>
    <w:rsid w:val="00B42C45"/>
    <w:rsid w:val="00B432DE"/>
    <w:rsid w:val="00B43B8C"/>
    <w:rsid w:val="00B43EA7"/>
    <w:rsid w:val="00B440F6"/>
    <w:rsid w:val="00B452CD"/>
    <w:rsid w:val="00B45EBA"/>
    <w:rsid w:val="00B46ADE"/>
    <w:rsid w:val="00B47157"/>
    <w:rsid w:val="00B513BB"/>
    <w:rsid w:val="00B528E9"/>
    <w:rsid w:val="00B52B63"/>
    <w:rsid w:val="00B53032"/>
    <w:rsid w:val="00B53EB0"/>
    <w:rsid w:val="00B545CD"/>
    <w:rsid w:val="00B562A9"/>
    <w:rsid w:val="00B563BC"/>
    <w:rsid w:val="00B567C0"/>
    <w:rsid w:val="00B60277"/>
    <w:rsid w:val="00B6125D"/>
    <w:rsid w:val="00B61B95"/>
    <w:rsid w:val="00B629DE"/>
    <w:rsid w:val="00B652DD"/>
    <w:rsid w:val="00B657D5"/>
    <w:rsid w:val="00B65D42"/>
    <w:rsid w:val="00B66A13"/>
    <w:rsid w:val="00B67029"/>
    <w:rsid w:val="00B678BC"/>
    <w:rsid w:val="00B7077C"/>
    <w:rsid w:val="00B71CFB"/>
    <w:rsid w:val="00B723A8"/>
    <w:rsid w:val="00B727BE"/>
    <w:rsid w:val="00B7281C"/>
    <w:rsid w:val="00B76601"/>
    <w:rsid w:val="00B7788B"/>
    <w:rsid w:val="00B77B06"/>
    <w:rsid w:val="00B77BF5"/>
    <w:rsid w:val="00B77E67"/>
    <w:rsid w:val="00B81C4C"/>
    <w:rsid w:val="00B82A6F"/>
    <w:rsid w:val="00B83654"/>
    <w:rsid w:val="00B8371A"/>
    <w:rsid w:val="00B848A9"/>
    <w:rsid w:val="00B8511A"/>
    <w:rsid w:val="00B86513"/>
    <w:rsid w:val="00B86807"/>
    <w:rsid w:val="00B86C41"/>
    <w:rsid w:val="00B874F1"/>
    <w:rsid w:val="00B8771C"/>
    <w:rsid w:val="00B90003"/>
    <w:rsid w:val="00B90B9B"/>
    <w:rsid w:val="00B90C9C"/>
    <w:rsid w:val="00B91C3B"/>
    <w:rsid w:val="00B91CB0"/>
    <w:rsid w:val="00B91CFD"/>
    <w:rsid w:val="00B92196"/>
    <w:rsid w:val="00B934B0"/>
    <w:rsid w:val="00B95A5F"/>
    <w:rsid w:val="00B95C3F"/>
    <w:rsid w:val="00B971F5"/>
    <w:rsid w:val="00BA1175"/>
    <w:rsid w:val="00BA1F20"/>
    <w:rsid w:val="00BA2402"/>
    <w:rsid w:val="00BA271A"/>
    <w:rsid w:val="00BA3D07"/>
    <w:rsid w:val="00BA3F68"/>
    <w:rsid w:val="00BA518E"/>
    <w:rsid w:val="00BA54ED"/>
    <w:rsid w:val="00BA5634"/>
    <w:rsid w:val="00BB024F"/>
    <w:rsid w:val="00BB1F6E"/>
    <w:rsid w:val="00BB20A0"/>
    <w:rsid w:val="00BB4B59"/>
    <w:rsid w:val="00BB7C96"/>
    <w:rsid w:val="00BC0F6C"/>
    <w:rsid w:val="00BC24C0"/>
    <w:rsid w:val="00BC2F33"/>
    <w:rsid w:val="00BC3E8C"/>
    <w:rsid w:val="00BC46BE"/>
    <w:rsid w:val="00BC4FF8"/>
    <w:rsid w:val="00BC5431"/>
    <w:rsid w:val="00BC5BE9"/>
    <w:rsid w:val="00BC6EFB"/>
    <w:rsid w:val="00BC6F60"/>
    <w:rsid w:val="00BC76A6"/>
    <w:rsid w:val="00BC7ABE"/>
    <w:rsid w:val="00BD09BB"/>
    <w:rsid w:val="00BD48C8"/>
    <w:rsid w:val="00BD4FA2"/>
    <w:rsid w:val="00BD5DED"/>
    <w:rsid w:val="00BE0A6D"/>
    <w:rsid w:val="00BE0C33"/>
    <w:rsid w:val="00BE0D5A"/>
    <w:rsid w:val="00BE17FD"/>
    <w:rsid w:val="00BE1EF9"/>
    <w:rsid w:val="00BE24AA"/>
    <w:rsid w:val="00BE3922"/>
    <w:rsid w:val="00BE3F5A"/>
    <w:rsid w:val="00BE4548"/>
    <w:rsid w:val="00BE5618"/>
    <w:rsid w:val="00BE5DD2"/>
    <w:rsid w:val="00BE615B"/>
    <w:rsid w:val="00BE626E"/>
    <w:rsid w:val="00BE638F"/>
    <w:rsid w:val="00BE6915"/>
    <w:rsid w:val="00BE6C44"/>
    <w:rsid w:val="00BF012B"/>
    <w:rsid w:val="00BF096F"/>
    <w:rsid w:val="00BF195F"/>
    <w:rsid w:val="00BF21C8"/>
    <w:rsid w:val="00BF2497"/>
    <w:rsid w:val="00BF278F"/>
    <w:rsid w:val="00BF2F13"/>
    <w:rsid w:val="00BF42DC"/>
    <w:rsid w:val="00BF4DEF"/>
    <w:rsid w:val="00BF50A7"/>
    <w:rsid w:val="00BF56AE"/>
    <w:rsid w:val="00BF64CD"/>
    <w:rsid w:val="00BF779A"/>
    <w:rsid w:val="00C0012E"/>
    <w:rsid w:val="00C0070D"/>
    <w:rsid w:val="00C00BAC"/>
    <w:rsid w:val="00C01567"/>
    <w:rsid w:val="00C015ED"/>
    <w:rsid w:val="00C01615"/>
    <w:rsid w:val="00C02230"/>
    <w:rsid w:val="00C02A98"/>
    <w:rsid w:val="00C031D7"/>
    <w:rsid w:val="00C0382B"/>
    <w:rsid w:val="00C03B08"/>
    <w:rsid w:val="00C05073"/>
    <w:rsid w:val="00C05F0B"/>
    <w:rsid w:val="00C066E9"/>
    <w:rsid w:val="00C070CF"/>
    <w:rsid w:val="00C071C9"/>
    <w:rsid w:val="00C11A89"/>
    <w:rsid w:val="00C11F93"/>
    <w:rsid w:val="00C133BD"/>
    <w:rsid w:val="00C14685"/>
    <w:rsid w:val="00C1476B"/>
    <w:rsid w:val="00C160AB"/>
    <w:rsid w:val="00C16389"/>
    <w:rsid w:val="00C20F1A"/>
    <w:rsid w:val="00C21FFD"/>
    <w:rsid w:val="00C22277"/>
    <w:rsid w:val="00C226A9"/>
    <w:rsid w:val="00C227A2"/>
    <w:rsid w:val="00C22C62"/>
    <w:rsid w:val="00C2315E"/>
    <w:rsid w:val="00C237C8"/>
    <w:rsid w:val="00C239A5"/>
    <w:rsid w:val="00C244A2"/>
    <w:rsid w:val="00C2450F"/>
    <w:rsid w:val="00C24842"/>
    <w:rsid w:val="00C27A9F"/>
    <w:rsid w:val="00C27EFF"/>
    <w:rsid w:val="00C30338"/>
    <w:rsid w:val="00C306EE"/>
    <w:rsid w:val="00C31122"/>
    <w:rsid w:val="00C32A32"/>
    <w:rsid w:val="00C32B8C"/>
    <w:rsid w:val="00C344C4"/>
    <w:rsid w:val="00C355D2"/>
    <w:rsid w:val="00C355EC"/>
    <w:rsid w:val="00C377B7"/>
    <w:rsid w:val="00C37933"/>
    <w:rsid w:val="00C37CDA"/>
    <w:rsid w:val="00C407B4"/>
    <w:rsid w:val="00C40CF9"/>
    <w:rsid w:val="00C42775"/>
    <w:rsid w:val="00C42934"/>
    <w:rsid w:val="00C435B4"/>
    <w:rsid w:val="00C4536C"/>
    <w:rsid w:val="00C46279"/>
    <w:rsid w:val="00C46334"/>
    <w:rsid w:val="00C477F6"/>
    <w:rsid w:val="00C50220"/>
    <w:rsid w:val="00C50C4B"/>
    <w:rsid w:val="00C50F92"/>
    <w:rsid w:val="00C516DF"/>
    <w:rsid w:val="00C52410"/>
    <w:rsid w:val="00C5249B"/>
    <w:rsid w:val="00C52CD6"/>
    <w:rsid w:val="00C55D21"/>
    <w:rsid w:val="00C56BBB"/>
    <w:rsid w:val="00C56F85"/>
    <w:rsid w:val="00C57030"/>
    <w:rsid w:val="00C602FA"/>
    <w:rsid w:val="00C62032"/>
    <w:rsid w:val="00C62322"/>
    <w:rsid w:val="00C62FBB"/>
    <w:rsid w:val="00C63CE7"/>
    <w:rsid w:val="00C64339"/>
    <w:rsid w:val="00C65230"/>
    <w:rsid w:val="00C65343"/>
    <w:rsid w:val="00C65FCE"/>
    <w:rsid w:val="00C66334"/>
    <w:rsid w:val="00C663BC"/>
    <w:rsid w:val="00C66BC5"/>
    <w:rsid w:val="00C67559"/>
    <w:rsid w:val="00C7033A"/>
    <w:rsid w:val="00C709DE"/>
    <w:rsid w:val="00C71AC8"/>
    <w:rsid w:val="00C72711"/>
    <w:rsid w:val="00C72F27"/>
    <w:rsid w:val="00C7371D"/>
    <w:rsid w:val="00C7517D"/>
    <w:rsid w:val="00C764DE"/>
    <w:rsid w:val="00C76B40"/>
    <w:rsid w:val="00C779BA"/>
    <w:rsid w:val="00C80827"/>
    <w:rsid w:val="00C84C2C"/>
    <w:rsid w:val="00C8732A"/>
    <w:rsid w:val="00C90D07"/>
    <w:rsid w:val="00C90E26"/>
    <w:rsid w:val="00C919D1"/>
    <w:rsid w:val="00C923B3"/>
    <w:rsid w:val="00C92FB9"/>
    <w:rsid w:val="00C939EE"/>
    <w:rsid w:val="00C93DD4"/>
    <w:rsid w:val="00C93E55"/>
    <w:rsid w:val="00C94418"/>
    <w:rsid w:val="00C9459C"/>
    <w:rsid w:val="00C959FE"/>
    <w:rsid w:val="00C977E0"/>
    <w:rsid w:val="00C97BA8"/>
    <w:rsid w:val="00CA0D8C"/>
    <w:rsid w:val="00CA278E"/>
    <w:rsid w:val="00CA2959"/>
    <w:rsid w:val="00CA3D64"/>
    <w:rsid w:val="00CA496F"/>
    <w:rsid w:val="00CA53E9"/>
    <w:rsid w:val="00CA6DBD"/>
    <w:rsid w:val="00CA6E27"/>
    <w:rsid w:val="00CA6FC0"/>
    <w:rsid w:val="00CA7ED7"/>
    <w:rsid w:val="00CB0357"/>
    <w:rsid w:val="00CB044A"/>
    <w:rsid w:val="00CB11C5"/>
    <w:rsid w:val="00CB1C08"/>
    <w:rsid w:val="00CB1D8F"/>
    <w:rsid w:val="00CB26AC"/>
    <w:rsid w:val="00CB3091"/>
    <w:rsid w:val="00CB41D6"/>
    <w:rsid w:val="00CB4861"/>
    <w:rsid w:val="00CB4F88"/>
    <w:rsid w:val="00CB6E0F"/>
    <w:rsid w:val="00CB6E60"/>
    <w:rsid w:val="00CB76CE"/>
    <w:rsid w:val="00CB7941"/>
    <w:rsid w:val="00CC0715"/>
    <w:rsid w:val="00CC16FC"/>
    <w:rsid w:val="00CC2053"/>
    <w:rsid w:val="00CC27A3"/>
    <w:rsid w:val="00CC2ADC"/>
    <w:rsid w:val="00CC399A"/>
    <w:rsid w:val="00CC5C9F"/>
    <w:rsid w:val="00CC5DB6"/>
    <w:rsid w:val="00CC750F"/>
    <w:rsid w:val="00CC7991"/>
    <w:rsid w:val="00CC7A91"/>
    <w:rsid w:val="00CD13B8"/>
    <w:rsid w:val="00CD1B97"/>
    <w:rsid w:val="00CD2708"/>
    <w:rsid w:val="00CD2B90"/>
    <w:rsid w:val="00CD4372"/>
    <w:rsid w:val="00CD5190"/>
    <w:rsid w:val="00CD57B1"/>
    <w:rsid w:val="00CD6A89"/>
    <w:rsid w:val="00CD6DA9"/>
    <w:rsid w:val="00CE04EE"/>
    <w:rsid w:val="00CE0561"/>
    <w:rsid w:val="00CE15A5"/>
    <w:rsid w:val="00CE2D1C"/>
    <w:rsid w:val="00CE389C"/>
    <w:rsid w:val="00CE4553"/>
    <w:rsid w:val="00CE68DD"/>
    <w:rsid w:val="00CE75A9"/>
    <w:rsid w:val="00CF24A1"/>
    <w:rsid w:val="00CF35E5"/>
    <w:rsid w:val="00CF61EC"/>
    <w:rsid w:val="00CF6AA9"/>
    <w:rsid w:val="00CF6AB8"/>
    <w:rsid w:val="00CF7100"/>
    <w:rsid w:val="00D00EA1"/>
    <w:rsid w:val="00D01B19"/>
    <w:rsid w:val="00D030CC"/>
    <w:rsid w:val="00D04323"/>
    <w:rsid w:val="00D05685"/>
    <w:rsid w:val="00D05F22"/>
    <w:rsid w:val="00D066C5"/>
    <w:rsid w:val="00D100D3"/>
    <w:rsid w:val="00D10174"/>
    <w:rsid w:val="00D11FA9"/>
    <w:rsid w:val="00D1217C"/>
    <w:rsid w:val="00D12330"/>
    <w:rsid w:val="00D12697"/>
    <w:rsid w:val="00D12EB7"/>
    <w:rsid w:val="00D15E88"/>
    <w:rsid w:val="00D16163"/>
    <w:rsid w:val="00D16186"/>
    <w:rsid w:val="00D17D99"/>
    <w:rsid w:val="00D17F1E"/>
    <w:rsid w:val="00D200D9"/>
    <w:rsid w:val="00D20213"/>
    <w:rsid w:val="00D22ADD"/>
    <w:rsid w:val="00D2304C"/>
    <w:rsid w:val="00D23A8D"/>
    <w:rsid w:val="00D25EA7"/>
    <w:rsid w:val="00D25ED4"/>
    <w:rsid w:val="00D26525"/>
    <w:rsid w:val="00D26819"/>
    <w:rsid w:val="00D271B4"/>
    <w:rsid w:val="00D27EE3"/>
    <w:rsid w:val="00D32C09"/>
    <w:rsid w:val="00D33C5E"/>
    <w:rsid w:val="00D33E75"/>
    <w:rsid w:val="00D3441C"/>
    <w:rsid w:val="00D3625D"/>
    <w:rsid w:val="00D3632C"/>
    <w:rsid w:val="00D36751"/>
    <w:rsid w:val="00D36DFD"/>
    <w:rsid w:val="00D37FBA"/>
    <w:rsid w:val="00D4099D"/>
    <w:rsid w:val="00D40A8C"/>
    <w:rsid w:val="00D41430"/>
    <w:rsid w:val="00D41C22"/>
    <w:rsid w:val="00D42FAE"/>
    <w:rsid w:val="00D43E21"/>
    <w:rsid w:val="00D45733"/>
    <w:rsid w:val="00D47190"/>
    <w:rsid w:val="00D47736"/>
    <w:rsid w:val="00D52266"/>
    <w:rsid w:val="00D53555"/>
    <w:rsid w:val="00D535CC"/>
    <w:rsid w:val="00D5431F"/>
    <w:rsid w:val="00D5738E"/>
    <w:rsid w:val="00D5758F"/>
    <w:rsid w:val="00D60109"/>
    <w:rsid w:val="00D62358"/>
    <w:rsid w:val="00D6405F"/>
    <w:rsid w:val="00D66331"/>
    <w:rsid w:val="00D6793C"/>
    <w:rsid w:val="00D72A6E"/>
    <w:rsid w:val="00D7391B"/>
    <w:rsid w:val="00D73E10"/>
    <w:rsid w:val="00D7420C"/>
    <w:rsid w:val="00D74C12"/>
    <w:rsid w:val="00D753B7"/>
    <w:rsid w:val="00D75977"/>
    <w:rsid w:val="00D75A54"/>
    <w:rsid w:val="00D75C83"/>
    <w:rsid w:val="00D76D5D"/>
    <w:rsid w:val="00D76DD0"/>
    <w:rsid w:val="00D76E7C"/>
    <w:rsid w:val="00D7783C"/>
    <w:rsid w:val="00D81F17"/>
    <w:rsid w:val="00D824D6"/>
    <w:rsid w:val="00D84962"/>
    <w:rsid w:val="00D849B7"/>
    <w:rsid w:val="00D85286"/>
    <w:rsid w:val="00D85B6D"/>
    <w:rsid w:val="00D85B93"/>
    <w:rsid w:val="00D85F99"/>
    <w:rsid w:val="00D869F2"/>
    <w:rsid w:val="00D87013"/>
    <w:rsid w:val="00D91233"/>
    <w:rsid w:val="00D91620"/>
    <w:rsid w:val="00D91C87"/>
    <w:rsid w:val="00D922F2"/>
    <w:rsid w:val="00D92999"/>
    <w:rsid w:val="00D92DB3"/>
    <w:rsid w:val="00D93245"/>
    <w:rsid w:val="00D93C51"/>
    <w:rsid w:val="00D9524D"/>
    <w:rsid w:val="00D96C04"/>
    <w:rsid w:val="00D97662"/>
    <w:rsid w:val="00D97FD7"/>
    <w:rsid w:val="00DA0799"/>
    <w:rsid w:val="00DA1462"/>
    <w:rsid w:val="00DA18F1"/>
    <w:rsid w:val="00DA253F"/>
    <w:rsid w:val="00DA2B21"/>
    <w:rsid w:val="00DA3409"/>
    <w:rsid w:val="00DA4DE7"/>
    <w:rsid w:val="00DA57DF"/>
    <w:rsid w:val="00DA672E"/>
    <w:rsid w:val="00DA74CB"/>
    <w:rsid w:val="00DA76DF"/>
    <w:rsid w:val="00DA7B95"/>
    <w:rsid w:val="00DA7D3F"/>
    <w:rsid w:val="00DB0AE0"/>
    <w:rsid w:val="00DB29F8"/>
    <w:rsid w:val="00DB2D26"/>
    <w:rsid w:val="00DB4082"/>
    <w:rsid w:val="00DB41CB"/>
    <w:rsid w:val="00DB439D"/>
    <w:rsid w:val="00DB4F2C"/>
    <w:rsid w:val="00DB6008"/>
    <w:rsid w:val="00DB697A"/>
    <w:rsid w:val="00DB69D8"/>
    <w:rsid w:val="00DB7C65"/>
    <w:rsid w:val="00DC0350"/>
    <w:rsid w:val="00DC1B02"/>
    <w:rsid w:val="00DC2B53"/>
    <w:rsid w:val="00DC3506"/>
    <w:rsid w:val="00DC3A0C"/>
    <w:rsid w:val="00DC69FC"/>
    <w:rsid w:val="00DC6B54"/>
    <w:rsid w:val="00DD0139"/>
    <w:rsid w:val="00DD0984"/>
    <w:rsid w:val="00DD0F04"/>
    <w:rsid w:val="00DD39E5"/>
    <w:rsid w:val="00DD4429"/>
    <w:rsid w:val="00DD4BA4"/>
    <w:rsid w:val="00DD6309"/>
    <w:rsid w:val="00DD630C"/>
    <w:rsid w:val="00DD691B"/>
    <w:rsid w:val="00DE181A"/>
    <w:rsid w:val="00DE2168"/>
    <w:rsid w:val="00DE2575"/>
    <w:rsid w:val="00DE2B5F"/>
    <w:rsid w:val="00DE2CE1"/>
    <w:rsid w:val="00DE4F20"/>
    <w:rsid w:val="00DE5090"/>
    <w:rsid w:val="00DE5653"/>
    <w:rsid w:val="00DE5C41"/>
    <w:rsid w:val="00DE6DD4"/>
    <w:rsid w:val="00DF0576"/>
    <w:rsid w:val="00DF1E13"/>
    <w:rsid w:val="00DF1FAC"/>
    <w:rsid w:val="00DF23FB"/>
    <w:rsid w:val="00DF2F3D"/>
    <w:rsid w:val="00DF39E6"/>
    <w:rsid w:val="00DF3A12"/>
    <w:rsid w:val="00DF7C21"/>
    <w:rsid w:val="00DF7D92"/>
    <w:rsid w:val="00E0108B"/>
    <w:rsid w:val="00E01401"/>
    <w:rsid w:val="00E01751"/>
    <w:rsid w:val="00E01A82"/>
    <w:rsid w:val="00E01C7A"/>
    <w:rsid w:val="00E02A7D"/>
    <w:rsid w:val="00E02BCC"/>
    <w:rsid w:val="00E03F9C"/>
    <w:rsid w:val="00E04073"/>
    <w:rsid w:val="00E04562"/>
    <w:rsid w:val="00E05B9A"/>
    <w:rsid w:val="00E05F88"/>
    <w:rsid w:val="00E071B3"/>
    <w:rsid w:val="00E104AD"/>
    <w:rsid w:val="00E10C66"/>
    <w:rsid w:val="00E1226F"/>
    <w:rsid w:val="00E122DD"/>
    <w:rsid w:val="00E133A0"/>
    <w:rsid w:val="00E13987"/>
    <w:rsid w:val="00E13FA4"/>
    <w:rsid w:val="00E151FC"/>
    <w:rsid w:val="00E16076"/>
    <w:rsid w:val="00E16BA0"/>
    <w:rsid w:val="00E16C0A"/>
    <w:rsid w:val="00E16C7E"/>
    <w:rsid w:val="00E1751B"/>
    <w:rsid w:val="00E17D7C"/>
    <w:rsid w:val="00E2122F"/>
    <w:rsid w:val="00E21527"/>
    <w:rsid w:val="00E2189F"/>
    <w:rsid w:val="00E21987"/>
    <w:rsid w:val="00E22218"/>
    <w:rsid w:val="00E22327"/>
    <w:rsid w:val="00E23F8F"/>
    <w:rsid w:val="00E24F29"/>
    <w:rsid w:val="00E25277"/>
    <w:rsid w:val="00E259C4"/>
    <w:rsid w:val="00E27139"/>
    <w:rsid w:val="00E271E6"/>
    <w:rsid w:val="00E275D1"/>
    <w:rsid w:val="00E27C47"/>
    <w:rsid w:val="00E304A3"/>
    <w:rsid w:val="00E308EE"/>
    <w:rsid w:val="00E30D80"/>
    <w:rsid w:val="00E31317"/>
    <w:rsid w:val="00E31776"/>
    <w:rsid w:val="00E324DB"/>
    <w:rsid w:val="00E3387B"/>
    <w:rsid w:val="00E33EDC"/>
    <w:rsid w:val="00E34942"/>
    <w:rsid w:val="00E34A4D"/>
    <w:rsid w:val="00E358AA"/>
    <w:rsid w:val="00E35C7E"/>
    <w:rsid w:val="00E35DAB"/>
    <w:rsid w:val="00E3706B"/>
    <w:rsid w:val="00E37D4C"/>
    <w:rsid w:val="00E37FB4"/>
    <w:rsid w:val="00E4246A"/>
    <w:rsid w:val="00E44384"/>
    <w:rsid w:val="00E452A8"/>
    <w:rsid w:val="00E45E20"/>
    <w:rsid w:val="00E4709B"/>
    <w:rsid w:val="00E4738C"/>
    <w:rsid w:val="00E526CB"/>
    <w:rsid w:val="00E533ED"/>
    <w:rsid w:val="00E54347"/>
    <w:rsid w:val="00E552E6"/>
    <w:rsid w:val="00E558E1"/>
    <w:rsid w:val="00E5658E"/>
    <w:rsid w:val="00E56BB0"/>
    <w:rsid w:val="00E57191"/>
    <w:rsid w:val="00E5737F"/>
    <w:rsid w:val="00E60E19"/>
    <w:rsid w:val="00E60F47"/>
    <w:rsid w:val="00E61ED3"/>
    <w:rsid w:val="00E6266C"/>
    <w:rsid w:val="00E62ED7"/>
    <w:rsid w:val="00E6369E"/>
    <w:rsid w:val="00E6419A"/>
    <w:rsid w:val="00E66820"/>
    <w:rsid w:val="00E66961"/>
    <w:rsid w:val="00E678D9"/>
    <w:rsid w:val="00E67BBB"/>
    <w:rsid w:val="00E70162"/>
    <w:rsid w:val="00E70521"/>
    <w:rsid w:val="00E71B57"/>
    <w:rsid w:val="00E71EE2"/>
    <w:rsid w:val="00E72274"/>
    <w:rsid w:val="00E7467A"/>
    <w:rsid w:val="00E74D3A"/>
    <w:rsid w:val="00E75C1D"/>
    <w:rsid w:val="00E8025F"/>
    <w:rsid w:val="00E81E65"/>
    <w:rsid w:val="00E82CB3"/>
    <w:rsid w:val="00E82D91"/>
    <w:rsid w:val="00E836C2"/>
    <w:rsid w:val="00E83989"/>
    <w:rsid w:val="00E840A5"/>
    <w:rsid w:val="00E85BD7"/>
    <w:rsid w:val="00E8645B"/>
    <w:rsid w:val="00E86E2A"/>
    <w:rsid w:val="00E876AE"/>
    <w:rsid w:val="00E901FB"/>
    <w:rsid w:val="00E911C5"/>
    <w:rsid w:val="00E91AE5"/>
    <w:rsid w:val="00E91E3C"/>
    <w:rsid w:val="00E9209E"/>
    <w:rsid w:val="00E929D3"/>
    <w:rsid w:val="00E947CF"/>
    <w:rsid w:val="00E94DA0"/>
    <w:rsid w:val="00E94ECF"/>
    <w:rsid w:val="00E9588F"/>
    <w:rsid w:val="00E95DE6"/>
    <w:rsid w:val="00E96344"/>
    <w:rsid w:val="00E969C4"/>
    <w:rsid w:val="00E96C49"/>
    <w:rsid w:val="00E96E12"/>
    <w:rsid w:val="00E979ED"/>
    <w:rsid w:val="00EA0005"/>
    <w:rsid w:val="00EA0BB4"/>
    <w:rsid w:val="00EA1F47"/>
    <w:rsid w:val="00EA264E"/>
    <w:rsid w:val="00EA2818"/>
    <w:rsid w:val="00EA2F04"/>
    <w:rsid w:val="00EA40EC"/>
    <w:rsid w:val="00EA40FA"/>
    <w:rsid w:val="00EA4327"/>
    <w:rsid w:val="00EA4432"/>
    <w:rsid w:val="00EA44E1"/>
    <w:rsid w:val="00EA5274"/>
    <w:rsid w:val="00EA5B4A"/>
    <w:rsid w:val="00EA5D81"/>
    <w:rsid w:val="00EA69E5"/>
    <w:rsid w:val="00EA6C0B"/>
    <w:rsid w:val="00EA705D"/>
    <w:rsid w:val="00EB0135"/>
    <w:rsid w:val="00EB0686"/>
    <w:rsid w:val="00EB17E8"/>
    <w:rsid w:val="00EB1F0C"/>
    <w:rsid w:val="00EB245B"/>
    <w:rsid w:val="00EB462E"/>
    <w:rsid w:val="00EB472B"/>
    <w:rsid w:val="00EB61CC"/>
    <w:rsid w:val="00EB64AA"/>
    <w:rsid w:val="00EB6C28"/>
    <w:rsid w:val="00EB7205"/>
    <w:rsid w:val="00EB739D"/>
    <w:rsid w:val="00EB7935"/>
    <w:rsid w:val="00EC0070"/>
    <w:rsid w:val="00EC4DB6"/>
    <w:rsid w:val="00EC5856"/>
    <w:rsid w:val="00EC5C2F"/>
    <w:rsid w:val="00EC64D5"/>
    <w:rsid w:val="00EC7BBE"/>
    <w:rsid w:val="00ED066C"/>
    <w:rsid w:val="00ED096D"/>
    <w:rsid w:val="00ED21E0"/>
    <w:rsid w:val="00ED254A"/>
    <w:rsid w:val="00ED2A03"/>
    <w:rsid w:val="00ED4292"/>
    <w:rsid w:val="00ED42DB"/>
    <w:rsid w:val="00ED451C"/>
    <w:rsid w:val="00ED4CC4"/>
    <w:rsid w:val="00ED4E68"/>
    <w:rsid w:val="00ED59FA"/>
    <w:rsid w:val="00ED6418"/>
    <w:rsid w:val="00ED780D"/>
    <w:rsid w:val="00ED78CC"/>
    <w:rsid w:val="00ED7CC4"/>
    <w:rsid w:val="00ED7E49"/>
    <w:rsid w:val="00EE0FA3"/>
    <w:rsid w:val="00EE1169"/>
    <w:rsid w:val="00EE2504"/>
    <w:rsid w:val="00EE3DAB"/>
    <w:rsid w:val="00EE5112"/>
    <w:rsid w:val="00EE6279"/>
    <w:rsid w:val="00EE6DDF"/>
    <w:rsid w:val="00EE6E30"/>
    <w:rsid w:val="00EE767A"/>
    <w:rsid w:val="00EF0286"/>
    <w:rsid w:val="00EF1198"/>
    <w:rsid w:val="00EF138B"/>
    <w:rsid w:val="00EF1BE0"/>
    <w:rsid w:val="00EF2E89"/>
    <w:rsid w:val="00EF2E8A"/>
    <w:rsid w:val="00EF3886"/>
    <w:rsid w:val="00EF3CBB"/>
    <w:rsid w:val="00EF3D43"/>
    <w:rsid w:val="00EF3EDB"/>
    <w:rsid w:val="00EF492A"/>
    <w:rsid w:val="00EF5978"/>
    <w:rsid w:val="00EF78D0"/>
    <w:rsid w:val="00F00531"/>
    <w:rsid w:val="00F00C26"/>
    <w:rsid w:val="00F01953"/>
    <w:rsid w:val="00F023EE"/>
    <w:rsid w:val="00F03C08"/>
    <w:rsid w:val="00F040EB"/>
    <w:rsid w:val="00F044E5"/>
    <w:rsid w:val="00F04E65"/>
    <w:rsid w:val="00F0640F"/>
    <w:rsid w:val="00F06429"/>
    <w:rsid w:val="00F069F6"/>
    <w:rsid w:val="00F06FDF"/>
    <w:rsid w:val="00F077EB"/>
    <w:rsid w:val="00F07C1F"/>
    <w:rsid w:val="00F07DC0"/>
    <w:rsid w:val="00F11F06"/>
    <w:rsid w:val="00F14208"/>
    <w:rsid w:val="00F1423C"/>
    <w:rsid w:val="00F149BC"/>
    <w:rsid w:val="00F154BD"/>
    <w:rsid w:val="00F158BC"/>
    <w:rsid w:val="00F15EFE"/>
    <w:rsid w:val="00F1643D"/>
    <w:rsid w:val="00F170E0"/>
    <w:rsid w:val="00F17604"/>
    <w:rsid w:val="00F2190F"/>
    <w:rsid w:val="00F219EE"/>
    <w:rsid w:val="00F22B41"/>
    <w:rsid w:val="00F230B9"/>
    <w:rsid w:val="00F2377D"/>
    <w:rsid w:val="00F240FD"/>
    <w:rsid w:val="00F2512F"/>
    <w:rsid w:val="00F25954"/>
    <w:rsid w:val="00F27B9B"/>
    <w:rsid w:val="00F315E7"/>
    <w:rsid w:val="00F32D9B"/>
    <w:rsid w:val="00F330A5"/>
    <w:rsid w:val="00F35757"/>
    <w:rsid w:val="00F35A99"/>
    <w:rsid w:val="00F3684F"/>
    <w:rsid w:val="00F4097F"/>
    <w:rsid w:val="00F41888"/>
    <w:rsid w:val="00F418E5"/>
    <w:rsid w:val="00F41E91"/>
    <w:rsid w:val="00F42214"/>
    <w:rsid w:val="00F45582"/>
    <w:rsid w:val="00F45A98"/>
    <w:rsid w:val="00F45CF7"/>
    <w:rsid w:val="00F46EA1"/>
    <w:rsid w:val="00F474DA"/>
    <w:rsid w:val="00F478D0"/>
    <w:rsid w:val="00F50551"/>
    <w:rsid w:val="00F5147C"/>
    <w:rsid w:val="00F52161"/>
    <w:rsid w:val="00F5222A"/>
    <w:rsid w:val="00F52806"/>
    <w:rsid w:val="00F52856"/>
    <w:rsid w:val="00F52AE9"/>
    <w:rsid w:val="00F52BD5"/>
    <w:rsid w:val="00F54255"/>
    <w:rsid w:val="00F542D1"/>
    <w:rsid w:val="00F56CD7"/>
    <w:rsid w:val="00F6014E"/>
    <w:rsid w:val="00F606BE"/>
    <w:rsid w:val="00F60E11"/>
    <w:rsid w:val="00F6129E"/>
    <w:rsid w:val="00F6246F"/>
    <w:rsid w:val="00F62F9B"/>
    <w:rsid w:val="00F630A6"/>
    <w:rsid w:val="00F631A3"/>
    <w:rsid w:val="00F64197"/>
    <w:rsid w:val="00F64221"/>
    <w:rsid w:val="00F64609"/>
    <w:rsid w:val="00F6461F"/>
    <w:rsid w:val="00F64B5D"/>
    <w:rsid w:val="00F64BFB"/>
    <w:rsid w:val="00F6502B"/>
    <w:rsid w:val="00F652D7"/>
    <w:rsid w:val="00F664E3"/>
    <w:rsid w:val="00F675F5"/>
    <w:rsid w:val="00F715DA"/>
    <w:rsid w:val="00F71A9C"/>
    <w:rsid w:val="00F71FB2"/>
    <w:rsid w:val="00F72417"/>
    <w:rsid w:val="00F73597"/>
    <w:rsid w:val="00F73882"/>
    <w:rsid w:val="00F73F42"/>
    <w:rsid w:val="00F762D3"/>
    <w:rsid w:val="00F770FA"/>
    <w:rsid w:val="00F77E74"/>
    <w:rsid w:val="00F80787"/>
    <w:rsid w:val="00F81694"/>
    <w:rsid w:val="00F82270"/>
    <w:rsid w:val="00F82B52"/>
    <w:rsid w:val="00F8528E"/>
    <w:rsid w:val="00F864AD"/>
    <w:rsid w:val="00F8654A"/>
    <w:rsid w:val="00F90218"/>
    <w:rsid w:val="00F906B9"/>
    <w:rsid w:val="00F90863"/>
    <w:rsid w:val="00F90CF3"/>
    <w:rsid w:val="00F90D7A"/>
    <w:rsid w:val="00F910C3"/>
    <w:rsid w:val="00F91869"/>
    <w:rsid w:val="00F91C29"/>
    <w:rsid w:val="00F92922"/>
    <w:rsid w:val="00F92B3F"/>
    <w:rsid w:val="00F93267"/>
    <w:rsid w:val="00F938A6"/>
    <w:rsid w:val="00F93AD6"/>
    <w:rsid w:val="00F93D7F"/>
    <w:rsid w:val="00F95672"/>
    <w:rsid w:val="00F962B3"/>
    <w:rsid w:val="00FA13D5"/>
    <w:rsid w:val="00FA190B"/>
    <w:rsid w:val="00FA2085"/>
    <w:rsid w:val="00FA38BD"/>
    <w:rsid w:val="00FA42FB"/>
    <w:rsid w:val="00FA5296"/>
    <w:rsid w:val="00FA748A"/>
    <w:rsid w:val="00FB0191"/>
    <w:rsid w:val="00FB0C94"/>
    <w:rsid w:val="00FB0E9B"/>
    <w:rsid w:val="00FB1B1B"/>
    <w:rsid w:val="00FB216B"/>
    <w:rsid w:val="00FB3534"/>
    <w:rsid w:val="00FB36F6"/>
    <w:rsid w:val="00FB3A65"/>
    <w:rsid w:val="00FB4A4B"/>
    <w:rsid w:val="00FB5572"/>
    <w:rsid w:val="00FB5884"/>
    <w:rsid w:val="00FB60D7"/>
    <w:rsid w:val="00FB6C54"/>
    <w:rsid w:val="00FB7246"/>
    <w:rsid w:val="00FC0104"/>
    <w:rsid w:val="00FC0E5D"/>
    <w:rsid w:val="00FC236E"/>
    <w:rsid w:val="00FC239B"/>
    <w:rsid w:val="00FC31F7"/>
    <w:rsid w:val="00FC35EC"/>
    <w:rsid w:val="00FC43EF"/>
    <w:rsid w:val="00FC61A7"/>
    <w:rsid w:val="00FC6F96"/>
    <w:rsid w:val="00FD128E"/>
    <w:rsid w:val="00FD152F"/>
    <w:rsid w:val="00FD1C0A"/>
    <w:rsid w:val="00FD2053"/>
    <w:rsid w:val="00FD2856"/>
    <w:rsid w:val="00FD299F"/>
    <w:rsid w:val="00FD2B15"/>
    <w:rsid w:val="00FD3DB7"/>
    <w:rsid w:val="00FD3F29"/>
    <w:rsid w:val="00FD47B5"/>
    <w:rsid w:val="00FD52A7"/>
    <w:rsid w:val="00FD609D"/>
    <w:rsid w:val="00FD7567"/>
    <w:rsid w:val="00FD7A46"/>
    <w:rsid w:val="00FD7E56"/>
    <w:rsid w:val="00FE000D"/>
    <w:rsid w:val="00FE1744"/>
    <w:rsid w:val="00FE4AD9"/>
    <w:rsid w:val="00FE4B76"/>
    <w:rsid w:val="00FF0947"/>
    <w:rsid w:val="00FF10F9"/>
    <w:rsid w:val="00FF1140"/>
    <w:rsid w:val="00FF1D8D"/>
    <w:rsid w:val="00FF21A0"/>
    <w:rsid w:val="00FF4313"/>
    <w:rsid w:val="00FF46A3"/>
    <w:rsid w:val="00FF4E2A"/>
    <w:rsid w:val="00FF5E93"/>
    <w:rsid w:val="00FF6A41"/>
    <w:rsid w:val="00FF7393"/>
    <w:rsid w:val="00F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536222"/>
  <w15:docId w15:val="{E2FDFB09-9C9F-4A21-BB25-CF0655C5F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504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C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F0C"/>
    <w:pPr>
      <w:tabs>
        <w:tab w:val="center" w:pos="4252"/>
        <w:tab w:val="right" w:pos="8504"/>
      </w:tabs>
      <w:snapToGrid w:val="0"/>
      <w:spacing w:line="480" w:lineRule="auto"/>
      <w:contextualSpacing/>
      <w:jc w:val="right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B1F0C"/>
    <w:rPr>
      <w:rFonts w:ascii="Times New Roman" w:hAnsi="Times New Roman"/>
      <w:kern w:val="2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BF21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21C8"/>
    <w:rPr>
      <w:kern w:val="2"/>
      <w:sz w:val="21"/>
      <w:szCs w:val="22"/>
    </w:rPr>
  </w:style>
  <w:style w:type="paragraph" w:styleId="NormalWeb">
    <w:name w:val="Normal (Web)"/>
    <w:basedOn w:val="Normal"/>
    <w:uiPriority w:val="99"/>
    <w:unhideWhenUsed/>
    <w:rsid w:val="0049575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575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D74F9"/>
    <w:rPr>
      <w:i/>
      <w:iCs/>
    </w:rPr>
  </w:style>
  <w:style w:type="table" w:styleId="LightList-Accent3">
    <w:name w:val="Light List Accent 3"/>
    <w:basedOn w:val="TableNormal"/>
    <w:uiPriority w:val="61"/>
    <w:rsid w:val="00FF7393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diumList2-Accent1">
    <w:name w:val="Medium List 2 Accent 1"/>
    <w:basedOn w:val="TableNormal"/>
    <w:uiPriority w:val="66"/>
    <w:rsid w:val="003F402C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3F402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CB41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2DB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1D3F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D3F"/>
    <w:rPr>
      <w:rFonts w:ascii="Tahoma" w:hAnsi="Tahoma" w:cs="Tahoma"/>
      <w:kern w:val="2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1401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01401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401"/>
    <w:rPr>
      <w:rFonts w:ascii="Tahoma" w:hAnsi="Tahoma" w:cs="Tahoma"/>
      <w:kern w:val="2"/>
      <w:sz w:val="16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401"/>
    <w:rPr>
      <w:rFonts w:ascii="Tahoma" w:hAnsi="Tahoma" w:cs="Tahoma"/>
      <w:b/>
      <w:bCs/>
      <w:kern w:val="2"/>
      <w:sz w:val="16"/>
      <w:szCs w:val="22"/>
    </w:rPr>
  </w:style>
  <w:style w:type="paragraph" w:styleId="Revision">
    <w:name w:val="Revision"/>
    <w:hidden/>
    <w:uiPriority w:val="99"/>
    <w:semiHidden/>
    <w:rsid w:val="00245B9D"/>
    <w:rPr>
      <w:kern w:val="2"/>
      <w:sz w:val="21"/>
      <w:szCs w:val="22"/>
    </w:rPr>
  </w:style>
  <w:style w:type="character" w:customStyle="1" w:styleId="highlight2">
    <w:name w:val="highlight2"/>
    <w:basedOn w:val="DefaultParagraphFont"/>
    <w:rsid w:val="007D4F48"/>
  </w:style>
  <w:style w:type="paragraph" w:customStyle="1" w:styleId="EndNoteBibliographyTitle">
    <w:name w:val="EndNote Bibliography Title"/>
    <w:basedOn w:val="Normal"/>
    <w:rsid w:val="00455044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455044"/>
    <w:pPr>
      <w:spacing w:line="480" w:lineRule="auto"/>
    </w:pPr>
    <w:rPr>
      <w:rFonts w:ascii="Arial" w:hAnsi="Arial" w:cs="Arial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F92922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9B6E19"/>
    <w:rPr>
      <w:b/>
      <w:bCs/>
    </w:rPr>
  </w:style>
  <w:style w:type="character" w:customStyle="1" w:styleId="1">
    <w:name w:val="メンション1"/>
    <w:basedOn w:val="DefaultParagraphFont"/>
    <w:uiPriority w:val="99"/>
    <w:semiHidden/>
    <w:unhideWhenUsed/>
    <w:rsid w:val="00773A80"/>
    <w:rPr>
      <w:color w:val="2B579A"/>
      <w:shd w:val="clear" w:color="auto" w:fill="E6E6E6"/>
    </w:rPr>
  </w:style>
  <w:style w:type="character" w:customStyle="1" w:styleId="id-label">
    <w:name w:val="id-label"/>
    <w:basedOn w:val="DefaultParagraphFont"/>
    <w:rsid w:val="00BE5DD2"/>
  </w:style>
  <w:style w:type="character" w:customStyle="1" w:styleId="identifier">
    <w:name w:val="identifier"/>
    <w:basedOn w:val="DefaultParagraphFont"/>
    <w:rsid w:val="00BE5DD2"/>
  </w:style>
  <w:style w:type="character" w:styleId="LineNumber">
    <w:name w:val="line number"/>
    <w:basedOn w:val="DefaultParagraphFont"/>
    <w:uiPriority w:val="99"/>
    <w:semiHidden/>
    <w:unhideWhenUsed/>
    <w:rsid w:val="00051E14"/>
    <w:rPr>
      <w:rFonts w:ascii="Times New Roman" w:hAnsi="Times New Roman"/>
      <w:sz w:val="24"/>
    </w:rPr>
  </w:style>
  <w:style w:type="paragraph" w:customStyle="1" w:styleId="Default">
    <w:name w:val="Default"/>
    <w:rsid w:val="003B111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A349D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A3CC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styleId="HTMLCite">
    <w:name w:val="HTML Cite"/>
    <w:basedOn w:val="DefaultParagraphFont"/>
    <w:uiPriority w:val="99"/>
    <w:semiHidden/>
    <w:unhideWhenUsed/>
    <w:rsid w:val="006A61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F762F-FB1B-44F0-8937-82080C4C3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629</Words>
  <Characters>3590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市立豊中病院</dc:creator>
  <cp:lastModifiedBy>Sujatha M.C.</cp:lastModifiedBy>
  <cp:revision>6</cp:revision>
  <cp:lastPrinted>2020-05-14T06:55:00Z</cp:lastPrinted>
  <dcterms:created xsi:type="dcterms:W3CDTF">2020-12-04T14:37:00Z</dcterms:created>
  <dcterms:modified xsi:type="dcterms:W3CDTF">2020-12-23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350</vt:i4>
  </property>
  <property fmtid="{D5CDD505-2E9C-101B-9397-08002B2CF9AE}" pid="3" name="EditTotal">
    <vt:i4>3757</vt:i4>
  </property>
  <property fmtid="{D5CDD505-2E9C-101B-9397-08002B2CF9AE}" pid="4" name="LastTick">
    <vt:r8>44088.5303009259</vt:r8>
  </property>
  <property fmtid="{D5CDD505-2E9C-101B-9397-08002B2CF9AE}" pid="5" name="UseTimer">
    <vt:bool>false</vt:bool>
  </property>
</Properties>
</file>